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7A4664" w14:textId="7E42C7D2" w:rsidR="00CE3F5E" w:rsidRPr="004323F6" w:rsidRDefault="004323F6" w:rsidP="00CE3F5E">
      <w:pPr>
        <w:rPr>
          <w:rFonts w:ascii="Calibri" w:hAnsi="Calibri" w:cs="Calibri"/>
        </w:rPr>
      </w:pPr>
      <w:bookmarkStart w:id="0" w:name="_GoBack"/>
      <w:bookmarkEnd w:id="0"/>
      <w:r w:rsidRPr="004323F6">
        <w:rPr>
          <w:rFonts w:ascii="Calibri" w:hAnsi="Calibri" w:cs="Calibri"/>
          <w:b/>
          <w:caps/>
        </w:rPr>
        <w:t>Additional File</w:t>
      </w:r>
      <w:r w:rsidRPr="004323F6">
        <w:rPr>
          <w:rFonts w:ascii="Calibri" w:hAnsi="Calibri" w:cs="Calibri"/>
          <w:b/>
        </w:rPr>
        <w:t xml:space="preserve"> </w:t>
      </w:r>
      <w:proofErr w:type="gramStart"/>
      <w:r w:rsidR="00CE3F5E" w:rsidRPr="004323F6">
        <w:rPr>
          <w:rFonts w:ascii="Calibri" w:hAnsi="Calibri" w:cs="Calibri"/>
          <w:b/>
        </w:rPr>
        <w:t>3</w:t>
      </w:r>
      <w:r w:rsidR="00CE3F5E" w:rsidRPr="004323F6">
        <w:rPr>
          <w:rFonts w:ascii="Calibri" w:hAnsi="Calibri" w:cs="Calibri"/>
        </w:rPr>
        <w:t xml:space="preserve">  Full</w:t>
      </w:r>
      <w:proofErr w:type="gramEnd"/>
      <w:r w:rsidR="00CE3F5E" w:rsidRPr="004323F6">
        <w:rPr>
          <w:rFonts w:ascii="Calibri" w:hAnsi="Calibri" w:cs="Calibri"/>
        </w:rPr>
        <w:t xml:space="preserve"> survey</w:t>
      </w:r>
      <w:r w:rsidR="00ED6FDC" w:rsidRPr="004323F6">
        <w:rPr>
          <w:rFonts w:ascii="Calibri" w:hAnsi="Calibri" w:cs="Calibri"/>
        </w:rPr>
        <w:t>*</w:t>
      </w:r>
      <w:r w:rsidR="00CE3F5E" w:rsidRPr="004323F6">
        <w:rPr>
          <w:rFonts w:ascii="Calibri" w:hAnsi="Calibri" w:cs="Calibri"/>
        </w:rPr>
        <w:t xml:space="preserve"> </w:t>
      </w:r>
    </w:p>
    <w:p w14:paraId="50EB33C2" w14:textId="77777777" w:rsidR="00CE3F5E" w:rsidRPr="004323F6" w:rsidRDefault="00CE3F5E" w:rsidP="00CE3F5E">
      <w:pPr>
        <w:rPr>
          <w:rFonts w:ascii="Calibri" w:hAnsi="Calibri" w:cs="Calibri"/>
        </w:rPr>
      </w:pPr>
    </w:p>
    <w:p w14:paraId="6A2D739D" w14:textId="77777777" w:rsidR="000A0BA1" w:rsidRPr="004323F6" w:rsidRDefault="00ED6FDC" w:rsidP="00CE3F5E">
      <w:pPr>
        <w:rPr>
          <w:rFonts w:ascii="Calibri" w:hAnsi="Calibri" w:cs="Calibri"/>
        </w:rPr>
      </w:pPr>
      <w:r w:rsidRPr="004323F6">
        <w:rPr>
          <w:rFonts w:ascii="Calibri" w:hAnsi="Calibri" w:cs="Calibri"/>
        </w:rPr>
        <w:t>* Note that the actual o</w:t>
      </w:r>
      <w:r w:rsidR="00CE3F5E" w:rsidRPr="004323F6">
        <w:rPr>
          <w:rFonts w:ascii="Calibri" w:hAnsi="Calibri" w:cs="Calibri"/>
        </w:rPr>
        <w:t xml:space="preserve">rder in which presentation </w:t>
      </w:r>
      <w:r w:rsidRPr="004323F6">
        <w:rPr>
          <w:rFonts w:ascii="Calibri" w:hAnsi="Calibri" w:cs="Calibri"/>
        </w:rPr>
        <w:t xml:space="preserve">were </w:t>
      </w:r>
      <w:r w:rsidR="00CE3F5E" w:rsidRPr="004323F6">
        <w:rPr>
          <w:rFonts w:ascii="Calibri" w:hAnsi="Calibri" w:cs="Calibri"/>
        </w:rPr>
        <w:t xml:space="preserve">asked about was randomised. </w:t>
      </w:r>
    </w:p>
    <w:p w14:paraId="6CB93B94" w14:textId="77777777" w:rsidR="000A0BA1" w:rsidRDefault="00465BA0">
      <w:r>
        <w:br w:type="page"/>
      </w:r>
    </w:p>
    <w:p w14:paraId="192F8C09" w14:textId="77777777" w:rsidR="000A0BA1" w:rsidRDefault="000A0BA1">
      <w:pPr>
        <w:pStyle w:val="BlockSeparator"/>
      </w:pPr>
    </w:p>
    <w:p w14:paraId="501C0511" w14:textId="77777777" w:rsidR="000A0BA1" w:rsidRDefault="00465BA0">
      <w:pPr>
        <w:pStyle w:val="BlockStartLabel"/>
      </w:pPr>
      <w:r>
        <w:t>Start of Block: Landing page with welcome, logo and embedded link for information sheet</w:t>
      </w:r>
    </w:p>
    <w:p w14:paraId="5DFB482C" w14:textId="77777777" w:rsidR="000A0BA1" w:rsidRDefault="00465BA0">
      <w:pPr>
        <w:keepNext/>
      </w:pPr>
      <w:r>
        <w:t xml:space="preserve"> </w:t>
      </w:r>
      <w:r>
        <w:br/>
        <w:t xml:space="preserve">   </w:t>
      </w:r>
      <w:r>
        <w:br/>
        <w:t xml:space="preserve">As the next generation of paramedics, it is important to understand </w:t>
      </w:r>
      <w:r>
        <w:rPr>
          <w:u w:val="single"/>
        </w:rPr>
        <w:t xml:space="preserve">what can be done to help trainees feel ready </w:t>
      </w:r>
      <w:r>
        <w:t xml:space="preserve">for practice. University of Liverpool and Liverpool John </w:t>
      </w:r>
      <w:proofErr w:type="spellStart"/>
      <w:r>
        <w:t>Moores</w:t>
      </w:r>
      <w:proofErr w:type="spellEnd"/>
      <w:r>
        <w:t xml:space="preserve"> University are </w:t>
      </w:r>
      <w:r>
        <w:rPr>
          <w:u w:val="single"/>
        </w:rPr>
        <w:t>therefore doing a survey</w:t>
      </w:r>
      <w:r>
        <w:t xml:space="preserve">.  </w:t>
      </w:r>
      <w:r>
        <w:br/>
        <w:t xml:space="preserve">   </w:t>
      </w:r>
      <w:r>
        <w:br/>
        <w:t xml:space="preserve">It only takes </w:t>
      </w:r>
      <w:r>
        <w:rPr>
          <w:u w:val="single"/>
        </w:rPr>
        <w:t>5 to 10 minutes</w:t>
      </w:r>
      <w:r>
        <w:t xml:space="preserve">. The </w:t>
      </w:r>
      <w:r>
        <w:rPr>
          <w:u w:val="single"/>
        </w:rPr>
        <w:t>first 300 people submitting a complete response each get a £5 voucher.</w:t>
      </w:r>
      <w:r>
        <w:t xml:space="preserve">  </w:t>
      </w:r>
      <w:r>
        <w:br/>
        <w:t xml:space="preserve">   </w:t>
      </w:r>
      <w:r>
        <w:br/>
        <w:t xml:space="preserve">The </w:t>
      </w:r>
      <w:r>
        <w:rPr>
          <w:u w:val="single"/>
        </w:rPr>
        <w:t xml:space="preserve">survey asks trainees how they feel </w:t>
      </w:r>
      <w:proofErr w:type="spellStart"/>
      <w:r>
        <w:rPr>
          <w:u w:val="single"/>
        </w:rPr>
        <w:t>programmes</w:t>
      </w:r>
      <w:proofErr w:type="spellEnd"/>
      <w:r>
        <w:rPr>
          <w:u w:val="single"/>
        </w:rPr>
        <w:t xml:space="preserve"> are preparing them</w:t>
      </w:r>
      <w:r>
        <w:t xml:space="preserve"> and if any changes are required. </w:t>
      </w:r>
      <w:r>
        <w:br/>
        <w:t xml:space="preserve"> You can take part if you: </w:t>
      </w:r>
      <w:r>
        <w:br/>
      </w:r>
      <w:r>
        <w:br/>
        <w:t xml:space="preserve"> • Are aged 16 years or over.</w:t>
      </w:r>
      <w:r>
        <w:br/>
        <w:t xml:space="preserve"> • Are enrolled on an HCPC approved paramedic training </w:t>
      </w:r>
      <w:proofErr w:type="spellStart"/>
      <w:r>
        <w:t>programme</w:t>
      </w:r>
      <w:proofErr w:type="spellEnd"/>
      <w:r>
        <w:t xml:space="preserve">.  </w:t>
      </w:r>
      <w:r>
        <w:br/>
        <w:t>• Are able to complete a survey in English by yourself</w:t>
      </w:r>
      <w:r>
        <w:br/>
        <w:t xml:space="preserve"> • Do not have a terminal illness or severe psychiatric condition</w:t>
      </w:r>
      <w:r>
        <w:br/>
        <w:t xml:space="preserve"> • Live in the UK</w:t>
      </w:r>
      <w:r>
        <w:br/>
        <w:t xml:space="preserve"> • People in all years of study can take part (except those in year 1, sorry!). </w:t>
      </w:r>
      <w:r>
        <w:br/>
        <w:t xml:space="preserve"> A participant information form, with more details about the study, can be found </w:t>
      </w:r>
      <w:hyperlink r:id="rId8">
        <w:r>
          <w:rPr>
            <w:color w:val="007AC0"/>
            <w:u w:val="single"/>
          </w:rPr>
          <w:t>HERE</w:t>
        </w:r>
      </w:hyperlink>
      <w:r>
        <w:br/>
        <w:t xml:space="preserve"> </w:t>
      </w:r>
      <w:r>
        <w:br/>
        <w:t xml:space="preserve"> If any help is required while completing the study, please email us at </w:t>
      </w:r>
      <w:r>
        <w:rPr>
          <w:u w:val="single"/>
        </w:rPr>
        <w:t xml:space="preserve">sz.res.group@liverpool.ac.uk </w:t>
      </w:r>
      <w:r>
        <w:br/>
        <w:t xml:space="preserve"> </w:t>
      </w:r>
      <w:r>
        <w:br/>
        <w:t xml:space="preserve"> This study has been reviewed and approved by the University of Liverpool Research Ethics Committee (REF: 11962).</w:t>
      </w:r>
    </w:p>
    <w:p w14:paraId="0C0CA883" w14:textId="77777777" w:rsidR="000A0BA1" w:rsidRDefault="000A0BA1"/>
    <w:p w14:paraId="5CA96BFA" w14:textId="77777777" w:rsidR="000A0BA1" w:rsidRDefault="000A0BA1">
      <w:pPr>
        <w:pStyle w:val="QuestionSeparator"/>
      </w:pPr>
    </w:p>
    <w:tbl>
      <w:tblPr>
        <w:tblStyle w:val="QQuestionIconTable"/>
        <w:tblW w:w="50" w:type="auto"/>
        <w:tblLook w:val="07E0" w:firstRow="1" w:lastRow="1" w:firstColumn="1" w:lastColumn="1" w:noHBand="1" w:noVBand="1"/>
      </w:tblPr>
      <w:tblGrid>
        <w:gridCol w:w="380"/>
      </w:tblGrid>
      <w:tr w:rsidR="000A0BA1" w14:paraId="1DEF7C77" w14:textId="77777777">
        <w:tc>
          <w:tcPr>
            <w:tcW w:w="50" w:type="dxa"/>
          </w:tcPr>
          <w:p w14:paraId="6AA02D1C" w14:textId="77777777" w:rsidR="000A0BA1" w:rsidRDefault="00465BA0">
            <w:pPr>
              <w:keepNext/>
            </w:pPr>
            <w:r>
              <w:rPr>
                <w:noProof/>
              </w:rPr>
              <w:drawing>
                <wp:inline distT="0" distB="0" distL="0" distR="0" wp14:anchorId="3BF317D5" wp14:editId="77E625C2">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0786AD49" w14:textId="77777777" w:rsidR="000A0BA1" w:rsidRDefault="000A0BA1"/>
    <w:p w14:paraId="54B28B02" w14:textId="77777777" w:rsidR="000A0BA1" w:rsidRDefault="00465BA0">
      <w:pPr>
        <w:keepNext/>
      </w:pPr>
      <w:r>
        <w:rPr>
          <w:b/>
        </w:rPr>
        <w:lastRenderedPageBreak/>
        <w:t>To take part in the study you need to agree to the following things:</w:t>
      </w:r>
    </w:p>
    <w:p w14:paraId="608B9C1F" w14:textId="77777777" w:rsidR="000A0BA1" w:rsidRDefault="00465BA0">
      <w:pPr>
        <w:pStyle w:val="ListParagraph"/>
        <w:keepNext/>
        <w:numPr>
          <w:ilvl w:val="0"/>
          <w:numId w:val="2"/>
        </w:numPr>
      </w:pPr>
      <w:r>
        <w:t xml:space="preserve">I confirm that I have read the information sheet dated 28.10.22 (v1.0) for the above study.  (1) </w:t>
      </w:r>
    </w:p>
    <w:p w14:paraId="66F14DA4" w14:textId="77777777" w:rsidR="000A0BA1" w:rsidRDefault="00465BA0">
      <w:pPr>
        <w:pStyle w:val="ListParagraph"/>
        <w:keepNext/>
        <w:numPr>
          <w:ilvl w:val="0"/>
          <w:numId w:val="2"/>
        </w:numPr>
      </w:pPr>
      <w:r>
        <w:t xml:space="preserve">I confirm that I am suitable to take part in the study.  (2) </w:t>
      </w:r>
    </w:p>
    <w:p w14:paraId="523C7A7F" w14:textId="77777777" w:rsidR="000A0BA1" w:rsidRDefault="00465BA0">
      <w:pPr>
        <w:pStyle w:val="ListParagraph"/>
        <w:keepNext/>
        <w:numPr>
          <w:ilvl w:val="0"/>
          <w:numId w:val="2"/>
        </w:numPr>
      </w:pPr>
      <w:r>
        <w:t xml:space="preserve">I have had the opportunity to consider the information and any questions I had have been answered satisfactorily.  (3) </w:t>
      </w:r>
    </w:p>
    <w:p w14:paraId="753445E1" w14:textId="77777777" w:rsidR="000A0BA1" w:rsidRDefault="00465BA0">
      <w:pPr>
        <w:pStyle w:val="ListParagraph"/>
        <w:keepNext/>
        <w:numPr>
          <w:ilvl w:val="0"/>
          <w:numId w:val="2"/>
        </w:numPr>
      </w:pPr>
      <w:r>
        <w:t xml:space="preserve">I understand that my participation is voluntary. I am free to withdraw at any time without giving any reason, and that this will not affect my studies or training.  (4) </w:t>
      </w:r>
    </w:p>
    <w:p w14:paraId="7169D095" w14:textId="77777777" w:rsidR="000A0BA1" w:rsidRDefault="00465BA0">
      <w:pPr>
        <w:pStyle w:val="ListParagraph"/>
        <w:keepNext/>
        <w:numPr>
          <w:ilvl w:val="0"/>
          <w:numId w:val="2"/>
        </w:numPr>
      </w:pPr>
      <w:r>
        <w:t xml:space="preserve">I have the ability to decide for myself whether I do or do not want to take part in the study.  (5) </w:t>
      </w:r>
    </w:p>
    <w:p w14:paraId="0373CA1C" w14:textId="77777777" w:rsidR="000A0BA1" w:rsidRDefault="00465BA0">
      <w:pPr>
        <w:pStyle w:val="ListParagraph"/>
        <w:keepNext/>
        <w:numPr>
          <w:ilvl w:val="0"/>
          <w:numId w:val="2"/>
        </w:numPr>
      </w:pPr>
      <w:r>
        <w:t xml:space="preserve">I agree to take part in the above study.  (6) </w:t>
      </w:r>
    </w:p>
    <w:p w14:paraId="0C1D4FE5" w14:textId="77777777" w:rsidR="000A0BA1" w:rsidRDefault="000A0BA1"/>
    <w:p w14:paraId="5B8EAEC0" w14:textId="77777777" w:rsidR="000A0BA1" w:rsidRDefault="00465BA0">
      <w:pPr>
        <w:pStyle w:val="BlockEndLabel"/>
      </w:pPr>
      <w:r>
        <w:t>End of Block: Landing page with welcome, logo and embedded link for information sheet</w:t>
      </w:r>
    </w:p>
    <w:p w14:paraId="0BD2DC30" w14:textId="77777777" w:rsidR="000A0BA1" w:rsidRDefault="000A0BA1">
      <w:pPr>
        <w:pStyle w:val="BlockSeparator"/>
      </w:pPr>
    </w:p>
    <w:p w14:paraId="3355C826" w14:textId="77777777" w:rsidR="000A0BA1" w:rsidRDefault="00465BA0">
      <w:pPr>
        <w:pStyle w:val="BlockStartLabel"/>
      </w:pPr>
      <w:r>
        <w:t>Start of Block: Participant characteristics</w:t>
      </w:r>
    </w:p>
    <w:p w14:paraId="7CEC21CF" w14:textId="77777777" w:rsidR="000A0BA1" w:rsidRDefault="000A0BA1"/>
    <w:p w14:paraId="09D9F165" w14:textId="77777777" w:rsidR="000A0BA1" w:rsidRDefault="00465BA0">
      <w:pPr>
        <w:keepNext/>
      </w:pPr>
      <w:r>
        <w:rPr>
          <w:b/>
        </w:rPr>
        <w:t>First, we would like to know a bit about you.</w:t>
      </w:r>
    </w:p>
    <w:p w14:paraId="090E7873" w14:textId="77777777" w:rsidR="000A0BA1" w:rsidRDefault="000A0BA1"/>
    <w:p w14:paraId="0B2F9591" w14:textId="77777777" w:rsidR="000A0BA1" w:rsidRDefault="000A0BA1">
      <w:pPr>
        <w:pStyle w:val="QuestionSeparator"/>
      </w:pPr>
    </w:p>
    <w:p w14:paraId="3B89A196" w14:textId="77777777" w:rsidR="000A0BA1" w:rsidRDefault="000A0BA1"/>
    <w:p w14:paraId="2A08BD07" w14:textId="77777777" w:rsidR="000A0BA1" w:rsidRDefault="00465BA0">
      <w:pPr>
        <w:keepNext/>
      </w:pPr>
      <w:r>
        <w:rPr>
          <w:b/>
        </w:rPr>
        <w:t>Please tell us your current age in years.</w:t>
      </w:r>
      <w:r>
        <w:br/>
        <w:t xml:space="preserve"> I am... (select the option that applies)</w:t>
      </w:r>
    </w:p>
    <w:p w14:paraId="2C487E99" w14:textId="77777777" w:rsidR="000A0BA1" w:rsidRDefault="00465BA0">
      <w:pPr>
        <w:pStyle w:val="Dropdown"/>
        <w:keepNext/>
      </w:pPr>
      <w:r>
        <w:t>▼ 16 (1) ... 80 and above (65)</w:t>
      </w:r>
    </w:p>
    <w:p w14:paraId="742D913D" w14:textId="77777777" w:rsidR="000A0BA1" w:rsidRDefault="000A0BA1"/>
    <w:p w14:paraId="1329D350" w14:textId="77777777" w:rsidR="000A0BA1" w:rsidRDefault="000A0BA1">
      <w:pPr>
        <w:pStyle w:val="QuestionSeparator"/>
      </w:pPr>
    </w:p>
    <w:p w14:paraId="469C6B2B" w14:textId="77777777" w:rsidR="000A0BA1" w:rsidRDefault="000A0BA1"/>
    <w:p w14:paraId="79C838EB" w14:textId="77777777" w:rsidR="000A0BA1" w:rsidRDefault="00465BA0">
      <w:pPr>
        <w:keepNext/>
      </w:pPr>
      <w:r>
        <w:rPr>
          <w:b/>
        </w:rPr>
        <w:t xml:space="preserve">What is your sex? </w:t>
      </w:r>
      <w:r>
        <w:t>(This might be different to your gender identity)</w:t>
      </w:r>
    </w:p>
    <w:p w14:paraId="113C8995" w14:textId="77777777" w:rsidR="000A0BA1" w:rsidRDefault="00465BA0">
      <w:pPr>
        <w:pStyle w:val="ListParagraph"/>
        <w:keepNext/>
        <w:numPr>
          <w:ilvl w:val="0"/>
          <w:numId w:val="4"/>
        </w:numPr>
      </w:pPr>
      <w:r>
        <w:t xml:space="preserve">Male  (1) </w:t>
      </w:r>
    </w:p>
    <w:p w14:paraId="5A76D67E" w14:textId="77777777" w:rsidR="000A0BA1" w:rsidRDefault="00465BA0">
      <w:pPr>
        <w:pStyle w:val="ListParagraph"/>
        <w:keepNext/>
        <w:numPr>
          <w:ilvl w:val="0"/>
          <w:numId w:val="4"/>
        </w:numPr>
      </w:pPr>
      <w:r>
        <w:t xml:space="preserve">Female  (2) </w:t>
      </w:r>
    </w:p>
    <w:p w14:paraId="1C0F96E9" w14:textId="77777777" w:rsidR="000A0BA1" w:rsidRDefault="00465BA0">
      <w:pPr>
        <w:pStyle w:val="ListParagraph"/>
        <w:keepNext/>
        <w:numPr>
          <w:ilvl w:val="0"/>
          <w:numId w:val="4"/>
        </w:numPr>
      </w:pPr>
      <w:r>
        <w:t xml:space="preserve">Prefer not to say  (3) </w:t>
      </w:r>
    </w:p>
    <w:p w14:paraId="1D1D3B25" w14:textId="77777777" w:rsidR="000A0BA1" w:rsidRDefault="000A0BA1"/>
    <w:p w14:paraId="0572AD66" w14:textId="77777777" w:rsidR="000A0BA1" w:rsidRDefault="000A0BA1">
      <w:pPr>
        <w:pStyle w:val="QuestionSeparator"/>
      </w:pPr>
    </w:p>
    <w:p w14:paraId="1B72C2F3" w14:textId="77777777" w:rsidR="000A0BA1" w:rsidRDefault="000A0BA1"/>
    <w:p w14:paraId="1CADB427" w14:textId="77777777" w:rsidR="000A0BA1" w:rsidRDefault="00465BA0">
      <w:pPr>
        <w:keepNext/>
      </w:pPr>
      <w:r>
        <w:rPr>
          <w:b/>
        </w:rPr>
        <w:t>How are you currently training to be a paramedic?</w:t>
      </w:r>
      <w:r>
        <w:br/>
        <w:t xml:space="preserve"> I am... (select the option that applies)</w:t>
      </w:r>
    </w:p>
    <w:p w14:paraId="4EE507C5" w14:textId="77777777" w:rsidR="000A0BA1" w:rsidRDefault="00465BA0">
      <w:pPr>
        <w:pStyle w:val="ListParagraph"/>
        <w:keepNext/>
        <w:numPr>
          <w:ilvl w:val="0"/>
          <w:numId w:val="4"/>
        </w:numPr>
      </w:pPr>
      <w:r>
        <w:t xml:space="preserve">On an approved course in paramedic science at a university  (1) </w:t>
      </w:r>
    </w:p>
    <w:p w14:paraId="4367F4F8" w14:textId="77777777" w:rsidR="000A0BA1" w:rsidRDefault="00465BA0">
      <w:pPr>
        <w:pStyle w:val="ListParagraph"/>
        <w:keepNext/>
        <w:numPr>
          <w:ilvl w:val="0"/>
          <w:numId w:val="4"/>
        </w:numPr>
      </w:pPr>
      <w:r>
        <w:t xml:space="preserve">Completing a degree level apprenticeship in paramedic science with an ambulance service  (2) </w:t>
      </w:r>
    </w:p>
    <w:p w14:paraId="062DB739" w14:textId="77777777" w:rsidR="000A0BA1" w:rsidRDefault="00465BA0">
      <w:pPr>
        <w:pStyle w:val="ListParagraph"/>
        <w:keepNext/>
        <w:numPr>
          <w:ilvl w:val="0"/>
          <w:numId w:val="4"/>
        </w:numPr>
      </w:pPr>
      <w:r>
        <w:t>Other - please describe:  (3) __________________________________________________</w:t>
      </w:r>
    </w:p>
    <w:p w14:paraId="22DAB31E" w14:textId="77777777" w:rsidR="000A0BA1" w:rsidRDefault="000A0BA1"/>
    <w:p w14:paraId="3B163C39" w14:textId="77777777" w:rsidR="000A0BA1" w:rsidRDefault="000A0BA1">
      <w:pPr>
        <w:pStyle w:val="QuestionSeparator"/>
      </w:pPr>
    </w:p>
    <w:p w14:paraId="5F1124A2" w14:textId="77777777" w:rsidR="000A0BA1" w:rsidRDefault="000A0BA1"/>
    <w:p w14:paraId="2FB73118" w14:textId="77777777" w:rsidR="000A0BA1" w:rsidRDefault="00465BA0">
      <w:pPr>
        <w:keepNext/>
      </w:pPr>
      <w:r>
        <w:rPr>
          <w:b/>
        </w:rPr>
        <w:t>Have you ever worked as an Emergency Medical Technician (EMT)</w:t>
      </w:r>
      <w:r>
        <w:t xml:space="preserve"> (either as part of your current training or as a profession before starting it?)</w:t>
      </w:r>
    </w:p>
    <w:p w14:paraId="21E3422F" w14:textId="77777777" w:rsidR="000A0BA1" w:rsidRDefault="00465BA0">
      <w:pPr>
        <w:pStyle w:val="ListParagraph"/>
        <w:keepNext/>
        <w:numPr>
          <w:ilvl w:val="0"/>
          <w:numId w:val="4"/>
        </w:numPr>
      </w:pPr>
      <w:r>
        <w:t xml:space="preserve">Yes  (1) </w:t>
      </w:r>
    </w:p>
    <w:p w14:paraId="266EBE19" w14:textId="77777777" w:rsidR="000A0BA1" w:rsidRDefault="00465BA0">
      <w:pPr>
        <w:pStyle w:val="ListParagraph"/>
        <w:keepNext/>
        <w:numPr>
          <w:ilvl w:val="0"/>
          <w:numId w:val="4"/>
        </w:numPr>
      </w:pPr>
      <w:r>
        <w:t xml:space="preserve">No  (2) </w:t>
      </w:r>
    </w:p>
    <w:p w14:paraId="017F8154" w14:textId="77777777" w:rsidR="000A0BA1" w:rsidRDefault="000A0BA1"/>
    <w:p w14:paraId="1391287E" w14:textId="77777777" w:rsidR="000A0BA1" w:rsidRDefault="000A0BA1">
      <w:pPr>
        <w:pStyle w:val="QuestionSeparator"/>
      </w:pPr>
    </w:p>
    <w:tbl>
      <w:tblPr>
        <w:tblStyle w:val="QQuestionIconTable"/>
        <w:tblW w:w="50" w:type="auto"/>
        <w:tblLook w:val="07E0" w:firstRow="1" w:lastRow="1" w:firstColumn="1" w:lastColumn="1" w:noHBand="1" w:noVBand="1"/>
      </w:tblPr>
      <w:tblGrid>
        <w:gridCol w:w="380"/>
      </w:tblGrid>
      <w:tr w:rsidR="000A0BA1" w14:paraId="0798019F" w14:textId="77777777">
        <w:tc>
          <w:tcPr>
            <w:tcW w:w="50" w:type="dxa"/>
          </w:tcPr>
          <w:p w14:paraId="42CB2D5C" w14:textId="77777777" w:rsidR="000A0BA1" w:rsidRDefault="00465BA0">
            <w:pPr>
              <w:keepNext/>
            </w:pPr>
            <w:r>
              <w:rPr>
                <w:noProof/>
              </w:rPr>
              <w:drawing>
                <wp:inline distT="0" distB="0" distL="0" distR="0" wp14:anchorId="53438C72" wp14:editId="616FCCC0">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6D82EECD" w14:textId="77777777" w:rsidR="000A0BA1" w:rsidRDefault="000A0BA1"/>
    <w:p w14:paraId="53101799" w14:textId="77777777" w:rsidR="000A0BA1" w:rsidRDefault="00465BA0">
      <w:pPr>
        <w:keepNext/>
      </w:pPr>
      <w:r>
        <w:rPr>
          <w:b/>
        </w:rPr>
        <w:t>What year of training are you currently in?</w:t>
      </w:r>
      <w:r>
        <w:br/>
        <w:t xml:space="preserve"> I am currently in... (select the option that applies)</w:t>
      </w:r>
    </w:p>
    <w:p w14:paraId="2B661C6E" w14:textId="77777777" w:rsidR="000A0BA1" w:rsidRDefault="00465BA0">
      <w:pPr>
        <w:pStyle w:val="ListParagraph"/>
        <w:keepNext/>
        <w:numPr>
          <w:ilvl w:val="0"/>
          <w:numId w:val="4"/>
        </w:numPr>
      </w:pPr>
      <w:r>
        <w:t xml:space="preserve">Year 1  (1) </w:t>
      </w:r>
    </w:p>
    <w:p w14:paraId="075D6542" w14:textId="77777777" w:rsidR="000A0BA1" w:rsidRDefault="00465BA0">
      <w:pPr>
        <w:pStyle w:val="ListParagraph"/>
        <w:keepNext/>
        <w:numPr>
          <w:ilvl w:val="0"/>
          <w:numId w:val="4"/>
        </w:numPr>
      </w:pPr>
      <w:r>
        <w:t xml:space="preserve">Year 2  (2) </w:t>
      </w:r>
    </w:p>
    <w:p w14:paraId="2502386B" w14:textId="77777777" w:rsidR="000A0BA1" w:rsidRDefault="00465BA0">
      <w:pPr>
        <w:pStyle w:val="ListParagraph"/>
        <w:keepNext/>
        <w:numPr>
          <w:ilvl w:val="0"/>
          <w:numId w:val="4"/>
        </w:numPr>
      </w:pPr>
      <w:r>
        <w:t xml:space="preserve">Year 3  (3) </w:t>
      </w:r>
    </w:p>
    <w:p w14:paraId="613B377D" w14:textId="77777777" w:rsidR="000A0BA1" w:rsidRDefault="00465BA0">
      <w:pPr>
        <w:pStyle w:val="ListParagraph"/>
        <w:keepNext/>
        <w:numPr>
          <w:ilvl w:val="0"/>
          <w:numId w:val="4"/>
        </w:numPr>
      </w:pPr>
      <w:r>
        <w:t xml:space="preserve">Year 4  (4) </w:t>
      </w:r>
    </w:p>
    <w:p w14:paraId="37CC8F5A" w14:textId="77777777" w:rsidR="000A0BA1" w:rsidRDefault="000A0BA1"/>
    <w:p w14:paraId="3DA43A79" w14:textId="77777777" w:rsidR="000A0BA1" w:rsidRDefault="000A0BA1">
      <w:pPr>
        <w:pStyle w:val="QuestionSeparator"/>
      </w:pPr>
    </w:p>
    <w:p w14:paraId="6064186F" w14:textId="77777777" w:rsidR="000A0BA1" w:rsidRDefault="000A0BA1"/>
    <w:p w14:paraId="7B0A4A6A" w14:textId="77777777" w:rsidR="000A0BA1" w:rsidRDefault="00465BA0">
      <w:pPr>
        <w:keepNext/>
      </w:pPr>
      <w:r>
        <w:rPr>
          <w:b/>
        </w:rPr>
        <w:lastRenderedPageBreak/>
        <w:t>In which country are you training in?</w:t>
      </w:r>
    </w:p>
    <w:p w14:paraId="54D5BA85" w14:textId="77777777" w:rsidR="000A0BA1" w:rsidRDefault="00465BA0">
      <w:pPr>
        <w:pStyle w:val="ListParagraph"/>
        <w:keepNext/>
        <w:numPr>
          <w:ilvl w:val="0"/>
          <w:numId w:val="4"/>
        </w:numPr>
      </w:pPr>
      <w:r>
        <w:t xml:space="preserve">England  (1) </w:t>
      </w:r>
    </w:p>
    <w:p w14:paraId="26615D74" w14:textId="77777777" w:rsidR="000A0BA1" w:rsidRDefault="00465BA0">
      <w:pPr>
        <w:pStyle w:val="ListParagraph"/>
        <w:keepNext/>
        <w:numPr>
          <w:ilvl w:val="0"/>
          <w:numId w:val="4"/>
        </w:numPr>
      </w:pPr>
      <w:r>
        <w:t xml:space="preserve">Wales  (2) </w:t>
      </w:r>
    </w:p>
    <w:p w14:paraId="004AFC84" w14:textId="77777777" w:rsidR="000A0BA1" w:rsidRDefault="00465BA0">
      <w:pPr>
        <w:pStyle w:val="ListParagraph"/>
        <w:keepNext/>
        <w:numPr>
          <w:ilvl w:val="0"/>
          <w:numId w:val="4"/>
        </w:numPr>
      </w:pPr>
      <w:r>
        <w:t xml:space="preserve">Scotland  (3) </w:t>
      </w:r>
    </w:p>
    <w:p w14:paraId="57C61178" w14:textId="77777777" w:rsidR="000A0BA1" w:rsidRDefault="00465BA0">
      <w:pPr>
        <w:pStyle w:val="ListParagraph"/>
        <w:keepNext/>
        <w:numPr>
          <w:ilvl w:val="0"/>
          <w:numId w:val="4"/>
        </w:numPr>
      </w:pPr>
      <w:r>
        <w:t xml:space="preserve">Northern Ireland  (4) </w:t>
      </w:r>
    </w:p>
    <w:p w14:paraId="6499074D" w14:textId="77777777" w:rsidR="000A0BA1" w:rsidRDefault="000A0BA1"/>
    <w:p w14:paraId="5DBA13FA" w14:textId="77777777" w:rsidR="000A0BA1" w:rsidRDefault="000A0BA1">
      <w:pPr>
        <w:pStyle w:val="QuestionSeparator"/>
      </w:pPr>
    </w:p>
    <w:p w14:paraId="469D3317" w14:textId="77777777" w:rsidR="000A0BA1" w:rsidRDefault="00465BA0">
      <w:pPr>
        <w:pStyle w:val="QDisplayLogic"/>
        <w:keepNext/>
      </w:pPr>
      <w:r>
        <w:t>Display This Question:</w:t>
      </w:r>
    </w:p>
    <w:p w14:paraId="17BDC7F5" w14:textId="77777777" w:rsidR="000A0BA1" w:rsidRDefault="00465BA0">
      <w:pPr>
        <w:pStyle w:val="QDisplayLogic"/>
        <w:keepNext/>
        <w:ind w:firstLine="400"/>
      </w:pPr>
      <w:r>
        <w:t>If In which country are you training in? = England</w:t>
      </w:r>
    </w:p>
    <w:p w14:paraId="66ACCA3C" w14:textId="77777777" w:rsidR="000A0BA1" w:rsidRDefault="000A0BA1"/>
    <w:p w14:paraId="0DD73D89" w14:textId="77777777" w:rsidR="000A0BA1" w:rsidRDefault="00465BA0">
      <w:pPr>
        <w:keepNext/>
      </w:pPr>
      <w:r>
        <w:rPr>
          <w:b/>
        </w:rPr>
        <w:t>In which English region are you mostly training in?</w:t>
      </w:r>
    </w:p>
    <w:p w14:paraId="15606D2A" w14:textId="77777777" w:rsidR="000A0BA1" w:rsidRDefault="00465BA0">
      <w:pPr>
        <w:pStyle w:val="ListParagraph"/>
        <w:keepNext/>
        <w:numPr>
          <w:ilvl w:val="0"/>
          <w:numId w:val="4"/>
        </w:numPr>
      </w:pPr>
      <w:r>
        <w:t xml:space="preserve">Yorkshire and the Humber (e.g., Leeds, etc.)  (1) </w:t>
      </w:r>
    </w:p>
    <w:p w14:paraId="2F48A72C" w14:textId="77777777" w:rsidR="000A0BA1" w:rsidRDefault="00465BA0">
      <w:pPr>
        <w:pStyle w:val="ListParagraph"/>
        <w:keepNext/>
        <w:numPr>
          <w:ilvl w:val="0"/>
          <w:numId w:val="4"/>
        </w:numPr>
      </w:pPr>
      <w:r>
        <w:t xml:space="preserve">West Midlands (e.g., Birmingham, etc.)  (2) </w:t>
      </w:r>
    </w:p>
    <w:p w14:paraId="1141FE55" w14:textId="77777777" w:rsidR="000A0BA1" w:rsidRDefault="00465BA0">
      <w:pPr>
        <w:pStyle w:val="ListParagraph"/>
        <w:keepNext/>
        <w:numPr>
          <w:ilvl w:val="0"/>
          <w:numId w:val="4"/>
        </w:numPr>
      </w:pPr>
      <w:r>
        <w:t xml:space="preserve">South West (e.g., Taunton, etc.)  (3) </w:t>
      </w:r>
    </w:p>
    <w:p w14:paraId="2BC6B0F6" w14:textId="77777777" w:rsidR="000A0BA1" w:rsidRDefault="00465BA0">
      <w:pPr>
        <w:pStyle w:val="ListParagraph"/>
        <w:keepNext/>
        <w:numPr>
          <w:ilvl w:val="0"/>
          <w:numId w:val="4"/>
        </w:numPr>
      </w:pPr>
      <w:r>
        <w:t xml:space="preserve">South East (e.g., Guildford, etc.)  (4) </w:t>
      </w:r>
    </w:p>
    <w:p w14:paraId="007F9C0C" w14:textId="77777777" w:rsidR="000A0BA1" w:rsidRDefault="00465BA0">
      <w:pPr>
        <w:pStyle w:val="ListParagraph"/>
        <w:keepNext/>
        <w:numPr>
          <w:ilvl w:val="0"/>
          <w:numId w:val="4"/>
        </w:numPr>
      </w:pPr>
      <w:r>
        <w:t xml:space="preserve">North West (e.g., Liverpool, Manchester, etc.)  (5) </w:t>
      </w:r>
    </w:p>
    <w:p w14:paraId="3A922132" w14:textId="77777777" w:rsidR="000A0BA1" w:rsidRDefault="00465BA0">
      <w:pPr>
        <w:pStyle w:val="ListParagraph"/>
        <w:keepNext/>
        <w:numPr>
          <w:ilvl w:val="0"/>
          <w:numId w:val="4"/>
        </w:numPr>
      </w:pPr>
      <w:r>
        <w:t xml:space="preserve">London/Greater London  (6) </w:t>
      </w:r>
    </w:p>
    <w:p w14:paraId="131054C8" w14:textId="77777777" w:rsidR="000A0BA1" w:rsidRDefault="00465BA0">
      <w:pPr>
        <w:pStyle w:val="ListParagraph"/>
        <w:keepNext/>
        <w:numPr>
          <w:ilvl w:val="0"/>
          <w:numId w:val="4"/>
        </w:numPr>
      </w:pPr>
      <w:r>
        <w:t xml:space="preserve">East of England (e.g., </w:t>
      </w:r>
      <w:proofErr w:type="spellStart"/>
      <w:r>
        <w:t>Flempton</w:t>
      </w:r>
      <w:proofErr w:type="spellEnd"/>
      <w:r>
        <w:t xml:space="preserve">, etc.)  (7) </w:t>
      </w:r>
    </w:p>
    <w:p w14:paraId="749144E2" w14:textId="77777777" w:rsidR="000A0BA1" w:rsidRDefault="00465BA0">
      <w:pPr>
        <w:pStyle w:val="ListParagraph"/>
        <w:keepNext/>
        <w:numPr>
          <w:ilvl w:val="0"/>
          <w:numId w:val="4"/>
        </w:numPr>
      </w:pPr>
      <w:r>
        <w:t xml:space="preserve">East Midlands (e.g., Nottingham, etc.)  (8) </w:t>
      </w:r>
    </w:p>
    <w:p w14:paraId="040C9634" w14:textId="77777777" w:rsidR="000A0BA1" w:rsidRDefault="000A0BA1"/>
    <w:p w14:paraId="71EB055B" w14:textId="77777777" w:rsidR="000A0BA1" w:rsidRDefault="00465BA0">
      <w:pPr>
        <w:pStyle w:val="BlockEndLabel"/>
      </w:pPr>
      <w:r>
        <w:t>End of Block: Participant characteristics</w:t>
      </w:r>
    </w:p>
    <w:p w14:paraId="6039644D" w14:textId="77777777" w:rsidR="000A0BA1" w:rsidRDefault="000A0BA1">
      <w:pPr>
        <w:pStyle w:val="BlockSeparator"/>
      </w:pPr>
    </w:p>
    <w:p w14:paraId="14C9BBB6" w14:textId="77777777" w:rsidR="000A0BA1" w:rsidRDefault="00465BA0">
      <w:pPr>
        <w:pStyle w:val="BlockStartLabel"/>
      </w:pPr>
      <w:r>
        <w:t>Start of Block: Knowledge</w:t>
      </w:r>
    </w:p>
    <w:p w14:paraId="1A32F183" w14:textId="77777777" w:rsidR="000A0BA1" w:rsidRDefault="000A0BA1"/>
    <w:p w14:paraId="2F67F181" w14:textId="77777777" w:rsidR="000A0BA1" w:rsidRDefault="00465BA0">
      <w:pPr>
        <w:keepNext/>
      </w:pPr>
      <w:r>
        <w:br/>
      </w:r>
      <w:r>
        <w:rPr>
          <w:b/>
        </w:rPr>
        <w:t>We would now like to ask you about your sense of preparedness to manage three different presentations.</w:t>
      </w:r>
      <w:r>
        <w:br/>
        <w:t xml:space="preserve"> Firstly, we would like to ask you about your knowledge of each of them.</w:t>
      </w:r>
      <w:r>
        <w:br/>
      </w:r>
    </w:p>
    <w:p w14:paraId="41A89D35" w14:textId="77777777" w:rsidR="000A0BA1" w:rsidRDefault="000A0BA1"/>
    <w:p w14:paraId="7CA3CEB2" w14:textId="77777777" w:rsidR="000A0BA1" w:rsidRDefault="00465BA0">
      <w:pPr>
        <w:pStyle w:val="BlockEndLabel"/>
      </w:pPr>
      <w:r>
        <w:lastRenderedPageBreak/>
        <w:t>End of Block: Knowledge</w:t>
      </w:r>
    </w:p>
    <w:p w14:paraId="333D77B4" w14:textId="77777777" w:rsidR="000A0BA1" w:rsidRDefault="000A0BA1">
      <w:pPr>
        <w:pStyle w:val="BlockSeparator"/>
      </w:pPr>
    </w:p>
    <w:p w14:paraId="582603BD" w14:textId="77777777" w:rsidR="000A0BA1" w:rsidRDefault="00465BA0">
      <w:pPr>
        <w:pStyle w:val="BlockStartLabel"/>
      </w:pPr>
      <w:r>
        <w:t>Start of Block: Knowledge of seizure presentations</w:t>
      </w:r>
    </w:p>
    <w:p w14:paraId="456A5136" w14:textId="77777777" w:rsidR="000A0BA1" w:rsidRDefault="000A0BA1"/>
    <w:p w14:paraId="1ABA5F82" w14:textId="77777777" w:rsidR="000A0BA1" w:rsidRDefault="00465BA0">
      <w:pPr>
        <w:keepNext/>
      </w:pPr>
      <w:r>
        <w:br/>
      </w:r>
      <w:r>
        <w:rPr>
          <w:b/>
        </w:rPr>
        <w:t xml:space="preserve">The presentation we are focusing on here is </w:t>
      </w:r>
      <w:r>
        <w:rPr>
          <w:b/>
          <w:u w:val="single"/>
        </w:rPr>
        <w:t>seizures</w:t>
      </w:r>
      <w:r>
        <w:rPr>
          <w:b/>
        </w:rPr>
        <w:t xml:space="preserve">. </w:t>
      </w:r>
      <w:r>
        <w:t xml:space="preserve">  </w:t>
      </w:r>
      <w:r>
        <w:br/>
        <w:t xml:space="preserve">   </w:t>
      </w:r>
      <w:r>
        <w:br/>
      </w:r>
      <w:r>
        <w:rPr>
          <w:b/>
        </w:rPr>
        <w:t xml:space="preserve">Please tell us how much you agree or disagree with each of the following statements </w:t>
      </w:r>
      <w:r>
        <w:rPr>
          <w:u w:val="single"/>
        </w:rPr>
        <w:t>(select your choices from the drop-down menus):</w:t>
      </w:r>
      <w:r>
        <w:t xml:space="preserve">  </w:t>
      </w:r>
      <w:r>
        <w:br/>
        <w:t xml:space="preserve">   </w:t>
      </w:r>
      <w:r>
        <w:br/>
      </w:r>
      <w:r>
        <w:rPr>
          <w:b/>
        </w:rPr>
        <w:t xml:space="preserve">My knowledge of </w:t>
      </w:r>
      <w:r>
        <w:rPr>
          <w:b/>
          <w:u w:val="single"/>
        </w:rPr>
        <w:t xml:space="preserve">seizure </w:t>
      </w:r>
      <w:r>
        <w:rPr>
          <w:b/>
        </w:rPr>
        <w:t>patients is comprehensive.</w:t>
      </w:r>
    </w:p>
    <w:p w14:paraId="7AEEBE5D" w14:textId="77777777" w:rsidR="000A0BA1" w:rsidRDefault="00465BA0">
      <w:pPr>
        <w:pStyle w:val="ListParagraph"/>
        <w:keepNext/>
        <w:numPr>
          <w:ilvl w:val="0"/>
          <w:numId w:val="4"/>
        </w:numPr>
      </w:pPr>
      <w:r>
        <w:t xml:space="preserve">1 = Strongly disagree  (1) </w:t>
      </w:r>
    </w:p>
    <w:p w14:paraId="3409E235" w14:textId="77777777" w:rsidR="000A0BA1" w:rsidRDefault="00465BA0">
      <w:pPr>
        <w:pStyle w:val="ListParagraph"/>
        <w:keepNext/>
        <w:numPr>
          <w:ilvl w:val="0"/>
          <w:numId w:val="4"/>
        </w:numPr>
      </w:pPr>
      <w:r>
        <w:t xml:space="preserve">2 = Disagree  (2) </w:t>
      </w:r>
    </w:p>
    <w:p w14:paraId="7A37DECC" w14:textId="77777777" w:rsidR="000A0BA1" w:rsidRDefault="00465BA0">
      <w:pPr>
        <w:pStyle w:val="ListParagraph"/>
        <w:keepNext/>
        <w:numPr>
          <w:ilvl w:val="0"/>
          <w:numId w:val="4"/>
        </w:numPr>
      </w:pPr>
      <w:r>
        <w:t xml:space="preserve">3 = Neutral  (3) </w:t>
      </w:r>
    </w:p>
    <w:p w14:paraId="4C6B2641" w14:textId="77777777" w:rsidR="000A0BA1" w:rsidRDefault="00465BA0">
      <w:pPr>
        <w:pStyle w:val="ListParagraph"/>
        <w:keepNext/>
        <w:numPr>
          <w:ilvl w:val="0"/>
          <w:numId w:val="4"/>
        </w:numPr>
      </w:pPr>
      <w:r>
        <w:t xml:space="preserve">4 = Agree  (4) </w:t>
      </w:r>
    </w:p>
    <w:p w14:paraId="45A7660D" w14:textId="77777777" w:rsidR="000A0BA1" w:rsidRDefault="00465BA0">
      <w:pPr>
        <w:pStyle w:val="ListParagraph"/>
        <w:keepNext/>
        <w:numPr>
          <w:ilvl w:val="0"/>
          <w:numId w:val="4"/>
        </w:numPr>
      </w:pPr>
      <w:r>
        <w:t xml:space="preserve">5 = Strongly agree  (5) </w:t>
      </w:r>
    </w:p>
    <w:p w14:paraId="4202E3C7" w14:textId="77777777" w:rsidR="000A0BA1" w:rsidRDefault="000A0BA1"/>
    <w:p w14:paraId="03E92815" w14:textId="77777777" w:rsidR="000A0BA1" w:rsidRDefault="000A0BA1">
      <w:pPr>
        <w:pStyle w:val="QuestionSeparator"/>
      </w:pPr>
    </w:p>
    <w:p w14:paraId="22B3587D" w14:textId="77777777" w:rsidR="000A0BA1" w:rsidRDefault="000A0BA1"/>
    <w:p w14:paraId="5556895A" w14:textId="77777777" w:rsidR="000A0BA1" w:rsidRDefault="00465BA0">
      <w:pPr>
        <w:keepNext/>
      </w:pPr>
      <w:r>
        <w:rPr>
          <w:b/>
        </w:rPr>
        <w:t xml:space="preserve">I am able to </w:t>
      </w:r>
      <w:proofErr w:type="spellStart"/>
      <w:r>
        <w:rPr>
          <w:b/>
        </w:rPr>
        <w:t>recognise</w:t>
      </w:r>
      <w:proofErr w:type="spellEnd"/>
      <w:r>
        <w:rPr>
          <w:b/>
        </w:rPr>
        <w:t xml:space="preserve"> different types of </w:t>
      </w:r>
      <w:r>
        <w:rPr>
          <w:b/>
          <w:u w:val="single"/>
        </w:rPr>
        <w:t xml:space="preserve">seizure </w:t>
      </w:r>
      <w:r>
        <w:rPr>
          <w:b/>
        </w:rPr>
        <w:t>presentations.</w:t>
      </w:r>
    </w:p>
    <w:p w14:paraId="73E028A5" w14:textId="77777777" w:rsidR="000A0BA1" w:rsidRDefault="00465BA0">
      <w:pPr>
        <w:pStyle w:val="ListParagraph"/>
        <w:keepNext/>
        <w:numPr>
          <w:ilvl w:val="0"/>
          <w:numId w:val="4"/>
        </w:numPr>
      </w:pPr>
      <w:r>
        <w:t xml:space="preserve">1 = Strongly disagree  (1) </w:t>
      </w:r>
    </w:p>
    <w:p w14:paraId="798431CE" w14:textId="77777777" w:rsidR="000A0BA1" w:rsidRDefault="00465BA0">
      <w:pPr>
        <w:pStyle w:val="ListParagraph"/>
        <w:keepNext/>
        <w:numPr>
          <w:ilvl w:val="0"/>
          <w:numId w:val="4"/>
        </w:numPr>
      </w:pPr>
      <w:r>
        <w:t xml:space="preserve">2 = Disagree  (2) </w:t>
      </w:r>
    </w:p>
    <w:p w14:paraId="5F77B361" w14:textId="77777777" w:rsidR="000A0BA1" w:rsidRDefault="00465BA0">
      <w:pPr>
        <w:pStyle w:val="ListParagraph"/>
        <w:keepNext/>
        <w:numPr>
          <w:ilvl w:val="0"/>
          <w:numId w:val="4"/>
        </w:numPr>
      </w:pPr>
      <w:r>
        <w:t xml:space="preserve">3 = Neutral  (3) </w:t>
      </w:r>
    </w:p>
    <w:p w14:paraId="0E2980B6" w14:textId="77777777" w:rsidR="000A0BA1" w:rsidRDefault="00465BA0">
      <w:pPr>
        <w:pStyle w:val="ListParagraph"/>
        <w:keepNext/>
        <w:numPr>
          <w:ilvl w:val="0"/>
          <w:numId w:val="4"/>
        </w:numPr>
      </w:pPr>
      <w:r>
        <w:t xml:space="preserve">4 = Agree  (4) </w:t>
      </w:r>
    </w:p>
    <w:p w14:paraId="693B6BE1" w14:textId="77777777" w:rsidR="000A0BA1" w:rsidRDefault="00465BA0">
      <w:pPr>
        <w:pStyle w:val="ListParagraph"/>
        <w:keepNext/>
        <w:numPr>
          <w:ilvl w:val="0"/>
          <w:numId w:val="4"/>
        </w:numPr>
      </w:pPr>
      <w:r>
        <w:t xml:space="preserve">5 = Strongly agree  (5) </w:t>
      </w:r>
    </w:p>
    <w:p w14:paraId="27A6858F" w14:textId="77777777" w:rsidR="000A0BA1" w:rsidRDefault="000A0BA1"/>
    <w:p w14:paraId="3A5E8B3A" w14:textId="77777777" w:rsidR="000A0BA1" w:rsidRDefault="000A0BA1">
      <w:pPr>
        <w:pStyle w:val="QuestionSeparator"/>
      </w:pPr>
    </w:p>
    <w:p w14:paraId="58100676" w14:textId="77777777" w:rsidR="000A0BA1" w:rsidRDefault="000A0BA1"/>
    <w:p w14:paraId="79D4C743" w14:textId="77777777" w:rsidR="000A0BA1" w:rsidRDefault="00465BA0">
      <w:pPr>
        <w:keepNext/>
      </w:pPr>
      <w:r>
        <w:rPr>
          <w:b/>
        </w:rPr>
        <w:lastRenderedPageBreak/>
        <w:t xml:space="preserve">I am knowledgeable on how to assess and treat a patient presenting with a </w:t>
      </w:r>
      <w:r>
        <w:rPr>
          <w:b/>
          <w:u w:val="single"/>
        </w:rPr>
        <w:t>seizure</w:t>
      </w:r>
      <w:r>
        <w:rPr>
          <w:b/>
        </w:rPr>
        <w:t xml:space="preserve"> problem in the prehospital setting.</w:t>
      </w:r>
    </w:p>
    <w:p w14:paraId="72ED52D8" w14:textId="77777777" w:rsidR="000A0BA1" w:rsidRDefault="00465BA0">
      <w:pPr>
        <w:pStyle w:val="ListParagraph"/>
        <w:keepNext/>
        <w:numPr>
          <w:ilvl w:val="0"/>
          <w:numId w:val="4"/>
        </w:numPr>
      </w:pPr>
      <w:r>
        <w:t xml:space="preserve">1 = Strongly disagree  (1) </w:t>
      </w:r>
    </w:p>
    <w:p w14:paraId="15900BE7" w14:textId="77777777" w:rsidR="000A0BA1" w:rsidRDefault="00465BA0">
      <w:pPr>
        <w:pStyle w:val="ListParagraph"/>
        <w:keepNext/>
        <w:numPr>
          <w:ilvl w:val="0"/>
          <w:numId w:val="4"/>
        </w:numPr>
      </w:pPr>
      <w:r>
        <w:t xml:space="preserve">2 = Disagree  (2) </w:t>
      </w:r>
    </w:p>
    <w:p w14:paraId="522551E4" w14:textId="77777777" w:rsidR="000A0BA1" w:rsidRDefault="00465BA0">
      <w:pPr>
        <w:pStyle w:val="ListParagraph"/>
        <w:keepNext/>
        <w:numPr>
          <w:ilvl w:val="0"/>
          <w:numId w:val="4"/>
        </w:numPr>
      </w:pPr>
      <w:r>
        <w:t xml:space="preserve">3 = Neutral  (3) </w:t>
      </w:r>
    </w:p>
    <w:p w14:paraId="7CC381C6" w14:textId="77777777" w:rsidR="000A0BA1" w:rsidRDefault="00465BA0">
      <w:pPr>
        <w:pStyle w:val="ListParagraph"/>
        <w:keepNext/>
        <w:numPr>
          <w:ilvl w:val="0"/>
          <w:numId w:val="4"/>
        </w:numPr>
      </w:pPr>
      <w:r>
        <w:t xml:space="preserve">4 = Agree  (4) </w:t>
      </w:r>
    </w:p>
    <w:p w14:paraId="735682FC" w14:textId="77777777" w:rsidR="000A0BA1" w:rsidRDefault="00465BA0">
      <w:pPr>
        <w:pStyle w:val="ListParagraph"/>
        <w:keepNext/>
        <w:numPr>
          <w:ilvl w:val="0"/>
          <w:numId w:val="4"/>
        </w:numPr>
      </w:pPr>
      <w:r>
        <w:t xml:space="preserve">5 = Strongly agree  (5) </w:t>
      </w:r>
    </w:p>
    <w:p w14:paraId="58EBF9B4" w14:textId="77777777" w:rsidR="000A0BA1" w:rsidRDefault="000A0BA1"/>
    <w:p w14:paraId="6FD7477A" w14:textId="77777777" w:rsidR="000A0BA1" w:rsidRDefault="000A0BA1">
      <w:pPr>
        <w:pStyle w:val="QuestionSeparator"/>
      </w:pPr>
    </w:p>
    <w:p w14:paraId="30DE1266" w14:textId="77777777" w:rsidR="000A0BA1" w:rsidRDefault="000A0BA1"/>
    <w:p w14:paraId="5274AF4A" w14:textId="77777777" w:rsidR="000A0BA1" w:rsidRDefault="00465BA0">
      <w:pPr>
        <w:keepNext/>
      </w:pPr>
      <w:r>
        <w:rPr>
          <w:b/>
        </w:rPr>
        <w:t xml:space="preserve">My knowledge of the different types of </w:t>
      </w:r>
      <w:r>
        <w:rPr>
          <w:b/>
          <w:u w:val="single"/>
        </w:rPr>
        <w:t>seizure</w:t>
      </w:r>
      <w:r>
        <w:rPr>
          <w:b/>
        </w:rPr>
        <w:t xml:space="preserve"> presentations is poor.</w:t>
      </w:r>
    </w:p>
    <w:p w14:paraId="61759AB9" w14:textId="77777777" w:rsidR="000A0BA1" w:rsidRDefault="00465BA0">
      <w:pPr>
        <w:pStyle w:val="ListParagraph"/>
        <w:keepNext/>
        <w:numPr>
          <w:ilvl w:val="0"/>
          <w:numId w:val="4"/>
        </w:numPr>
      </w:pPr>
      <w:r>
        <w:t xml:space="preserve">1 = Strongly disagree  (1) </w:t>
      </w:r>
    </w:p>
    <w:p w14:paraId="77BD9A2C" w14:textId="77777777" w:rsidR="000A0BA1" w:rsidRDefault="00465BA0">
      <w:pPr>
        <w:pStyle w:val="ListParagraph"/>
        <w:keepNext/>
        <w:numPr>
          <w:ilvl w:val="0"/>
          <w:numId w:val="4"/>
        </w:numPr>
      </w:pPr>
      <w:r>
        <w:t xml:space="preserve">2 = Disagree  (2) </w:t>
      </w:r>
    </w:p>
    <w:p w14:paraId="3FD08A90" w14:textId="77777777" w:rsidR="000A0BA1" w:rsidRDefault="00465BA0">
      <w:pPr>
        <w:pStyle w:val="ListParagraph"/>
        <w:keepNext/>
        <w:numPr>
          <w:ilvl w:val="0"/>
          <w:numId w:val="4"/>
        </w:numPr>
      </w:pPr>
      <w:r>
        <w:t xml:space="preserve">3 = Neutral  (3) </w:t>
      </w:r>
    </w:p>
    <w:p w14:paraId="3E608477" w14:textId="77777777" w:rsidR="000A0BA1" w:rsidRDefault="00465BA0">
      <w:pPr>
        <w:pStyle w:val="ListParagraph"/>
        <w:keepNext/>
        <w:numPr>
          <w:ilvl w:val="0"/>
          <w:numId w:val="4"/>
        </w:numPr>
      </w:pPr>
      <w:r>
        <w:t xml:space="preserve">4 = Agree  (4) </w:t>
      </w:r>
    </w:p>
    <w:p w14:paraId="17C68E04" w14:textId="77777777" w:rsidR="000A0BA1" w:rsidRDefault="00465BA0">
      <w:pPr>
        <w:pStyle w:val="ListParagraph"/>
        <w:keepNext/>
        <w:numPr>
          <w:ilvl w:val="0"/>
          <w:numId w:val="4"/>
        </w:numPr>
      </w:pPr>
      <w:r>
        <w:t xml:space="preserve">5 = Strongly agree  (5) </w:t>
      </w:r>
    </w:p>
    <w:p w14:paraId="3742FF8D" w14:textId="77777777" w:rsidR="000A0BA1" w:rsidRDefault="000A0BA1"/>
    <w:p w14:paraId="2052A4BC" w14:textId="77777777" w:rsidR="000A0BA1" w:rsidRDefault="000A0BA1">
      <w:pPr>
        <w:pStyle w:val="QuestionSeparator"/>
      </w:pPr>
    </w:p>
    <w:p w14:paraId="1D8671FA" w14:textId="77777777" w:rsidR="000A0BA1" w:rsidRDefault="000A0BA1"/>
    <w:p w14:paraId="49CF47B4" w14:textId="77777777" w:rsidR="000A0BA1" w:rsidRDefault="00465BA0">
      <w:pPr>
        <w:keepNext/>
      </w:pPr>
      <w:r>
        <w:rPr>
          <w:b/>
        </w:rPr>
        <w:t xml:space="preserve">I am easily able to </w:t>
      </w:r>
      <w:proofErr w:type="spellStart"/>
      <w:r>
        <w:rPr>
          <w:b/>
        </w:rPr>
        <w:t>recognise</w:t>
      </w:r>
      <w:proofErr w:type="spellEnd"/>
      <w:r>
        <w:rPr>
          <w:b/>
        </w:rPr>
        <w:t xml:space="preserve"> when a patient in presenting with a </w:t>
      </w:r>
      <w:r>
        <w:rPr>
          <w:b/>
          <w:u w:val="single"/>
        </w:rPr>
        <w:t>seizure</w:t>
      </w:r>
      <w:r>
        <w:rPr>
          <w:b/>
        </w:rPr>
        <w:t xml:space="preserve"> problem.</w:t>
      </w:r>
    </w:p>
    <w:p w14:paraId="2FFEB3F6" w14:textId="77777777" w:rsidR="000A0BA1" w:rsidRDefault="00465BA0">
      <w:pPr>
        <w:pStyle w:val="ListParagraph"/>
        <w:keepNext/>
        <w:numPr>
          <w:ilvl w:val="0"/>
          <w:numId w:val="4"/>
        </w:numPr>
      </w:pPr>
      <w:r>
        <w:t xml:space="preserve">1 = Strongly disagree  (1) </w:t>
      </w:r>
    </w:p>
    <w:p w14:paraId="594AA99A" w14:textId="77777777" w:rsidR="000A0BA1" w:rsidRDefault="00465BA0">
      <w:pPr>
        <w:pStyle w:val="ListParagraph"/>
        <w:keepNext/>
        <w:numPr>
          <w:ilvl w:val="0"/>
          <w:numId w:val="4"/>
        </w:numPr>
      </w:pPr>
      <w:r>
        <w:t xml:space="preserve">2 = Disagree  (2) </w:t>
      </w:r>
    </w:p>
    <w:p w14:paraId="20594C7E" w14:textId="77777777" w:rsidR="000A0BA1" w:rsidRDefault="00465BA0">
      <w:pPr>
        <w:pStyle w:val="ListParagraph"/>
        <w:keepNext/>
        <w:numPr>
          <w:ilvl w:val="0"/>
          <w:numId w:val="4"/>
        </w:numPr>
      </w:pPr>
      <w:r>
        <w:t xml:space="preserve">3 = Neutral  (3) </w:t>
      </w:r>
    </w:p>
    <w:p w14:paraId="1CD8458F" w14:textId="77777777" w:rsidR="000A0BA1" w:rsidRDefault="00465BA0">
      <w:pPr>
        <w:pStyle w:val="ListParagraph"/>
        <w:keepNext/>
        <w:numPr>
          <w:ilvl w:val="0"/>
          <w:numId w:val="4"/>
        </w:numPr>
      </w:pPr>
      <w:r>
        <w:t xml:space="preserve">4 = Agree  (4) </w:t>
      </w:r>
    </w:p>
    <w:p w14:paraId="2FF132E0" w14:textId="77777777" w:rsidR="000A0BA1" w:rsidRDefault="00465BA0">
      <w:pPr>
        <w:pStyle w:val="ListParagraph"/>
        <w:keepNext/>
        <w:numPr>
          <w:ilvl w:val="0"/>
          <w:numId w:val="4"/>
        </w:numPr>
      </w:pPr>
      <w:r>
        <w:t xml:space="preserve">5 = Strongly agree  (5) </w:t>
      </w:r>
    </w:p>
    <w:p w14:paraId="5339907E" w14:textId="77777777" w:rsidR="000A0BA1" w:rsidRDefault="000A0BA1"/>
    <w:p w14:paraId="626918CC" w14:textId="77777777" w:rsidR="000A0BA1" w:rsidRDefault="00465BA0">
      <w:pPr>
        <w:pStyle w:val="BlockEndLabel"/>
      </w:pPr>
      <w:r>
        <w:t>End of Block: Knowledge of seizure presentations</w:t>
      </w:r>
    </w:p>
    <w:p w14:paraId="74E940F1" w14:textId="77777777" w:rsidR="000A0BA1" w:rsidRDefault="000A0BA1">
      <w:pPr>
        <w:pStyle w:val="BlockSeparator"/>
      </w:pPr>
    </w:p>
    <w:p w14:paraId="336D60E7" w14:textId="77777777" w:rsidR="000A0BA1" w:rsidRDefault="00465BA0">
      <w:pPr>
        <w:pStyle w:val="BlockStartLabel"/>
      </w:pPr>
      <w:r>
        <w:lastRenderedPageBreak/>
        <w:t>Start of Block: Knowledge of breathing problem presentations</w:t>
      </w:r>
    </w:p>
    <w:p w14:paraId="062B416F" w14:textId="77777777" w:rsidR="000A0BA1" w:rsidRDefault="000A0BA1"/>
    <w:p w14:paraId="4479E5B0" w14:textId="77777777" w:rsidR="000A0BA1" w:rsidRDefault="00465BA0">
      <w:pPr>
        <w:keepNext/>
      </w:pPr>
      <w:r>
        <w:br/>
      </w:r>
      <w:r>
        <w:rPr>
          <w:b/>
        </w:rPr>
        <w:t xml:space="preserve">The presentation we are focusing on here is </w:t>
      </w:r>
      <w:r>
        <w:rPr>
          <w:b/>
          <w:u w:val="single"/>
        </w:rPr>
        <w:t>breathing problems</w:t>
      </w:r>
      <w:r>
        <w:rPr>
          <w:b/>
        </w:rPr>
        <w:t>.</w:t>
      </w:r>
      <w:r>
        <w:t xml:space="preserve">  </w:t>
      </w:r>
      <w:r>
        <w:br/>
        <w:t xml:space="preserve">   </w:t>
      </w:r>
      <w:r>
        <w:br/>
      </w:r>
      <w:r>
        <w:rPr>
          <w:b/>
        </w:rPr>
        <w:t xml:space="preserve">Please tell us how much you agree or disagree with each of the following statements </w:t>
      </w:r>
      <w:r>
        <w:t xml:space="preserve">(select your choices from the drop-down menus):  </w:t>
      </w:r>
      <w:r>
        <w:br/>
        <w:t xml:space="preserve">   </w:t>
      </w:r>
      <w:r>
        <w:br/>
        <w:t xml:space="preserve">   </w:t>
      </w:r>
      <w:r>
        <w:br/>
      </w:r>
      <w:r>
        <w:rPr>
          <w:b/>
        </w:rPr>
        <w:t xml:space="preserve">My knowledge of </w:t>
      </w:r>
      <w:r>
        <w:rPr>
          <w:b/>
          <w:u w:val="single"/>
        </w:rPr>
        <w:t>breathing problem</w:t>
      </w:r>
      <w:r>
        <w:rPr>
          <w:b/>
        </w:rPr>
        <w:t xml:space="preserve"> patients is comprehensive.</w:t>
      </w:r>
    </w:p>
    <w:p w14:paraId="136D6AC8" w14:textId="77777777" w:rsidR="000A0BA1" w:rsidRDefault="00465BA0">
      <w:pPr>
        <w:pStyle w:val="ListParagraph"/>
        <w:keepNext/>
        <w:numPr>
          <w:ilvl w:val="0"/>
          <w:numId w:val="4"/>
        </w:numPr>
      </w:pPr>
      <w:r>
        <w:t xml:space="preserve">1 = Strongly disagree  (1) </w:t>
      </w:r>
    </w:p>
    <w:p w14:paraId="67A625F6" w14:textId="77777777" w:rsidR="000A0BA1" w:rsidRDefault="00465BA0">
      <w:pPr>
        <w:pStyle w:val="ListParagraph"/>
        <w:keepNext/>
        <w:numPr>
          <w:ilvl w:val="0"/>
          <w:numId w:val="4"/>
        </w:numPr>
      </w:pPr>
      <w:r>
        <w:t xml:space="preserve">2 = Disagree  (2) </w:t>
      </w:r>
    </w:p>
    <w:p w14:paraId="6C0B4E1E" w14:textId="77777777" w:rsidR="000A0BA1" w:rsidRDefault="00465BA0">
      <w:pPr>
        <w:pStyle w:val="ListParagraph"/>
        <w:keepNext/>
        <w:numPr>
          <w:ilvl w:val="0"/>
          <w:numId w:val="4"/>
        </w:numPr>
      </w:pPr>
      <w:r>
        <w:t xml:space="preserve">3 = Neutral  (3) </w:t>
      </w:r>
    </w:p>
    <w:p w14:paraId="08C0C97E" w14:textId="77777777" w:rsidR="000A0BA1" w:rsidRDefault="00465BA0">
      <w:pPr>
        <w:pStyle w:val="ListParagraph"/>
        <w:keepNext/>
        <w:numPr>
          <w:ilvl w:val="0"/>
          <w:numId w:val="4"/>
        </w:numPr>
      </w:pPr>
      <w:r>
        <w:t xml:space="preserve">4 = Agree  (4) </w:t>
      </w:r>
    </w:p>
    <w:p w14:paraId="66FE8C29" w14:textId="77777777" w:rsidR="000A0BA1" w:rsidRDefault="00465BA0">
      <w:pPr>
        <w:pStyle w:val="ListParagraph"/>
        <w:keepNext/>
        <w:numPr>
          <w:ilvl w:val="0"/>
          <w:numId w:val="4"/>
        </w:numPr>
      </w:pPr>
      <w:r>
        <w:t xml:space="preserve">5 = Strongly agree  (5) </w:t>
      </w:r>
    </w:p>
    <w:p w14:paraId="4E53F33C" w14:textId="77777777" w:rsidR="000A0BA1" w:rsidRDefault="000A0BA1"/>
    <w:p w14:paraId="05A725AF" w14:textId="77777777" w:rsidR="000A0BA1" w:rsidRDefault="000A0BA1">
      <w:pPr>
        <w:pStyle w:val="QuestionSeparator"/>
      </w:pPr>
    </w:p>
    <w:p w14:paraId="785D58BA" w14:textId="77777777" w:rsidR="000A0BA1" w:rsidRDefault="000A0BA1"/>
    <w:p w14:paraId="3021D394" w14:textId="77777777" w:rsidR="000A0BA1" w:rsidRDefault="00465BA0">
      <w:pPr>
        <w:keepNext/>
      </w:pPr>
      <w:r>
        <w:rPr>
          <w:b/>
        </w:rPr>
        <w:t xml:space="preserve">I am able to </w:t>
      </w:r>
      <w:proofErr w:type="spellStart"/>
      <w:r>
        <w:rPr>
          <w:b/>
        </w:rPr>
        <w:t>recognise</w:t>
      </w:r>
      <w:proofErr w:type="spellEnd"/>
      <w:r>
        <w:rPr>
          <w:b/>
        </w:rPr>
        <w:t xml:space="preserve"> different types of </w:t>
      </w:r>
      <w:r>
        <w:rPr>
          <w:b/>
          <w:u w:val="single"/>
        </w:rPr>
        <w:t>breathing problems</w:t>
      </w:r>
      <w:r>
        <w:rPr>
          <w:b/>
        </w:rPr>
        <w:t xml:space="preserve"> presentations.</w:t>
      </w:r>
    </w:p>
    <w:p w14:paraId="1CBE9FEC" w14:textId="77777777" w:rsidR="000A0BA1" w:rsidRDefault="00465BA0">
      <w:pPr>
        <w:pStyle w:val="ListParagraph"/>
        <w:keepNext/>
        <w:numPr>
          <w:ilvl w:val="0"/>
          <w:numId w:val="4"/>
        </w:numPr>
      </w:pPr>
      <w:r>
        <w:t xml:space="preserve">1 = Strongly disagree  (1) </w:t>
      </w:r>
    </w:p>
    <w:p w14:paraId="5809DB54" w14:textId="77777777" w:rsidR="000A0BA1" w:rsidRDefault="00465BA0">
      <w:pPr>
        <w:pStyle w:val="ListParagraph"/>
        <w:keepNext/>
        <w:numPr>
          <w:ilvl w:val="0"/>
          <w:numId w:val="4"/>
        </w:numPr>
      </w:pPr>
      <w:r>
        <w:t xml:space="preserve">2 = Disagree  (2) </w:t>
      </w:r>
    </w:p>
    <w:p w14:paraId="0D300102" w14:textId="77777777" w:rsidR="000A0BA1" w:rsidRDefault="00465BA0">
      <w:pPr>
        <w:pStyle w:val="ListParagraph"/>
        <w:keepNext/>
        <w:numPr>
          <w:ilvl w:val="0"/>
          <w:numId w:val="4"/>
        </w:numPr>
      </w:pPr>
      <w:r>
        <w:t xml:space="preserve">3 = Neutral  (3) </w:t>
      </w:r>
    </w:p>
    <w:p w14:paraId="05A354E4" w14:textId="77777777" w:rsidR="000A0BA1" w:rsidRDefault="00465BA0">
      <w:pPr>
        <w:pStyle w:val="ListParagraph"/>
        <w:keepNext/>
        <w:numPr>
          <w:ilvl w:val="0"/>
          <w:numId w:val="4"/>
        </w:numPr>
      </w:pPr>
      <w:r>
        <w:t xml:space="preserve">4 = Agree  (4) </w:t>
      </w:r>
    </w:p>
    <w:p w14:paraId="65FC53EA" w14:textId="77777777" w:rsidR="000A0BA1" w:rsidRDefault="00465BA0">
      <w:pPr>
        <w:pStyle w:val="ListParagraph"/>
        <w:keepNext/>
        <w:numPr>
          <w:ilvl w:val="0"/>
          <w:numId w:val="4"/>
        </w:numPr>
      </w:pPr>
      <w:r>
        <w:t xml:space="preserve">5 = Strongly agree  (5) </w:t>
      </w:r>
    </w:p>
    <w:p w14:paraId="1C2C34D7" w14:textId="77777777" w:rsidR="000A0BA1" w:rsidRDefault="000A0BA1"/>
    <w:p w14:paraId="66F3E71B" w14:textId="77777777" w:rsidR="000A0BA1" w:rsidRDefault="000A0BA1">
      <w:pPr>
        <w:pStyle w:val="QuestionSeparator"/>
      </w:pPr>
    </w:p>
    <w:p w14:paraId="35F5F032" w14:textId="77777777" w:rsidR="000A0BA1" w:rsidRDefault="000A0BA1"/>
    <w:p w14:paraId="370C6B88" w14:textId="77777777" w:rsidR="000A0BA1" w:rsidRDefault="00465BA0">
      <w:pPr>
        <w:keepNext/>
      </w:pPr>
      <w:r>
        <w:rPr>
          <w:b/>
        </w:rPr>
        <w:lastRenderedPageBreak/>
        <w:t xml:space="preserve">I am knowledgeable on how to assess and treat a patient presenting with a </w:t>
      </w:r>
      <w:r>
        <w:rPr>
          <w:b/>
          <w:u w:val="single"/>
        </w:rPr>
        <w:t>breathing problem</w:t>
      </w:r>
      <w:r>
        <w:rPr>
          <w:b/>
        </w:rPr>
        <w:t xml:space="preserve"> in the prehospital setting.</w:t>
      </w:r>
    </w:p>
    <w:p w14:paraId="7286112D" w14:textId="77777777" w:rsidR="000A0BA1" w:rsidRDefault="00465BA0">
      <w:pPr>
        <w:pStyle w:val="ListParagraph"/>
        <w:keepNext/>
        <w:numPr>
          <w:ilvl w:val="0"/>
          <w:numId w:val="4"/>
        </w:numPr>
      </w:pPr>
      <w:r>
        <w:t xml:space="preserve">1 = Strongly disagree  (1) </w:t>
      </w:r>
    </w:p>
    <w:p w14:paraId="1C4DE436" w14:textId="77777777" w:rsidR="000A0BA1" w:rsidRDefault="00465BA0">
      <w:pPr>
        <w:pStyle w:val="ListParagraph"/>
        <w:keepNext/>
        <w:numPr>
          <w:ilvl w:val="0"/>
          <w:numId w:val="4"/>
        </w:numPr>
      </w:pPr>
      <w:r>
        <w:t xml:space="preserve">2 = Disagree  (2) </w:t>
      </w:r>
    </w:p>
    <w:p w14:paraId="73389EA4" w14:textId="77777777" w:rsidR="000A0BA1" w:rsidRDefault="00465BA0">
      <w:pPr>
        <w:pStyle w:val="ListParagraph"/>
        <w:keepNext/>
        <w:numPr>
          <w:ilvl w:val="0"/>
          <w:numId w:val="4"/>
        </w:numPr>
      </w:pPr>
      <w:r>
        <w:t xml:space="preserve">3 = Neutral  (3) </w:t>
      </w:r>
    </w:p>
    <w:p w14:paraId="5E2AEE2A" w14:textId="77777777" w:rsidR="000A0BA1" w:rsidRDefault="00465BA0">
      <w:pPr>
        <w:pStyle w:val="ListParagraph"/>
        <w:keepNext/>
        <w:numPr>
          <w:ilvl w:val="0"/>
          <w:numId w:val="4"/>
        </w:numPr>
      </w:pPr>
      <w:r>
        <w:t xml:space="preserve">4 = Agree  (4) </w:t>
      </w:r>
    </w:p>
    <w:p w14:paraId="2FFFB360" w14:textId="77777777" w:rsidR="000A0BA1" w:rsidRDefault="00465BA0">
      <w:pPr>
        <w:pStyle w:val="ListParagraph"/>
        <w:keepNext/>
        <w:numPr>
          <w:ilvl w:val="0"/>
          <w:numId w:val="4"/>
        </w:numPr>
      </w:pPr>
      <w:r>
        <w:t xml:space="preserve">5 = Strongly agree  (5) </w:t>
      </w:r>
    </w:p>
    <w:p w14:paraId="7F9135D9" w14:textId="77777777" w:rsidR="000A0BA1" w:rsidRDefault="000A0BA1"/>
    <w:p w14:paraId="00CBCD15" w14:textId="77777777" w:rsidR="000A0BA1" w:rsidRDefault="000A0BA1">
      <w:pPr>
        <w:pStyle w:val="QuestionSeparator"/>
      </w:pPr>
    </w:p>
    <w:p w14:paraId="25874CDD" w14:textId="77777777" w:rsidR="000A0BA1" w:rsidRDefault="000A0BA1"/>
    <w:p w14:paraId="529C7089" w14:textId="77777777" w:rsidR="000A0BA1" w:rsidRDefault="00465BA0">
      <w:pPr>
        <w:keepNext/>
      </w:pPr>
      <w:r>
        <w:rPr>
          <w:b/>
        </w:rPr>
        <w:t xml:space="preserve">My knowledge of the different types of </w:t>
      </w:r>
      <w:r>
        <w:rPr>
          <w:b/>
          <w:u w:val="single"/>
        </w:rPr>
        <w:t>breathing problem</w:t>
      </w:r>
      <w:r>
        <w:rPr>
          <w:b/>
        </w:rPr>
        <w:t xml:space="preserve"> presentations is poor.</w:t>
      </w:r>
    </w:p>
    <w:p w14:paraId="56960A3A" w14:textId="77777777" w:rsidR="000A0BA1" w:rsidRDefault="00465BA0">
      <w:pPr>
        <w:pStyle w:val="ListParagraph"/>
        <w:keepNext/>
        <w:numPr>
          <w:ilvl w:val="0"/>
          <w:numId w:val="4"/>
        </w:numPr>
      </w:pPr>
      <w:r>
        <w:t xml:space="preserve">1 = Strongly disagree  (1) </w:t>
      </w:r>
    </w:p>
    <w:p w14:paraId="55133C1E" w14:textId="77777777" w:rsidR="000A0BA1" w:rsidRDefault="00465BA0">
      <w:pPr>
        <w:pStyle w:val="ListParagraph"/>
        <w:keepNext/>
        <w:numPr>
          <w:ilvl w:val="0"/>
          <w:numId w:val="4"/>
        </w:numPr>
      </w:pPr>
      <w:r>
        <w:t xml:space="preserve">2 = Disagree  (2) </w:t>
      </w:r>
    </w:p>
    <w:p w14:paraId="5DF63E10" w14:textId="77777777" w:rsidR="000A0BA1" w:rsidRDefault="00465BA0">
      <w:pPr>
        <w:pStyle w:val="ListParagraph"/>
        <w:keepNext/>
        <w:numPr>
          <w:ilvl w:val="0"/>
          <w:numId w:val="4"/>
        </w:numPr>
      </w:pPr>
      <w:r>
        <w:t xml:space="preserve">3 = Neutral  (3) </w:t>
      </w:r>
    </w:p>
    <w:p w14:paraId="4AB7CC9F" w14:textId="77777777" w:rsidR="000A0BA1" w:rsidRDefault="00465BA0">
      <w:pPr>
        <w:pStyle w:val="ListParagraph"/>
        <w:keepNext/>
        <w:numPr>
          <w:ilvl w:val="0"/>
          <w:numId w:val="4"/>
        </w:numPr>
      </w:pPr>
      <w:r>
        <w:t xml:space="preserve">4 = Agree  (4) </w:t>
      </w:r>
    </w:p>
    <w:p w14:paraId="0831BD51" w14:textId="77777777" w:rsidR="000A0BA1" w:rsidRDefault="00465BA0">
      <w:pPr>
        <w:pStyle w:val="ListParagraph"/>
        <w:keepNext/>
        <w:numPr>
          <w:ilvl w:val="0"/>
          <w:numId w:val="4"/>
        </w:numPr>
      </w:pPr>
      <w:r>
        <w:t xml:space="preserve">5 = Strongly agree  (5) </w:t>
      </w:r>
    </w:p>
    <w:p w14:paraId="77387FD3" w14:textId="77777777" w:rsidR="000A0BA1" w:rsidRDefault="000A0BA1"/>
    <w:p w14:paraId="4D8CB2B8" w14:textId="77777777" w:rsidR="000A0BA1" w:rsidRDefault="000A0BA1">
      <w:pPr>
        <w:pStyle w:val="QuestionSeparator"/>
      </w:pPr>
    </w:p>
    <w:p w14:paraId="29B11A6E" w14:textId="77777777" w:rsidR="000A0BA1" w:rsidRDefault="000A0BA1"/>
    <w:p w14:paraId="0A4FC2C9" w14:textId="77777777" w:rsidR="000A0BA1" w:rsidRDefault="00465BA0">
      <w:pPr>
        <w:keepNext/>
      </w:pPr>
      <w:r>
        <w:rPr>
          <w:b/>
        </w:rPr>
        <w:t xml:space="preserve">I am easily able to </w:t>
      </w:r>
      <w:proofErr w:type="spellStart"/>
      <w:r>
        <w:rPr>
          <w:b/>
        </w:rPr>
        <w:t>recognise</w:t>
      </w:r>
      <w:proofErr w:type="spellEnd"/>
      <w:r>
        <w:rPr>
          <w:b/>
        </w:rPr>
        <w:t xml:space="preserve"> when a patient is presenting with a </w:t>
      </w:r>
      <w:r>
        <w:rPr>
          <w:b/>
          <w:u w:val="single"/>
        </w:rPr>
        <w:t>breathing problem</w:t>
      </w:r>
      <w:r>
        <w:rPr>
          <w:b/>
        </w:rPr>
        <w:t>.</w:t>
      </w:r>
    </w:p>
    <w:p w14:paraId="30F03DD0" w14:textId="77777777" w:rsidR="000A0BA1" w:rsidRDefault="00465BA0">
      <w:pPr>
        <w:pStyle w:val="ListParagraph"/>
        <w:keepNext/>
        <w:numPr>
          <w:ilvl w:val="0"/>
          <w:numId w:val="4"/>
        </w:numPr>
      </w:pPr>
      <w:r>
        <w:t xml:space="preserve">1 = Strongly disagree  (1) </w:t>
      </w:r>
    </w:p>
    <w:p w14:paraId="0B800F29" w14:textId="77777777" w:rsidR="000A0BA1" w:rsidRDefault="00465BA0">
      <w:pPr>
        <w:pStyle w:val="ListParagraph"/>
        <w:keepNext/>
        <w:numPr>
          <w:ilvl w:val="0"/>
          <w:numId w:val="4"/>
        </w:numPr>
      </w:pPr>
      <w:r>
        <w:t xml:space="preserve">2 = Disagree  (2) </w:t>
      </w:r>
    </w:p>
    <w:p w14:paraId="4AD24D05" w14:textId="77777777" w:rsidR="000A0BA1" w:rsidRDefault="00465BA0">
      <w:pPr>
        <w:pStyle w:val="ListParagraph"/>
        <w:keepNext/>
        <w:numPr>
          <w:ilvl w:val="0"/>
          <w:numId w:val="4"/>
        </w:numPr>
      </w:pPr>
      <w:r>
        <w:t xml:space="preserve">3 = Neutral  (3) </w:t>
      </w:r>
    </w:p>
    <w:p w14:paraId="00E18A58" w14:textId="77777777" w:rsidR="000A0BA1" w:rsidRDefault="00465BA0">
      <w:pPr>
        <w:pStyle w:val="ListParagraph"/>
        <w:keepNext/>
        <w:numPr>
          <w:ilvl w:val="0"/>
          <w:numId w:val="4"/>
        </w:numPr>
      </w:pPr>
      <w:r>
        <w:t xml:space="preserve">4 = Agree  (4) </w:t>
      </w:r>
    </w:p>
    <w:p w14:paraId="6784F70E" w14:textId="77777777" w:rsidR="000A0BA1" w:rsidRDefault="00465BA0">
      <w:pPr>
        <w:pStyle w:val="ListParagraph"/>
        <w:keepNext/>
        <w:numPr>
          <w:ilvl w:val="0"/>
          <w:numId w:val="4"/>
        </w:numPr>
      </w:pPr>
      <w:r>
        <w:t xml:space="preserve">5 = Strongly agree  (5) </w:t>
      </w:r>
    </w:p>
    <w:p w14:paraId="7306D0EA" w14:textId="77777777" w:rsidR="000A0BA1" w:rsidRDefault="000A0BA1"/>
    <w:p w14:paraId="67899DD6" w14:textId="77777777" w:rsidR="000A0BA1" w:rsidRDefault="00465BA0">
      <w:pPr>
        <w:pStyle w:val="BlockEndLabel"/>
      </w:pPr>
      <w:r>
        <w:t>End of Block: Knowledge of breathing problem presentations</w:t>
      </w:r>
    </w:p>
    <w:p w14:paraId="25790C43" w14:textId="77777777" w:rsidR="000A0BA1" w:rsidRDefault="000A0BA1">
      <w:pPr>
        <w:pStyle w:val="BlockSeparator"/>
      </w:pPr>
    </w:p>
    <w:p w14:paraId="2FD820EF" w14:textId="77777777" w:rsidR="000A0BA1" w:rsidRDefault="00465BA0">
      <w:pPr>
        <w:pStyle w:val="BlockStartLabel"/>
      </w:pPr>
      <w:r>
        <w:lastRenderedPageBreak/>
        <w:t>Start of Block: Knowledge of headache presentations</w:t>
      </w:r>
    </w:p>
    <w:p w14:paraId="11744C51" w14:textId="77777777" w:rsidR="000A0BA1" w:rsidRDefault="000A0BA1"/>
    <w:p w14:paraId="35A06A96" w14:textId="77777777" w:rsidR="000A0BA1" w:rsidRDefault="00465BA0">
      <w:pPr>
        <w:keepNext/>
      </w:pPr>
      <w:r>
        <w:br/>
      </w:r>
      <w:r>
        <w:rPr>
          <w:b/>
        </w:rPr>
        <w:t xml:space="preserve">The presentation we are focusing on here is </w:t>
      </w:r>
      <w:r>
        <w:rPr>
          <w:b/>
          <w:u w:val="single"/>
        </w:rPr>
        <w:t>headaches</w:t>
      </w:r>
      <w:r>
        <w:rPr>
          <w:b/>
        </w:rPr>
        <w:t xml:space="preserve">. </w:t>
      </w:r>
      <w:r>
        <w:t xml:space="preserve">  </w:t>
      </w:r>
      <w:r>
        <w:br/>
        <w:t xml:space="preserve">   </w:t>
      </w:r>
      <w:r>
        <w:br/>
      </w:r>
      <w:r>
        <w:rPr>
          <w:b/>
        </w:rPr>
        <w:t xml:space="preserve">Please tell us how much you agree or disagree with each of the following statements </w:t>
      </w:r>
      <w:r>
        <w:rPr>
          <w:u w:val="single"/>
        </w:rPr>
        <w:t>(select your choices from the drop-down menus):</w:t>
      </w:r>
      <w:r>
        <w:t xml:space="preserve"> </w:t>
      </w:r>
      <w:r>
        <w:br/>
        <w:t xml:space="preserve"> </w:t>
      </w:r>
      <w:r>
        <w:rPr>
          <w:b/>
        </w:rPr>
        <w:t xml:space="preserve">My knowledge of </w:t>
      </w:r>
      <w:r>
        <w:rPr>
          <w:b/>
          <w:u w:val="single"/>
        </w:rPr>
        <w:t>headache</w:t>
      </w:r>
      <w:r>
        <w:rPr>
          <w:b/>
        </w:rPr>
        <w:t> patients is comprehensive.</w:t>
      </w:r>
    </w:p>
    <w:p w14:paraId="6625C7F1" w14:textId="77777777" w:rsidR="000A0BA1" w:rsidRDefault="00465BA0">
      <w:pPr>
        <w:pStyle w:val="ListParagraph"/>
        <w:keepNext/>
        <w:numPr>
          <w:ilvl w:val="0"/>
          <w:numId w:val="4"/>
        </w:numPr>
      </w:pPr>
      <w:r>
        <w:t xml:space="preserve">1 = Strongly disagree  (1) </w:t>
      </w:r>
    </w:p>
    <w:p w14:paraId="52746561" w14:textId="77777777" w:rsidR="000A0BA1" w:rsidRDefault="00465BA0">
      <w:pPr>
        <w:pStyle w:val="ListParagraph"/>
        <w:keepNext/>
        <w:numPr>
          <w:ilvl w:val="0"/>
          <w:numId w:val="4"/>
        </w:numPr>
      </w:pPr>
      <w:r>
        <w:t xml:space="preserve">2 = Disagree  (2) </w:t>
      </w:r>
    </w:p>
    <w:p w14:paraId="56622B9B" w14:textId="77777777" w:rsidR="000A0BA1" w:rsidRDefault="00465BA0">
      <w:pPr>
        <w:pStyle w:val="ListParagraph"/>
        <w:keepNext/>
        <w:numPr>
          <w:ilvl w:val="0"/>
          <w:numId w:val="4"/>
        </w:numPr>
      </w:pPr>
      <w:r>
        <w:t xml:space="preserve">3 = Neutral  (3) </w:t>
      </w:r>
    </w:p>
    <w:p w14:paraId="0F2FAC55" w14:textId="77777777" w:rsidR="000A0BA1" w:rsidRDefault="00465BA0">
      <w:pPr>
        <w:pStyle w:val="ListParagraph"/>
        <w:keepNext/>
        <w:numPr>
          <w:ilvl w:val="0"/>
          <w:numId w:val="4"/>
        </w:numPr>
      </w:pPr>
      <w:r>
        <w:t xml:space="preserve">4 = Agree  (4) </w:t>
      </w:r>
    </w:p>
    <w:p w14:paraId="32F2F63F" w14:textId="77777777" w:rsidR="000A0BA1" w:rsidRDefault="00465BA0">
      <w:pPr>
        <w:pStyle w:val="ListParagraph"/>
        <w:keepNext/>
        <w:numPr>
          <w:ilvl w:val="0"/>
          <w:numId w:val="4"/>
        </w:numPr>
      </w:pPr>
      <w:r>
        <w:t xml:space="preserve">5 = Strongly agree  (5) </w:t>
      </w:r>
    </w:p>
    <w:p w14:paraId="2DDD9FA9" w14:textId="77777777" w:rsidR="000A0BA1" w:rsidRDefault="000A0BA1"/>
    <w:p w14:paraId="2A42E8E4" w14:textId="77777777" w:rsidR="000A0BA1" w:rsidRDefault="000A0BA1">
      <w:pPr>
        <w:pStyle w:val="QuestionSeparator"/>
      </w:pPr>
    </w:p>
    <w:p w14:paraId="63ED4C24" w14:textId="77777777" w:rsidR="000A0BA1" w:rsidRDefault="000A0BA1"/>
    <w:p w14:paraId="218EEEB3" w14:textId="77777777" w:rsidR="000A0BA1" w:rsidRDefault="00465BA0">
      <w:pPr>
        <w:keepNext/>
      </w:pPr>
      <w:r>
        <w:rPr>
          <w:b/>
        </w:rPr>
        <w:t xml:space="preserve">I am able to </w:t>
      </w:r>
      <w:proofErr w:type="spellStart"/>
      <w:r>
        <w:rPr>
          <w:b/>
        </w:rPr>
        <w:t>recognise</w:t>
      </w:r>
      <w:proofErr w:type="spellEnd"/>
      <w:r>
        <w:rPr>
          <w:b/>
        </w:rPr>
        <w:t xml:space="preserve"> different types of </w:t>
      </w:r>
      <w:r>
        <w:rPr>
          <w:b/>
          <w:u w:val="single"/>
        </w:rPr>
        <w:t>headache</w:t>
      </w:r>
      <w:r>
        <w:rPr>
          <w:b/>
        </w:rPr>
        <w:t> presentations.</w:t>
      </w:r>
    </w:p>
    <w:p w14:paraId="036818E8" w14:textId="77777777" w:rsidR="000A0BA1" w:rsidRDefault="00465BA0">
      <w:pPr>
        <w:pStyle w:val="ListParagraph"/>
        <w:keepNext/>
        <w:numPr>
          <w:ilvl w:val="0"/>
          <w:numId w:val="4"/>
        </w:numPr>
      </w:pPr>
      <w:r>
        <w:t xml:space="preserve">1 = Strongly disagree  (1) </w:t>
      </w:r>
    </w:p>
    <w:p w14:paraId="4B902185" w14:textId="77777777" w:rsidR="000A0BA1" w:rsidRDefault="00465BA0">
      <w:pPr>
        <w:pStyle w:val="ListParagraph"/>
        <w:keepNext/>
        <w:numPr>
          <w:ilvl w:val="0"/>
          <w:numId w:val="4"/>
        </w:numPr>
      </w:pPr>
      <w:r>
        <w:t xml:space="preserve">2 = Disagree  (2) </w:t>
      </w:r>
    </w:p>
    <w:p w14:paraId="7362CFB8" w14:textId="77777777" w:rsidR="000A0BA1" w:rsidRDefault="00465BA0">
      <w:pPr>
        <w:pStyle w:val="ListParagraph"/>
        <w:keepNext/>
        <w:numPr>
          <w:ilvl w:val="0"/>
          <w:numId w:val="4"/>
        </w:numPr>
      </w:pPr>
      <w:r>
        <w:t xml:space="preserve">3 = Neutral  (3) </w:t>
      </w:r>
    </w:p>
    <w:p w14:paraId="30C7AEF8" w14:textId="77777777" w:rsidR="000A0BA1" w:rsidRDefault="00465BA0">
      <w:pPr>
        <w:pStyle w:val="ListParagraph"/>
        <w:keepNext/>
        <w:numPr>
          <w:ilvl w:val="0"/>
          <w:numId w:val="4"/>
        </w:numPr>
      </w:pPr>
      <w:r>
        <w:t xml:space="preserve">4 = Agree  (4) </w:t>
      </w:r>
    </w:p>
    <w:p w14:paraId="779033EF" w14:textId="77777777" w:rsidR="000A0BA1" w:rsidRDefault="00465BA0">
      <w:pPr>
        <w:pStyle w:val="ListParagraph"/>
        <w:keepNext/>
        <w:numPr>
          <w:ilvl w:val="0"/>
          <w:numId w:val="4"/>
        </w:numPr>
      </w:pPr>
      <w:r>
        <w:t xml:space="preserve">5 = Strongly agree  (5) </w:t>
      </w:r>
    </w:p>
    <w:p w14:paraId="722561D7" w14:textId="77777777" w:rsidR="000A0BA1" w:rsidRDefault="000A0BA1"/>
    <w:p w14:paraId="1F27656D" w14:textId="77777777" w:rsidR="000A0BA1" w:rsidRDefault="000A0BA1">
      <w:pPr>
        <w:pStyle w:val="QuestionSeparator"/>
      </w:pPr>
    </w:p>
    <w:p w14:paraId="456AC4DD" w14:textId="77777777" w:rsidR="000A0BA1" w:rsidRDefault="000A0BA1"/>
    <w:p w14:paraId="2C0F29F4" w14:textId="77777777" w:rsidR="000A0BA1" w:rsidRDefault="00465BA0">
      <w:pPr>
        <w:keepNext/>
      </w:pPr>
      <w:r>
        <w:rPr>
          <w:b/>
        </w:rPr>
        <w:lastRenderedPageBreak/>
        <w:t xml:space="preserve">I am knowledgeable on how to assess and treat a patient presenting with a </w:t>
      </w:r>
      <w:r>
        <w:rPr>
          <w:b/>
          <w:u w:val="single"/>
        </w:rPr>
        <w:t>headache</w:t>
      </w:r>
      <w:r>
        <w:rPr>
          <w:b/>
        </w:rPr>
        <w:t xml:space="preserve"> problem in the prehospital setting.</w:t>
      </w:r>
    </w:p>
    <w:p w14:paraId="5CC93D0C" w14:textId="77777777" w:rsidR="000A0BA1" w:rsidRDefault="00465BA0">
      <w:pPr>
        <w:pStyle w:val="ListParagraph"/>
        <w:keepNext/>
        <w:numPr>
          <w:ilvl w:val="0"/>
          <w:numId w:val="4"/>
        </w:numPr>
      </w:pPr>
      <w:r>
        <w:t xml:space="preserve">1 = Strongly disagree  (1) </w:t>
      </w:r>
    </w:p>
    <w:p w14:paraId="2F37D32C" w14:textId="77777777" w:rsidR="000A0BA1" w:rsidRDefault="00465BA0">
      <w:pPr>
        <w:pStyle w:val="ListParagraph"/>
        <w:keepNext/>
        <w:numPr>
          <w:ilvl w:val="0"/>
          <w:numId w:val="4"/>
        </w:numPr>
      </w:pPr>
      <w:r>
        <w:t xml:space="preserve">2 = Disagree  (2) </w:t>
      </w:r>
    </w:p>
    <w:p w14:paraId="0BAD0259" w14:textId="77777777" w:rsidR="000A0BA1" w:rsidRDefault="00465BA0">
      <w:pPr>
        <w:pStyle w:val="ListParagraph"/>
        <w:keepNext/>
        <w:numPr>
          <w:ilvl w:val="0"/>
          <w:numId w:val="4"/>
        </w:numPr>
      </w:pPr>
      <w:r>
        <w:t xml:space="preserve">3 = Neutral  (3) </w:t>
      </w:r>
    </w:p>
    <w:p w14:paraId="073FCF20" w14:textId="77777777" w:rsidR="000A0BA1" w:rsidRDefault="00465BA0">
      <w:pPr>
        <w:pStyle w:val="ListParagraph"/>
        <w:keepNext/>
        <w:numPr>
          <w:ilvl w:val="0"/>
          <w:numId w:val="4"/>
        </w:numPr>
      </w:pPr>
      <w:r>
        <w:t xml:space="preserve">4 = Agree  (4) </w:t>
      </w:r>
    </w:p>
    <w:p w14:paraId="35F9BA58" w14:textId="77777777" w:rsidR="000A0BA1" w:rsidRDefault="00465BA0">
      <w:pPr>
        <w:pStyle w:val="ListParagraph"/>
        <w:keepNext/>
        <w:numPr>
          <w:ilvl w:val="0"/>
          <w:numId w:val="4"/>
        </w:numPr>
      </w:pPr>
      <w:r>
        <w:t xml:space="preserve">5 = Strongly agree  (5) </w:t>
      </w:r>
    </w:p>
    <w:p w14:paraId="486E92E4" w14:textId="77777777" w:rsidR="000A0BA1" w:rsidRDefault="000A0BA1"/>
    <w:p w14:paraId="55061543" w14:textId="77777777" w:rsidR="000A0BA1" w:rsidRDefault="000A0BA1">
      <w:pPr>
        <w:pStyle w:val="QuestionSeparator"/>
      </w:pPr>
    </w:p>
    <w:p w14:paraId="656A7C69" w14:textId="77777777" w:rsidR="000A0BA1" w:rsidRDefault="000A0BA1"/>
    <w:p w14:paraId="4133B684" w14:textId="77777777" w:rsidR="000A0BA1" w:rsidRDefault="00465BA0">
      <w:pPr>
        <w:keepNext/>
      </w:pPr>
      <w:r>
        <w:rPr>
          <w:b/>
        </w:rPr>
        <w:t xml:space="preserve">My knowledge of the different types of </w:t>
      </w:r>
      <w:r>
        <w:rPr>
          <w:b/>
          <w:u w:val="single"/>
        </w:rPr>
        <w:t>headache</w:t>
      </w:r>
      <w:r>
        <w:rPr>
          <w:b/>
        </w:rPr>
        <w:t> presentations is poor.</w:t>
      </w:r>
    </w:p>
    <w:p w14:paraId="77EDAEC8" w14:textId="77777777" w:rsidR="000A0BA1" w:rsidRDefault="00465BA0">
      <w:pPr>
        <w:pStyle w:val="ListParagraph"/>
        <w:keepNext/>
        <w:numPr>
          <w:ilvl w:val="0"/>
          <w:numId w:val="4"/>
        </w:numPr>
      </w:pPr>
      <w:r>
        <w:t xml:space="preserve">1 = Strongly disagree  (1) </w:t>
      </w:r>
    </w:p>
    <w:p w14:paraId="74571DC6" w14:textId="77777777" w:rsidR="000A0BA1" w:rsidRDefault="00465BA0">
      <w:pPr>
        <w:pStyle w:val="ListParagraph"/>
        <w:keepNext/>
        <w:numPr>
          <w:ilvl w:val="0"/>
          <w:numId w:val="4"/>
        </w:numPr>
      </w:pPr>
      <w:r>
        <w:t xml:space="preserve">2 = Disagree  (2) </w:t>
      </w:r>
    </w:p>
    <w:p w14:paraId="4D1E1D28" w14:textId="77777777" w:rsidR="000A0BA1" w:rsidRDefault="00465BA0">
      <w:pPr>
        <w:pStyle w:val="ListParagraph"/>
        <w:keepNext/>
        <w:numPr>
          <w:ilvl w:val="0"/>
          <w:numId w:val="4"/>
        </w:numPr>
      </w:pPr>
      <w:r>
        <w:t xml:space="preserve">3 = Neutral  (3) </w:t>
      </w:r>
    </w:p>
    <w:p w14:paraId="1751547C" w14:textId="77777777" w:rsidR="000A0BA1" w:rsidRDefault="00465BA0">
      <w:pPr>
        <w:pStyle w:val="ListParagraph"/>
        <w:keepNext/>
        <w:numPr>
          <w:ilvl w:val="0"/>
          <w:numId w:val="4"/>
        </w:numPr>
      </w:pPr>
      <w:r>
        <w:t xml:space="preserve">4 = Agree  (4) </w:t>
      </w:r>
    </w:p>
    <w:p w14:paraId="2622E16E" w14:textId="77777777" w:rsidR="000A0BA1" w:rsidRDefault="00465BA0">
      <w:pPr>
        <w:pStyle w:val="ListParagraph"/>
        <w:keepNext/>
        <w:numPr>
          <w:ilvl w:val="0"/>
          <w:numId w:val="4"/>
        </w:numPr>
      </w:pPr>
      <w:r>
        <w:t xml:space="preserve">5 = Strongly agree  (5) </w:t>
      </w:r>
    </w:p>
    <w:p w14:paraId="232EFE46" w14:textId="77777777" w:rsidR="000A0BA1" w:rsidRDefault="000A0BA1"/>
    <w:p w14:paraId="5CDD7794" w14:textId="77777777" w:rsidR="000A0BA1" w:rsidRDefault="000A0BA1">
      <w:pPr>
        <w:pStyle w:val="QuestionSeparator"/>
      </w:pPr>
    </w:p>
    <w:p w14:paraId="374152CA" w14:textId="77777777" w:rsidR="000A0BA1" w:rsidRDefault="000A0BA1"/>
    <w:p w14:paraId="6011EA0B" w14:textId="77777777" w:rsidR="000A0BA1" w:rsidRDefault="00465BA0">
      <w:pPr>
        <w:keepNext/>
      </w:pPr>
      <w:r>
        <w:rPr>
          <w:b/>
        </w:rPr>
        <w:t xml:space="preserve">I am easily able to </w:t>
      </w:r>
      <w:proofErr w:type="spellStart"/>
      <w:r>
        <w:rPr>
          <w:b/>
        </w:rPr>
        <w:t>recognise</w:t>
      </w:r>
      <w:proofErr w:type="spellEnd"/>
      <w:r>
        <w:rPr>
          <w:b/>
        </w:rPr>
        <w:t xml:space="preserve"> when a patient in presenting with a </w:t>
      </w:r>
      <w:r>
        <w:rPr>
          <w:b/>
          <w:u w:val="single"/>
        </w:rPr>
        <w:t>headache</w:t>
      </w:r>
      <w:r>
        <w:rPr>
          <w:b/>
        </w:rPr>
        <w:t xml:space="preserve"> problem.</w:t>
      </w:r>
    </w:p>
    <w:p w14:paraId="2A4C9FF5" w14:textId="77777777" w:rsidR="000A0BA1" w:rsidRDefault="00465BA0">
      <w:pPr>
        <w:pStyle w:val="ListParagraph"/>
        <w:keepNext/>
        <w:numPr>
          <w:ilvl w:val="0"/>
          <w:numId w:val="4"/>
        </w:numPr>
      </w:pPr>
      <w:r>
        <w:t xml:space="preserve">1 = Strongly disagree  (1) </w:t>
      </w:r>
    </w:p>
    <w:p w14:paraId="58A14C6D" w14:textId="77777777" w:rsidR="000A0BA1" w:rsidRDefault="00465BA0">
      <w:pPr>
        <w:pStyle w:val="ListParagraph"/>
        <w:keepNext/>
        <w:numPr>
          <w:ilvl w:val="0"/>
          <w:numId w:val="4"/>
        </w:numPr>
      </w:pPr>
      <w:r>
        <w:t xml:space="preserve">2 = Disagree  (2) </w:t>
      </w:r>
    </w:p>
    <w:p w14:paraId="3EFDC3F2" w14:textId="77777777" w:rsidR="000A0BA1" w:rsidRDefault="00465BA0">
      <w:pPr>
        <w:pStyle w:val="ListParagraph"/>
        <w:keepNext/>
        <w:numPr>
          <w:ilvl w:val="0"/>
          <w:numId w:val="4"/>
        </w:numPr>
      </w:pPr>
      <w:r>
        <w:t xml:space="preserve">3 = Neutral  (3) </w:t>
      </w:r>
    </w:p>
    <w:p w14:paraId="2852E64B" w14:textId="77777777" w:rsidR="000A0BA1" w:rsidRDefault="00465BA0">
      <w:pPr>
        <w:pStyle w:val="ListParagraph"/>
        <w:keepNext/>
        <w:numPr>
          <w:ilvl w:val="0"/>
          <w:numId w:val="4"/>
        </w:numPr>
      </w:pPr>
      <w:r>
        <w:t xml:space="preserve">4 = Agree  (4) </w:t>
      </w:r>
    </w:p>
    <w:p w14:paraId="0F599AC0" w14:textId="77777777" w:rsidR="000A0BA1" w:rsidRDefault="00465BA0">
      <w:pPr>
        <w:pStyle w:val="ListParagraph"/>
        <w:keepNext/>
        <w:numPr>
          <w:ilvl w:val="0"/>
          <w:numId w:val="4"/>
        </w:numPr>
      </w:pPr>
      <w:r>
        <w:t xml:space="preserve">5 = Strongly agree  (5) </w:t>
      </w:r>
    </w:p>
    <w:p w14:paraId="7B926082" w14:textId="77777777" w:rsidR="000A0BA1" w:rsidRDefault="000A0BA1"/>
    <w:p w14:paraId="398D543D" w14:textId="77777777" w:rsidR="000A0BA1" w:rsidRDefault="00465BA0">
      <w:pPr>
        <w:pStyle w:val="BlockEndLabel"/>
      </w:pPr>
      <w:r>
        <w:t>End of Block: Knowledge of headache presentations</w:t>
      </w:r>
    </w:p>
    <w:p w14:paraId="7DE5691F" w14:textId="77777777" w:rsidR="000A0BA1" w:rsidRDefault="000A0BA1">
      <w:pPr>
        <w:pStyle w:val="BlockSeparator"/>
      </w:pPr>
    </w:p>
    <w:p w14:paraId="64FEB69B" w14:textId="77777777" w:rsidR="000A0BA1" w:rsidRDefault="00465BA0">
      <w:pPr>
        <w:pStyle w:val="BlockStartLabel"/>
      </w:pPr>
      <w:r>
        <w:lastRenderedPageBreak/>
        <w:t>Start of Block: Perceived ability to provide care</w:t>
      </w:r>
    </w:p>
    <w:p w14:paraId="1AB04B53" w14:textId="77777777" w:rsidR="000A0BA1" w:rsidRDefault="000A0BA1"/>
    <w:p w14:paraId="78468205" w14:textId="77777777" w:rsidR="000A0BA1" w:rsidRDefault="00465BA0">
      <w:pPr>
        <w:keepNext/>
      </w:pPr>
      <w:r>
        <w:rPr>
          <w:b/>
        </w:rPr>
        <w:t>We would now like to ask you about your perceived ability to provide care for the different presentations.</w:t>
      </w:r>
      <w:r>
        <w:br/>
        <w:t xml:space="preserve"> </w:t>
      </w:r>
      <w:r>
        <w:br/>
        <w:t xml:space="preserve"> </w:t>
      </w:r>
      <w:r>
        <w:rPr>
          <w:b/>
        </w:rPr>
        <w:t xml:space="preserve">Please tell us how much you agree or disagree with each of the following statements </w:t>
      </w:r>
      <w:r>
        <w:t>(select your choices from the drop down menus):</w:t>
      </w:r>
    </w:p>
    <w:p w14:paraId="43F6F5F9" w14:textId="77777777" w:rsidR="000A0BA1" w:rsidRDefault="000A0BA1"/>
    <w:p w14:paraId="74472A8B" w14:textId="77777777" w:rsidR="000A0BA1" w:rsidRDefault="00465BA0">
      <w:pPr>
        <w:pStyle w:val="BlockEndLabel"/>
      </w:pPr>
      <w:r>
        <w:t>End of Block: Perceived ability to provide care</w:t>
      </w:r>
    </w:p>
    <w:p w14:paraId="69381593" w14:textId="77777777" w:rsidR="000A0BA1" w:rsidRDefault="000A0BA1">
      <w:pPr>
        <w:pStyle w:val="BlockSeparator"/>
      </w:pPr>
    </w:p>
    <w:p w14:paraId="27A084A4" w14:textId="77777777" w:rsidR="000A0BA1" w:rsidRDefault="00465BA0">
      <w:pPr>
        <w:pStyle w:val="BlockStartLabel"/>
      </w:pPr>
      <w:r>
        <w:t>Start of Block: Perceived ability to provide care for seizure presentations</w:t>
      </w:r>
    </w:p>
    <w:p w14:paraId="540D520E" w14:textId="77777777" w:rsidR="000A0BA1" w:rsidRDefault="000A0BA1"/>
    <w:p w14:paraId="1E11D20F" w14:textId="77777777" w:rsidR="000A0BA1" w:rsidRDefault="00465BA0">
      <w:pPr>
        <w:keepNext/>
      </w:pPr>
      <w:r>
        <w:br/>
      </w:r>
      <w:r>
        <w:rPr>
          <w:b/>
        </w:rPr>
        <w:t xml:space="preserve">The presentation we are focusing on here is </w:t>
      </w:r>
      <w:r>
        <w:rPr>
          <w:b/>
          <w:u w:val="single"/>
        </w:rPr>
        <w:t>seizures</w:t>
      </w:r>
      <w:r>
        <w:rPr>
          <w:b/>
        </w:rPr>
        <w:t xml:space="preserve">.   </w:t>
      </w:r>
      <w:r>
        <w:t xml:space="preserve">  </w:t>
      </w:r>
      <w:r>
        <w:br/>
        <w:t xml:space="preserve">   </w:t>
      </w:r>
      <w:r>
        <w:br/>
        <w:t xml:space="preserve">   </w:t>
      </w:r>
      <w:r>
        <w:br/>
      </w:r>
      <w:r>
        <w:rPr>
          <w:b/>
        </w:rPr>
        <w:t xml:space="preserve">I believe my training is preparing me well to provide care that helps </w:t>
      </w:r>
      <w:r>
        <w:rPr>
          <w:b/>
          <w:u w:val="single"/>
        </w:rPr>
        <w:t>seizure</w:t>
      </w:r>
      <w:r>
        <w:rPr>
          <w:b/>
        </w:rPr>
        <w:t xml:space="preserve"> patients.</w:t>
      </w:r>
    </w:p>
    <w:p w14:paraId="2CB43D4D" w14:textId="77777777" w:rsidR="000A0BA1" w:rsidRDefault="00465BA0">
      <w:pPr>
        <w:pStyle w:val="ListParagraph"/>
        <w:keepNext/>
        <w:numPr>
          <w:ilvl w:val="0"/>
          <w:numId w:val="4"/>
        </w:numPr>
      </w:pPr>
      <w:r>
        <w:t xml:space="preserve">1 = Strongly disagree  (1) </w:t>
      </w:r>
    </w:p>
    <w:p w14:paraId="19A08120" w14:textId="77777777" w:rsidR="000A0BA1" w:rsidRDefault="00465BA0">
      <w:pPr>
        <w:pStyle w:val="ListParagraph"/>
        <w:keepNext/>
        <w:numPr>
          <w:ilvl w:val="0"/>
          <w:numId w:val="4"/>
        </w:numPr>
      </w:pPr>
      <w:r>
        <w:t xml:space="preserve">2 = Disagree  (2) </w:t>
      </w:r>
    </w:p>
    <w:p w14:paraId="3D866D69" w14:textId="77777777" w:rsidR="000A0BA1" w:rsidRDefault="00465BA0">
      <w:pPr>
        <w:pStyle w:val="ListParagraph"/>
        <w:keepNext/>
        <w:numPr>
          <w:ilvl w:val="0"/>
          <w:numId w:val="4"/>
        </w:numPr>
      </w:pPr>
      <w:r>
        <w:t xml:space="preserve">3 = Neutral  (3) </w:t>
      </w:r>
    </w:p>
    <w:p w14:paraId="6920253E" w14:textId="77777777" w:rsidR="000A0BA1" w:rsidRDefault="00465BA0">
      <w:pPr>
        <w:pStyle w:val="ListParagraph"/>
        <w:keepNext/>
        <w:numPr>
          <w:ilvl w:val="0"/>
          <w:numId w:val="4"/>
        </w:numPr>
      </w:pPr>
      <w:r>
        <w:t xml:space="preserve">4 = Agree  (4) </w:t>
      </w:r>
    </w:p>
    <w:p w14:paraId="11419C09" w14:textId="77777777" w:rsidR="000A0BA1" w:rsidRDefault="00465BA0">
      <w:pPr>
        <w:pStyle w:val="ListParagraph"/>
        <w:keepNext/>
        <w:numPr>
          <w:ilvl w:val="0"/>
          <w:numId w:val="4"/>
        </w:numPr>
      </w:pPr>
      <w:r>
        <w:t xml:space="preserve">5 = Strongly agree  (5) </w:t>
      </w:r>
    </w:p>
    <w:p w14:paraId="1D0BB6F3" w14:textId="77777777" w:rsidR="000A0BA1" w:rsidRDefault="000A0BA1"/>
    <w:p w14:paraId="65764C29" w14:textId="77777777" w:rsidR="000A0BA1" w:rsidRDefault="000A0BA1">
      <w:pPr>
        <w:pStyle w:val="QuestionSeparator"/>
      </w:pPr>
    </w:p>
    <w:p w14:paraId="0654B077" w14:textId="77777777" w:rsidR="000A0BA1" w:rsidRDefault="000A0BA1"/>
    <w:p w14:paraId="7A028A76" w14:textId="77777777" w:rsidR="000A0BA1" w:rsidRDefault="00465BA0">
      <w:pPr>
        <w:keepNext/>
      </w:pPr>
      <w:r>
        <w:rPr>
          <w:b/>
        </w:rPr>
        <w:lastRenderedPageBreak/>
        <w:t xml:space="preserve">If I were to attend to a </w:t>
      </w:r>
      <w:r>
        <w:rPr>
          <w:b/>
          <w:u w:val="single"/>
        </w:rPr>
        <w:t>seizure</w:t>
      </w:r>
      <w:r>
        <w:rPr>
          <w:b/>
        </w:rPr>
        <w:t xml:space="preserve"> patient, I know how to provide management/treatment that will assist the patient's condition.</w:t>
      </w:r>
    </w:p>
    <w:p w14:paraId="4E86CAC6" w14:textId="77777777" w:rsidR="000A0BA1" w:rsidRDefault="00465BA0">
      <w:pPr>
        <w:pStyle w:val="ListParagraph"/>
        <w:keepNext/>
        <w:numPr>
          <w:ilvl w:val="0"/>
          <w:numId w:val="4"/>
        </w:numPr>
      </w:pPr>
      <w:r>
        <w:t xml:space="preserve">1 = Strongly disagree  (1) </w:t>
      </w:r>
    </w:p>
    <w:p w14:paraId="241DFC27" w14:textId="77777777" w:rsidR="000A0BA1" w:rsidRDefault="00465BA0">
      <w:pPr>
        <w:pStyle w:val="ListParagraph"/>
        <w:keepNext/>
        <w:numPr>
          <w:ilvl w:val="0"/>
          <w:numId w:val="4"/>
        </w:numPr>
      </w:pPr>
      <w:r>
        <w:t xml:space="preserve">2 = Disagree  (2) </w:t>
      </w:r>
    </w:p>
    <w:p w14:paraId="2D5F1F10" w14:textId="77777777" w:rsidR="000A0BA1" w:rsidRDefault="00465BA0">
      <w:pPr>
        <w:pStyle w:val="ListParagraph"/>
        <w:keepNext/>
        <w:numPr>
          <w:ilvl w:val="0"/>
          <w:numId w:val="4"/>
        </w:numPr>
      </w:pPr>
      <w:r>
        <w:t xml:space="preserve">3 = Neutral  (3) </w:t>
      </w:r>
    </w:p>
    <w:p w14:paraId="353779D0" w14:textId="77777777" w:rsidR="000A0BA1" w:rsidRDefault="00465BA0">
      <w:pPr>
        <w:pStyle w:val="ListParagraph"/>
        <w:keepNext/>
        <w:numPr>
          <w:ilvl w:val="0"/>
          <w:numId w:val="4"/>
        </w:numPr>
      </w:pPr>
      <w:r>
        <w:t xml:space="preserve">4 = Agree  (4) </w:t>
      </w:r>
    </w:p>
    <w:p w14:paraId="2C48E19A" w14:textId="77777777" w:rsidR="000A0BA1" w:rsidRDefault="00465BA0">
      <w:pPr>
        <w:pStyle w:val="ListParagraph"/>
        <w:keepNext/>
        <w:numPr>
          <w:ilvl w:val="0"/>
          <w:numId w:val="4"/>
        </w:numPr>
      </w:pPr>
      <w:r>
        <w:t xml:space="preserve">5 = Strongly agree  (5) </w:t>
      </w:r>
    </w:p>
    <w:p w14:paraId="03039DE7" w14:textId="77777777" w:rsidR="000A0BA1" w:rsidRDefault="000A0BA1"/>
    <w:p w14:paraId="3CCD48F0" w14:textId="77777777" w:rsidR="000A0BA1" w:rsidRDefault="000A0BA1">
      <w:pPr>
        <w:pStyle w:val="QuestionSeparator"/>
      </w:pPr>
    </w:p>
    <w:p w14:paraId="2A73E480" w14:textId="77777777" w:rsidR="000A0BA1" w:rsidRDefault="000A0BA1"/>
    <w:p w14:paraId="3B11CDA7" w14:textId="77777777" w:rsidR="000A0BA1" w:rsidRDefault="00465BA0">
      <w:pPr>
        <w:keepNext/>
      </w:pPr>
      <w:r>
        <w:rPr>
          <w:b/>
        </w:rPr>
        <w:t xml:space="preserve">I believe my education and training is preparing me well to provide care that benefits </w:t>
      </w:r>
      <w:r>
        <w:rPr>
          <w:b/>
          <w:u w:val="single"/>
        </w:rPr>
        <w:t>seizure</w:t>
      </w:r>
      <w:r>
        <w:rPr>
          <w:b/>
        </w:rPr>
        <w:t xml:space="preserve"> patients.</w:t>
      </w:r>
    </w:p>
    <w:p w14:paraId="350B60A0" w14:textId="77777777" w:rsidR="000A0BA1" w:rsidRDefault="00465BA0">
      <w:pPr>
        <w:pStyle w:val="ListParagraph"/>
        <w:keepNext/>
        <w:numPr>
          <w:ilvl w:val="0"/>
          <w:numId w:val="4"/>
        </w:numPr>
      </w:pPr>
      <w:r>
        <w:t xml:space="preserve">1 = Strongly disagree  (1) </w:t>
      </w:r>
    </w:p>
    <w:p w14:paraId="1086B59E" w14:textId="77777777" w:rsidR="000A0BA1" w:rsidRDefault="00465BA0">
      <w:pPr>
        <w:pStyle w:val="ListParagraph"/>
        <w:keepNext/>
        <w:numPr>
          <w:ilvl w:val="0"/>
          <w:numId w:val="4"/>
        </w:numPr>
      </w:pPr>
      <w:r>
        <w:t xml:space="preserve">2 = Disagree  (2) </w:t>
      </w:r>
    </w:p>
    <w:p w14:paraId="1AF2198F" w14:textId="77777777" w:rsidR="000A0BA1" w:rsidRDefault="00465BA0">
      <w:pPr>
        <w:pStyle w:val="ListParagraph"/>
        <w:keepNext/>
        <w:numPr>
          <w:ilvl w:val="0"/>
          <w:numId w:val="4"/>
        </w:numPr>
      </w:pPr>
      <w:r>
        <w:t xml:space="preserve">3 = Neutral  (3) </w:t>
      </w:r>
    </w:p>
    <w:p w14:paraId="54CB4E67" w14:textId="77777777" w:rsidR="000A0BA1" w:rsidRDefault="00465BA0">
      <w:pPr>
        <w:pStyle w:val="ListParagraph"/>
        <w:keepNext/>
        <w:numPr>
          <w:ilvl w:val="0"/>
          <w:numId w:val="4"/>
        </w:numPr>
      </w:pPr>
      <w:r>
        <w:t xml:space="preserve">4 = Agree  (4) </w:t>
      </w:r>
    </w:p>
    <w:p w14:paraId="168B9BE3" w14:textId="77777777" w:rsidR="000A0BA1" w:rsidRDefault="00465BA0">
      <w:pPr>
        <w:pStyle w:val="ListParagraph"/>
        <w:keepNext/>
        <w:numPr>
          <w:ilvl w:val="0"/>
          <w:numId w:val="4"/>
        </w:numPr>
      </w:pPr>
      <w:r>
        <w:t xml:space="preserve">5 = Strongly agree  (5) </w:t>
      </w:r>
    </w:p>
    <w:p w14:paraId="04E81E79" w14:textId="77777777" w:rsidR="000A0BA1" w:rsidRDefault="000A0BA1"/>
    <w:p w14:paraId="57E5B49D" w14:textId="77777777" w:rsidR="000A0BA1" w:rsidRDefault="00465BA0">
      <w:pPr>
        <w:pStyle w:val="BlockEndLabel"/>
      </w:pPr>
      <w:r>
        <w:t>End of Block: Perceived ability to provide care for seizure presentations</w:t>
      </w:r>
    </w:p>
    <w:p w14:paraId="224ECEC4" w14:textId="77777777" w:rsidR="000A0BA1" w:rsidRDefault="000A0BA1">
      <w:pPr>
        <w:pStyle w:val="BlockSeparator"/>
      </w:pPr>
    </w:p>
    <w:p w14:paraId="445F05FA" w14:textId="77777777" w:rsidR="000A0BA1" w:rsidRDefault="00465BA0">
      <w:pPr>
        <w:pStyle w:val="BlockStartLabel"/>
      </w:pPr>
      <w:r>
        <w:t>Start of Block: Perceived ability to provide care for breathing problem presentations</w:t>
      </w:r>
    </w:p>
    <w:p w14:paraId="0C751A52" w14:textId="77777777" w:rsidR="000A0BA1" w:rsidRDefault="000A0BA1"/>
    <w:p w14:paraId="037F6EBF" w14:textId="77777777" w:rsidR="000A0BA1" w:rsidRDefault="00465BA0">
      <w:pPr>
        <w:keepNext/>
      </w:pPr>
      <w:r>
        <w:rPr>
          <w:b/>
        </w:rPr>
        <w:lastRenderedPageBreak/>
        <w:t xml:space="preserve">The presentation we are focusing on here is </w:t>
      </w:r>
      <w:r>
        <w:rPr>
          <w:b/>
          <w:u w:val="single"/>
        </w:rPr>
        <w:t>breathing problems</w:t>
      </w:r>
      <w:r>
        <w:rPr>
          <w:b/>
        </w:rPr>
        <w:t xml:space="preserve">.   </w:t>
      </w:r>
      <w:r>
        <w:br/>
        <w:t xml:space="preserve"> </w:t>
      </w:r>
      <w:r>
        <w:br/>
        <w:t xml:space="preserve"> </w:t>
      </w:r>
      <w:r>
        <w:rPr>
          <w:b/>
        </w:rPr>
        <w:t xml:space="preserve">I believe my training is preparing me well to provide care that helps </w:t>
      </w:r>
      <w:r>
        <w:rPr>
          <w:b/>
          <w:u w:val="single"/>
        </w:rPr>
        <w:t>breathing problem</w:t>
      </w:r>
      <w:r>
        <w:rPr>
          <w:b/>
        </w:rPr>
        <w:t xml:space="preserve"> patients.</w:t>
      </w:r>
    </w:p>
    <w:p w14:paraId="4AC83648" w14:textId="77777777" w:rsidR="000A0BA1" w:rsidRDefault="00465BA0">
      <w:pPr>
        <w:pStyle w:val="ListParagraph"/>
        <w:keepNext/>
        <w:numPr>
          <w:ilvl w:val="0"/>
          <w:numId w:val="4"/>
        </w:numPr>
      </w:pPr>
      <w:r>
        <w:t xml:space="preserve">1 = Strongly disagree  (1) </w:t>
      </w:r>
    </w:p>
    <w:p w14:paraId="7DD73807" w14:textId="77777777" w:rsidR="000A0BA1" w:rsidRDefault="00465BA0">
      <w:pPr>
        <w:pStyle w:val="ListParagraph"/>
        <w:keepNext/>
        <w:numPr>
          <w:ilvl w:val="0"/>
          <w:numId w:val="4"/>
        </w:numPr>
      </w:pPr>
      <w:r>
        <w:t xml:space="preserve">2 = Disagree  (2) </w:t>
      </w:r>
    </w:p>
    <w:p w14:paraId="448D5682" w14:textId="77777777" w:rsidR="000A0BA1" w:rsidRDefault="00465BA0">
      <w:pPr>
        <w:pStyle w:val="ListParagraph"/>
        <w:keepNext/>
        <w:numPr>
          <w:ilvl w:val="0"/>
          <w:numId w:val="4"/>
        </w:numPr>
      </w:pPr>
      <w:r>
        <w:t xml:space="preserve">3 = Neutral  (3) </w:t>
      </w:r>
    </w:p>
    <w:p w14:paraId="7D3C9DB4" w14:textId="77777777" w:rsidR="000A0BA1" w:rsidRDefault="00465BA0">
      <w:pPr>
        <w:pStyle w:val="ListParagraph"/>
        <w:keepNext/>
        <w:numPr>
          <w:ilvl w:val="0"/>
          <w:numId w:val="4"/>
        </w:numPr>
      </w:pPr>
      <w:r>
        <w:t xml:space="preserve">4 = Agree  (4) </w:t>
      </w:r>
    </w:p>
    <w:p w14:paraId="197AF27C" w14:textId="77777777" w:rsidR="000A0BA1" w:rsidRDefault="00465BA0">
      <w:pPr>
        <w:pStyle w:val="ListParagraph"/>
        <w:keepNext/>
        <w:numPr>
          <w:ilvl w:val="0"/>
          <w:numId w:val="4"/>
        </w:numPr>
      </w:pPr>
      <w:r>
        <w:t xml:space="preserve">5 = Strongly agree  (5) </w:t>
      </w:r>
    </w:p>
    <w:p w14:paraId="1CB54EB3" w14:textId="77777777" w:rsidR="000A0BA1" w:rsidRDefault="000A0BA1"/>
    <w:p w14:paraId="7298DFB9" w14:textId="77777777" w:rsidR="000A0BA1" w:rsidRDefault="000A0BA1">
      <w:pPr>
        <w:pStyle w:val="QuestionSeparator"/>
      </w:pPr>
    </w:p>
    <w:p w14:paraId="6DCBACF9" w14:textId="77777777" w:rsidR="000A0BA1" w:rsidRDefault="000A0BA1"/>
    <w:p w14:paraId="39B7B488" w14:textId="77777777" w:rsidR="000A0BA1" w:rsidRDefault="00465BA0">
      <w:pPr>
        <w:keepNext/>
      </w:pPr>
      <w:r>
        <w:rPr>
          <w:b/>
        </w:rPr>
        <w:t xml:space="preserve">If I were to attend to a </w:t>
      </w:r>
      <w:r>
        <w:rPr>
          <w:b/>
          <w:u w:val="single"/>
        </w:rPr>
        <w:t>breathing problem</w:t>
      </w:r>
      <w:r>
        <w:rPr>
          <w:b/>
        </w:rPr>
        <w:t xml:space="preserve"> patient, I know how to provide management/treatment that will assist the patient's condition.</w:t>
      </w:r>
    </w:p>
    <w:p w14:paraId="5795AAC8" w14:textId="77777777" w:rsidR="000A0BA1" w:rsidRDefault="00465BA0">
      <w:pPr>
        <w:pStyle w:val="ListParagraph"/>
        <w:keepNext/>
        <w:numPr>
          <w:ilvl w:val="0"/>
          <w:numId w:val="4"/>
        </w:numPr>
      </w:pPr>
      <w:r>
        <w:t xml:space="preserve">1 = Strongly disagree  (1) </w:t>
      </w:r>
    </w:p>
    <w:p w14:paraId="23C5B1A5" w14:textId="77777777" w:rsidR="000A0BA1" w:rsidRDefault="00465BA0">
      <w:pPr>
        <w:pStyle w:val="ListParagraph"/>
        <w:keepNext/>
        <w:numPr>
          <w:ilvl w:val="0"/>
          <w:numId w:val="4"/>
        </w:numPr>
      </w:pPr>
      <w:r>
        <w:t xml:space="preserve">2 = Disagree  (2) </w:t>
      </w:r>
    </w:p>
    <w:p w14:paraId="723CCB80" w14:textId="77777777" w:rsidR="000A0BA1" w:rsidRDefault="00465BA0">
      <w:pPr>
        <w:pStyle w:val="ListParagraph"/>
        <w:keepNext/>
        <w:numPr>
          <w:ilvl w:val="0"/>
          <w:numId w:val="4"/>
        </w:numPr>
      </w:pPr>
      <w:r>
        <w:t xml:space="preserve">3 = Neutral  (3) </w:t>
      </w:r>
    </w:p>
    <w:p w14:paraId="2157CF0F" w14:textId="77777777" w:rsidR="000A0BA1" w:rsidRDefault="00465BA0">
      <w:pPr>
        <w:pStyle w:val="ListParagraph"/>
        <w:keepNext/>
        <w:numPr>
          <w:ilvl w:val="0"/>
          <w:numId w:val="4"/>
        </w:numPr>
      </w:pPr>
      <w:r>
        <w:t xml:space="preserve">4 = Agree  (4) </w:t>
      </w:r>
    </w:p>
    <w:p w14:paraId="40AF391B" w14:textId="77777777" w:rsidR="000A0BA1" w:rsidRDefault="00465BA0">
      <w:pPr>
        <w:pStyle w:val="ListParagraph"/>
        <w:keepNext/>
        <w:numPr>
          <w:ilvl w:val="0"/>
          <w:numId w:val="4"/>
        </w:numPr>
      </w:pPr>
      <w:r>
        <w:t xml:space="preserve">5 = Strongly agree  (5) </w:t>
      </w:r>
    </w:p>
    <w:p w14:paraId="1D2EA5AA" w14:textId="77777777" w:rsidR="000A0BA1" w:rsidRDefault="000A0BA1"/>
    <w:p w14:paraId="219630F8" w14:textId="77777777" w:rsidR="000A0BA1" w:rsidRDefault="000A0BA1">
      <w:pPr>
        <w:pStyle w:val="QuestionSeparator"/>
      </w:pPr>
    </w:p>
    <w:p w14:paraId="19E15524" w14:textId="77777777" w:rsidR="000A0BA1" w:rsidRDefault="000A0BA1"/>
    <w:p w14:paraId="748BFEA5" w14:textId="77777777" w:rsidR="000A0BA1" w:rsidRDefault="00465BA0">
      <w:pPr>
        <w:keepNext/>
      </w:pPr>
      <w:r>
        <w:rPr>
          <w:b/>
        </w:rPr>
        <w:lastRenderedPageBreak/>
        <w:t xml:space="preserve">I believe my education and training is preparing me well to provide care that benefits </w:t>
      </w:r>
      <w:r>
        <w:rPr>
          <w:b/>
          <w:u w:val="single"/>
        </w:rPr>
        <w:t>breathing problem</w:t>
      </w:r>
      <w:r>
        <w:rPr>
          <w:b/>
        </w:rPr>
        <w:t xml:space="preserve"> patients.</w:t>
      </w:r>
    </w:p>
    <w:p w14:paraId="39B50577" w14:textId="77777777" w:rsidR="000A0BA1" w:rsidRDefault="00465BA0">
      <w:pPr>
        <w:pStyle w:val="ListParagraph"/>
        <w:keepNext/>
        <w:numPr>
          <w:ilvl w:val="0"/>
          <w:numId w:val="4"/>
        </w:numPr>
      </w:pPr>
      <w:r>
        <w:t xml:space="preserve">1 = Strongly disagree  (1) </w:t>
      </w:r>
    </w:p>
    <w:p w14:paraId="709F7414" w14:textId="77777777" w:rsidR="000A0BA1" w:rsidRDefault="00465BA0">
      <w:pPr>
        <w:pStyle w:val="ListParagraph"/>
        <w:keepNext/>
        <w:numPr>
          <w:ilvl w:val="0"/>
          <w:numId w:val="4"/>
        </w:numPr>
      </w:pPr>
      <w:r>
        <w:t xml:space="preserve">2 = Disagree  (2) </w:t>
      </w:r>
    </w:p>
    <w:p w14:paraId="303518E8" w14:textId="77777777" w:rsidR="000A0BA1" w:rsidRDefault="00465BA0">
      <w:pPr>
        <w:pStyle w:val="ListParagraph"/>
        <w:keepNext/>
        <w:numPr>
          <w:ilvl w:val="0"/>
          <w:numId w:val="4"/>
        </w:numPr>
      </w:pPr>
      <w:r>
        <w:t xml:space="preserve">3 = Neutral  (3) </w:t>
      </w:r>
    </w:p>
    <w:p w14:paraId="000936A8" w14:textId="77777777" w:rsidR="000A0BA1" w:rsidRDefault="00465BA0">
      <w:pPr>
        <w:pStyle w:val="ListParagraph"/>
        <w:keepNext/>
        <w:numPr>
          <w:ilvl w:val="0"/>
          <w:numId w:val="4"/>
        </w:numPr>
      </w:pPr>
      <w:r>
        <w:t xml:space="preserve">4 = Agree  (4) </w:t>
      </w:r>
    </w:p>
    <w:p w14:paraId="7C826B3F" w14:textId="77777777" w:rsidR="000A0BA1" w:rsidRDefault="00465BA0">
      <w:pPr>
        <w:pStyle w:val="ListParagraph"/>
        <w:keepNext/>
        <w:numPr>
          <w:ilvl w:val="0"/>
          <w:numId w:val="4"/>
        </w:numPr>
      </w:pPr>
      <w:r>
        <w:t xml:space="preserve">5 = Strongly agree  (5) </w:t>
      </w:r>
    </w:p>
    <w:p w14:paraId="32595423" w14:textId="77777777" w:rsidR="000A0BA1" w:rsidRDefault="000A0BA1"/>
    <w:p w14:paraId="27FD9AC2" w14:textId="77777777" w:rsidR="000A0BA1" w:rsidRDefault="00465BA0">
      <w:pPr>
        <w:pStyle w:val="BlockEndLabel"/>
      </w:pPr>
      <w:r>
        <w:t>End of Block: Perceived ability to provide care for breathing problem presentations</w:t>
      </w:r>
    </w:p>
    <w:p w14:paraId="4726C85D" w14:textId="77777777" w:rsidR="000A0BA1" w:rsidRDefault="000A0BA1">
      <w:pPr>
        <w:pStyle w:val="BlockSeparator"/>
      </w:pPr>
    </w:p>
    <w:p w14:paraId="35E160FE" w14:textId="77777777" w:rsidR="000A0BA1" w:rsidRDefault="00465BA0">
      <w:pPr>
        <w:pStyle w:val="BlockStartLabel"/>
      </w:pPr>
      <w:r>
        <w:t>Start of Block: Perceived ability to provide care for headache presentations</w:t>
      </w:r>
    </w:p>
    <w:p w14:paraId="2252B582" w14:textId="77777777" w:rsidR="000A0BA1" w:rsidRDefault="000A0BA1"/>
    <w:p w14:paraId="5A0A0FC5" w14:textId="77777777" w:rsidR="000A0BA1" w:rsidRDefault="00465BA0">
      <w:pPr>
        <w:keepNext/>
      </w:pPr>
      <w:r>
        <w:rPr>
          <w:b/>
        </w:rPr>
        <w:t xml:space="preserve">The presentation we are focusing on here is </w:t>
      </w:r>
      <w:r>
        <w:rPr>
          <w:b/>
          <w:u w:val="single"/>
        </w:rPr>
        <w:t>headaches</w:t>
      </w:r>
      <w:r>
        <w:rPr>
          <w:b/>
        </w:rPr>
        <w:t xml:space="preserve">.   </w:t>
      </w:r>
      <w:r>
        <w:br/>
        <w:t xml:space="preserve"> </w:t>
      </w:r>
      <w:r>
        <w:br/>
        <w:t xml:space="preserve"> </w:t>
      </w:r>
      <w:r>
        <w:rPr>
          <w:b/>
        </w:rPr>
        <w:t xml:space="preserve">I believe my training is preparing me well to provide care that helps </w:t>
      </w:r>
      <w:r>
        <w:rPr>
          <w:b/>
          <w:u w:val="single"/>
        </w:rPr>
        <w:t>headache</w:t>
      </w:r>
      <w:r>
        <w:rPr>
          <w:b/>
        </w:rPr>
        <w:t xml:space="preserve"> patients.</w:t>
      </w:r>
    </w:p>
    <w:p w14:paraId="4F0BE6B6" w14:textId="77777777" w:rsidR="000A0BA1" w:rsidRDefault="00465BA0">
      <w:pPr>
        <w:pStyle w:val="ListParagraph"/>
        <w:keepNext/>
        <w:numPr>
          <w:ilvl w:val="0"/>
          <w:numId w:val="4"/>
        </w:numPr>
      </w:pPr>
      <w:r>
        <w:t xml:space="preserve">1 = Strongly disagree  (1) </w:t>
      </w:r>
    </w:p>
    <w:p w14:paraId="169EAE69" w14:textId="77777777" w:rsidR="000A0BA1" w:rsidRDefault="00465BA0">
      <w:pPr>
        <w:pStyle w:val="ListParagraph"/>
        <w:keepNext/>
        <w:numPr>
          <w:ilvl w:val="0"/>
          <w:numId w:val="4"/>
        </w:numPr>
      </w:pPr>
      <w:r>
        <w:t xml:space="preserve">2 = Disagree  (2) </w:t>
      </w:r>
    </w:p>
    <w:p w14:paraId="6095A0E6" w14:textId="77777777" w:rsidR="000A0BA1" w:rsidRDefault="00465BA0">
      <w:pPr>
        <w:pStyle w:val="ListParagraph"/>
        <w:keepNext/>
        <w:numPr>
          <w:ilvl w:val="0"/>
          <w:numId w:val="4"/>
        </w:numPr>
      </w:pPr>
      <w:r>
        <w:t xml:space="preserve">3 = Neutral  (3) </w:t>
      </w:r>
    </w:p>
    <w:p w14:paraId="674A7E94" w14:textId="77777777" w:rsidR="000A0BA1" w:rsidRDefault="00465BA0">
      <w:pPr>
        <w:pStyle w:val="ListParagraph"/>
        <w:keepNext/>
        <w:numPr>
          <w:ilvl w:val="0"/>
          <w:numId w:val="4"/>
        </w:numPr>
      </w:pPr>
      <w:r>
        <w:t xml:space="preserve">4 = Agree  (4) </w:t>
      </w:r>
    </w:p>
    <w:p w14:paraId="2FE6EA9A" w14:textId="77777777" w:rsidR="000A0BA1" w:rsidRDefault="00465BA0">
      <w:pPr>
        <w:pStyle w:val="ListParagraph"/>
        <w:keepNext/>
        <w:numPr>
          <w:ilvl w:val="0"/>
          <w:numId w:val="4"/>
        </w:numPr>
      </w:pPr>
      <w:r>
        <w:t xml:space="preserve">5 = Strongly agree  (5) </w:t>
      </w:r>
    </w:p>
    <w:p w14:paraId="48C2F2EE" w14:textId="77777777" w:rsidR="000A0BA1" w:rsidRDefault="000A0BA1"/>
    <w:p w14:paraId="79EE7E42" w14:textId="77777777" w:rsidR="000A0BA1" w:rsidRDefault="000A0BA1">
      <w:pPr>
        <w:pStyle w:val="QuestionSeparator"/>
      </w:pPr>
    </w:p>
    <w:p w14:paraId="4D6E9619" w14:textId="77777777" w:rsidR="000A0BA1" w:rsidRDefault="000A0BA1"/>
    <w:p w14:paraId="26811B1E" w14:textId="77777777" w:rsidR="000A0BA1" w:rsidRDefault="00465BA0">
      <w:pPr>
        <w:keepNext/>
      </w:pPr>
      <w:r>
        <w:rPr>
          <w:b/>
        </w:rPr>
        <w:lastRenderedPageBreak/>
        <w:t xml:space="preserve">If I were to attend to a </w:t>
      </w:r>
      <w:r>
        <w:rPr>
          <w:b/>
          <w:u w:val="single"/>
        </w:rPr>
        <w:t>headache</w:t>
      </w:r>
      <w:r>
        <w:rPr>
          <w:b/>
        </w:rPr>
        <w:t xml:space="preserve"> patient, I know how to provide management/treatment that will assist the patient's condition.</w:t>
      </w:r>
    </w:p>
    <w:p w14:paraId="41FA262A" w14:textId="77777777" w:rsidR="000A0BA1" w:rsidRDefault="00465BA0">
      <w:pPr>
        <w:pStyle w:val="ListParagraph"/>
        <w:keepNext/>
        <w:numPr>
          <w:ilvl w:val="0"/>
          <w:numId w:val="4"/>
        </w:numPr>
      </w:pPr>
      <w:r>
        <w:t xml:space="preserve">1 = Strongly disagree  (1) </w:t>
      </w:r>
    </w:p>
    <w:p w14:paraId="3496F20D" w14:textId="77777777" w:rsidR="000A0BA1" w:rsidRDefault="00465BA0">
      <w:pPr>
        <w:pStyle w:val="ListParagraph"/>
        <w:keepNext/>
        <w:numPr>
          <w:ilvl w:val="0"/>
          <w:numId w:val="4"/>
        </w:numPr>
      </w:pPr>
      <w:r>
        <w:t xml:space="preserve">2 = Disagree  (2) </w:t>
      </w:r>
    </w:p>
    <w:p w14:paraId="1DD09991" w14:textId="77777777" w:rsidR="000A0BA1" w:rsidRDefault="00465BA0">
      <w:pPr>
        <w:pStyle w:val="ListParagraph"/>
        <w:keepNext/>
        <w:numPr>
          <w:ilvl w:val="0"/>
          <w:numId w:val="4"/>
        </w:numPr>
      </w:pPr>
      <w:r>
        <w:t xml:space="preserve">3 = Neutral  (3) </w:t>
      </w:r>
    </w:p>
    <w:p w14:paraId="66A01608" w14:textId="77777777" w:rsidR="000A0BA1" w:rsidRDefault="00465BA0">
      <w:pPr>
        <w:pStyle w:val="ListParagraph"/>
        <w:keepNext/>
        <w:numPr>
          <w:ilvl w:val="0"/>
          <w:numId w:val="4"/>
        </w:numPr>
      </w:pPr>
      <w:r>
        <w:t xml:space="preserve">4 = Agree  (4) </w:t>
      </w:r>
    </w:p>
    <w:p w14:paraId="267A2040" w14:textId="77777777" w:rsidR="000A0BA1" w:rsidRDefault="00465BA0">
      <w:pPr>
        <w:pStyle w:val="ListParagraph"/>
        <w:keepNext/>
        <w:numPr>
          <w:ilvl w:val="0"/>
          <w:numId w:val="4"/>
        </w:numPr>
      </w:pPr>
      <w:r>
        <w:t xml:space="preserve">5 = Strongly agree  (5) </w:t>
      </w:r>
    </w:p>
    <w:p w14:paraId="36340DF1" w14:textId="77777777" w:rsidR="000A0BA1" w:rsidRDefault="000A0BA1"/>
    <w:p w14:paraId="0607B676" w14:textId="77777777" w:rsidR="000A0BA1" w:rsidRDefault="000A0BA1">
      <w:pPr>
        <w:pStyle w:val="QuestionSeparator"/>
      </w:pPr>
    </w:p>
    <w:p w14:paraId="70EF9386" w14:textId="77777777" w:rsidR="000A0BA1" w:rsidRDefault="000A0BA1"/>
    <w:p w14:paraId="31FB6089" w14:textId="77777777" w:rsidR="000A0BA1" w:rsidRDefault="00465BA0">
      <w:pPr>
        <w:keepNext/>
      </w:pPr>
      <w:r>
        <w:rPr>
          <w:b/>
        </w:rPr>
        <w:t xml:space="preserve">I believe my education and training is preparing me well to provide care that benefits </w:t>
      </w:r>
      <w:r>
        <w:rPr>
          <w:b/>
          <w:u w:val="single"/>
        </w:rPr>
        <w:t>headache</w:t>
      </w:r>
      <w:r>
        <w:rPr>
          <w:b/>
        </w:rPr>
        <w:t xml:space="preserve"> patients.</w:t>
      </w:r>
    </w:p>
    <w:p w14:paraId="13B32E21" w14:textId="77777777" w:rsidR="000A0BA1" w:rsidRDefault="00465BA0">
      <w:pPr>
        <w:pStyle w:val="ListParagraph"/>
        <w:keepNext/>
        <w:numPr>
          <w:ilvl w:val="0"/>
          <w:numId w:val="4"/>
        </w:numPr>
      </w:pPr>
      <w:r>
        <w:t xml:space="preserve">1 = Strongly disagree  (1) </w:t>
      </w:r>
    </w:p>
    <w:p w14:paraId="5BFD70F8" w14:textId="77777777" w:rsidR="000A0BA1" w:rsidRDefault="00465BA0">
      <w:pPr>
        <w:pStyle w:val="ListParagraph"/>
        <w:keepNext/>
        <w:numPr>
          <w:ilvl w:val="0"/>
          <w:numId w:val="4"/>
        </w:numPr>
      </w:pPr>
      <w:r>
        <w:t xml:space="preserve">2 = Disagree  (2) </w:t>
      </w:r>
    </w:p>
    <w:p w14:paraId="24E3B0CA" w14:textId="77777777" w:rsidR="000A0BA1" w:rsidRDefault="00465BA0">
      <w:pPr>
        <w:pStyle w:val="ListParagraph"/>
        <w:keepNext/>
        <w:numPr>
          <w:ilvl w:val="0"/>
          <w:numId w:val="4"/>
        </w:numPr>
      </w:pPr>
      <w:r>
        <w:t xml:space="preserve">3 = Neutral  (3) </w:t>
      </w:r>
    </w:p>
    <w:p w14:paraId="4E01EEED" w14:textId="77777777" w:rsidR="000A0BA1" w:rsidRDefault="00465BA0">
      <w:pPr>
        <w:pStyle w:val="ListParagraph"/>
        <w:keepNext/>
        <w:numPr>
          <w:ilvl w:val="0"/>
          <w:numId w:val="4"/>
        </w:numPr>
      </w:pPr>
      <w:r>
        <w:t xml:space="preserve">4 = Agree  (4) </w:t>
      </w:r>
    </w:p>
    <w:p w14:paraId="3B37E71E" w14:textId="77777777" w:rsidR="000A0BA1" w:rsidRDefault="00465BA0">
      <w:pPr>
        <w:pStyle w:val="ListParagraph"/>
        <w:keepNext/>
        <w:numPr>
          <w:ilvl w:val="0"/>
          <w:numId w:val="4"/>
        </w:numPr>
      </w:pPr>
      <w:r>
        <w:t xml:space="preserve">5 = Strongly agree  (5) </w:t>
      </w:r>
    </w:p>
    <w:p w14:paraId="6AAA4EC0" w14:textId="77777777" w:rsidR="000A0BA1" w:rsidRDefault="000A0BA1"/>
    <w:p w14:paraId="229C0853" w14:textId="77777777" w:rsidR="000A0BA1" w:rsidRDefault="00465BA0">
      <w:pPr>
        <w:pStyle w:val="BlockEndLabel"/>
      </w:pPr>
      <w:r>
        <w:t>End of Block: Perceived ability to provide care for headache presentations</w:t>
      </w:r>
    </w:p>
    <w:p w14:paraId="56F81332" w14:textId="77777777" w:rsidR="000A0BA1" w:rsidRDefault="000A0BA1">
      <w:pPr>
        <w:pStyle w:val="BlockSeparator"/>
      </w:pPr>
    </w:p>
    <w:p w14:paraId="0605441A" w14:textId="77777777" w:rsidR="000A0BA1" w:rsidRDefault="00465BA0">
      <w:pPr>
        <w:pStyle w:val="BlockStartLabel"/>
      </w:pPr>
      <w:r>
        <w:t>Start of Block: Confidence</w:t>
      </w:r>
    </w:p>
    <w:p w14:paraId="1312523E" w14:textId="77777777" w:rsidR="000A0BA1" w:rsidRDefault="000A0BA1"/>
    <w:p w14:paraId="40E9E239" w14:textId="77777777" w:rsidR="000A0BA1" w:rsidRDefault="00465BA0">
      <w:pPr>
        <w:keepNext/>
      </w:pPr>
      <w:r>
        <w:rPr>
          <w:b/>
        </w:rPr>
        <w:t>Finally, we would like you to tell us how confident you think you would be in managing the presentations.</w:t>
      </w:r>
      <w:r>
        <w:br/>
        <w:t xml:space="preserve"> </w:t>
      </w:r>
      <w:r>
        <w:br/>
        <w:t xml:space="preserve"> </w:t>
      </w:r>
      <w:r>
        <w:rPr>
          <w:b/>
        </w:rPr>
        <w:t xml:space="preserve">Please tell us how much you agree or disagree with each of the following statements </w:t>
      </w:r>
      <w:r>
        <w:t>(select your choices from the drop down menus):</w:t>
      </w:r>
    </w:p>
    <w:p w14:paraId="67988C68" w14:textId="77777777" w:rsidR="000A0BA1" w:rsidRDefault="000A0BA1"/>
    <w:p w14:paraId="624F5A9B" w14:textId="77777777" w:rsidR="000A0BA1" w:rsidRDefault="00465BA0">
      <w:pPr>
        <w:pStyle w:val="BlockEndLabel"/>
      </w:pPr>
      <w:r>
        <w:t>End of Block: Confidence</w:t>
      </w:r>
    </w:p>
    <w:p w14:paraId="1953CA92" w14:textId="77777777" w:rsidR="000A0BA1" w:rsidRDefault="000A0BA1">
      <w:pPr>
        <w:pStyle w:val="BlockSeparator"/>
      </w:pPr>
    </w:p>
    <w:p w14:paraId="3E8F09D9" w14:textId="77777777" w:rsidR="000A0BA1" w:rsidRDefault="00465BA0">
      <w:pPr>
        <w:pStyle w:val="BlockStartLabel"/>
      </w:pPr>
      <w:r>
        <w:t>Start of Block: Confidence towards seizure presentations</w:t>
      </w:r>
    </w:p>
    <w:p w14:paraId="10799643" w14:textId="77777777" w:rsidR="000A0BA1" w:rsidRDefault="000A0BA1"/>
    <w:p w14:paraId="2386464F" w14:textId="77777777" w:rsidR="000A0BA1" w:rsidRDefault="00465BA0">
      <w:pPr>
        <w:keepNext/>
      </w:pPr>
      <w:r>
        <w:rPr>
          <w:b/>
        </w:rPr>
        <w:lastRenderedPageBreak/>
        <w:t xml:space="preserve">The presentation we are focusing on here is </w:t>
      </w:r>
      <w:r>
        <w:rPr>
          <w:b/>
          <w:u w:val="single"/>
        </w:rPr>
        <w:t>seizures</w:t>
      </w:r>
      <w:r>
        <w:rPr>
          <w:b/>
        </w:rPr>
        <w:t>.</w:t>
      </w:r>
      <w:r>
        <w:t xml:space="preserve"> </w:t>
      </w:r>
      <w:r>
        <w:br/>
        <w:t xml:space="preserve">   </w:t>
      </w:r>
      <w:r>
        <w:br/>
      </w:r>
      <w:r>
        <w:rPr>
          <w:b/>
        </w:rPr>
        <w:t xml:space="preserve">I am, or believe I would be, very confident when attending a patient presenting with a </w:t>
      </w:r>
      <w:r>
        <w:rPr>
          <w:b/>
          <w:u w:val="single"/>
        </w:rPr>
        <w:t>seizure</w:t>
      </w:r>
      <w:r>
        <w:rPr>
          <w:b/>
        </w:rPr>
        <w:t xml:space="preserve"> problem.</w:t>
      </w:r>
    </w:p>
    <w:p w14:paraId="7144007D" w14:textId="77777777" w:rsidR="000A0BA1" w:rsidRDefault="00465BA0">
      <w:pPr>
        <w:pStyle w:val="ListParagraph"/>
        <w:keepNext/>
        <w:numPr>
          <w:ilvl w:val="0"/>
          <w:numId w:val="4"/>
        </w:numPr>
      </w:pPr>
      <w:r>
        <w:t xml:space="preserve">1 = Strongly disagree  (1) </w:t>
      </w:r>
    </w:p>
    <w:p w14:paraId="58D3B9AA" w14:textId="77777777" w:rsidR="000A0BA1" w:rsidRDefault="00465BA0">
      <w:pPr>
        <w:pStyle w:val="ListParagraph"/>
        <w:keepNext/>
        <w:numPr>
          <w:ilvl w:val="0"/>
          <w:numId w:val="4"/>
        </w:numPr>
      </w:pPr>
      <w:r>
        <w:t xml:space="preserve">2 = Disagree  (2) </w:t>
      </w:r>
    </w:p>
    <w:p w14:paraId="4D868B25" w14:textId="77777777" w:rsidR="000A0BA1" w:rsidRDefault="00465BA0">
      <w:pPr>
        <w:pStyle w:val="ListParagraph"/>
        <w:keepNext/>
        <w:numPr>
          <w:ilvl w:val="0"/>
          <w:numId w:val="4"/>
        </w:numPr>
      </w:pPr>
      <w:r>
        <w:t xml:space="preserve">3 = Neutral  (3) </w:t>
      </w:r>
    </w:p>
    <w:p w14:paraId="3D94E2DB" w14:textId="77777777" w:rsidR="000A0BA1" w:rsidRDefault="00465BA0">
      <w:pPr>
        <w:pStyle w:val="ListParagraph"/>
        <w:keepNext/>
        <w:numPr>
          <w:ilvl w:val="0"/>
          <w:numId w:val="4"/>
        </w:numPr>
      </w:pPr>
      <w:r>
        <w:t xml:space="preserve">4 = Agree  (4) </w:t>
      </w:r>
    </w:p>
    <w:p w14:paraId="13CFD24A" w14:textId="77777777" w:rsidR="000A0BA1" w:rsidRDefault="00465BA0">
      <w:pPr>
        <w:pStyle w:val="ListParagraph"/>
        <w:keepNext/>
        <w:numPr>
          <w:ilvl w:val="0"/>
          <w:numId w:val="4"/>
        </w:numPr>
      </w:pPr>
      <w:r>
        <w:t xml:space="preserve">5 = Strongly agree  (5) </w:t>
      </w:r>
    </w:p>
    <w:p w14:paraId="26C3157C" w14:textId="77777777" w:rsidR="000A0BA1" w:rsidRDefault="000A0BA1"/>
    <w:p w14:paraId="251BFD28" w14:textId="77777777" w:rsidR="000A0BA1" w:rsidRDefault="000A0BA1">
      <w:pPr>
        <w:pStyle w:val="QuestionSeparator"/>
      </w:pPr>
    </w:p>
    <w:p w14:paraId="3DCBA978" w14:textId="77777777" w:rsidR="000A0BA1" w:rsidRDefault="000A0BA1"/>
    <w:p w14:paraId="49313470" w14:textId="77777777" w:rsidR="000A0BA1" w:rsidRDefault="00465BA0">
      <w:pPr>
        <w:keepNext/>
      </w:pPr>
      <w:r>
        <w:rPr>
          <w:b/>
        </w:rPr>
        <w:t xml:space="preserve">I do, or believe I would, feel anxious when attending a patient presenting with a </w:t>
      </w:r>
      <w:r>
        <w:rPr>
          <w:b/>
          <w:u w:val="single"/>
        </w:rPr>
        <w:t>seizure</w:t>
      </w:r>
      <w:r>
        <w:rPr>
          <w:b/>
        </w:rPr>
        <w:t xml:space="preserve"> problem.</w:t>
      </w:r>
    </w:p>
    <w:p w14:paraId="7FB59057" w14:textId="77777777" w:rsidR="000A0BA1" w:rsidRDefault="00465BA0">
      <w:pPr>
        <w:pStyle w:val="ListParagraph"/>
        <w:keepNext/>
        <w:numPr>
          <w:ilvl w:val="0"/>
          <w:numId w:val="4"/>
        </w:numPr>
      </w:pPr>
      <w:r>
        <w:t xml:space="preserve">1 = Strongly disagree  (1) </w:t>
      </w:r>
    </w:p>
    <w:p w14:paraId="736F49C5" w14:textId="77777777" w:rsidR="000A0BA1" w:rsidRDefault="00465BA0">
      <w:pPr>
        <w:pStyle w:val="ListParagraph"/>
        <w:keepNext/>
        <w:numPr>
          <w:ilvl w:val="0"/>
          <w:numId w:val="4"/>
        </w:numPr>
      </w:pPr>
      <w:r>
        <w:t xml:space="preserve">2 = Disagree  (2) </w:t>
      </w:r>
    </w:p>
    <w:p w14:paraId="0F6E07A0" w14:textId="77777777" w:rsidR="000A0BA1" w:rsidRDefault="00465BA0">
      <w:pPr>
        <w:pStyle w:val="ListParagraph"/>
        <w:keepNext/>
        <w:numPr>
          <w:ilvl w:val="0"/>
          <w:numId w:val="4"/>
        </w:numPr>
      </w:pPr>
      <w:r>
        <w:t xml:space="preserve">3 = Neutral  (3) </w:t>
      </w:r>
    </w:p>
    <w:p w14:paraId="0B273EC0" w14:textId="77777777" w:rsidR="000A0BA1" w:rsidRDefault="00465BA0">
      <w:pPr>
        <w:pStyle w:val="ListParagraph"/>
        <w:keepNext/>
        <w:numPr>
          <w:ilvl w:val="0"/>
          <w:numId w:val="4"/>
        </w:numPr>
      </w:pPr>
      <w:r>
        <w:t xml:space="preserve">4 = Agree  (4) </w:t>
      </w:r>
    </w:p>
    <w:p w14:paraId="7B9EF302" w14:textId="77777777" w:rsidR="000A0BA1" w:rsidRDefault="00465BA0">
      <w:pPr>
        <w:pStyle w:val="ListParagraph"/>
        <w:keepNext/>
        <w:numPr>
          <w:ilvl w:val="0"/>
          <w:numId w:val="4"/>
        </w:numPr>
      </w:pPr>
      <w:r>
        <w:t xml:space="preserve">5 = Strongly agree  (5) </w:t>
      </w:r>
    </w:p>
    <w:p w14:paraId="1BDD9AD3" w14:textId="77777777" w:rsidR="000A0BA1" w:rsidRDefault="000A0BA1"/>
    <w:p w14:paraId="1F895750" w14:textId="77777777" w:rsidR="000A0BA1" w:rsidRDefault="000A0BA1">
      <w:pPr>
        <w:pStyle w:val="QuestionSeparator"/>
      </w:pPr>
    </w:p>
    <w:p w14:paraId="72E7568D" w14:textId="77777777" w:rsidR="000A0BA1" w:rsidRDefault="000A0BA1"/>
    <w:p w14:paraId="2FF04BCC" w14:textId="77777777" w:rsidR="000A0BA1" w:rsidRDefault="00465BA0">
      <w:pPr>
        <w:keepNext/>
      </w:pPr>
      <w:r>
        <w:rPr>
          <w:b/>
        </w:rPr>
        <w:lastRenderedPageBreak/>
        <w:t xml:space="preserve">I do, or believe I would, feel stressed when called to a patient presenting with a </w:t>
      </w:r>
      <w:r>
        <w:rPr>
          <w:b/>
          <w:u w:val="single"/>
        </w:rPr>
        <w:t>seizure</w:t>
      </w:r>
      <w:r>
        <w:rPr>
          <w:b/>
        </w:rPr>
        <w:t xml:space="preserve"> problem.</w:t>
      </w:r>
    </w:p>
    <w:p w14:paraId="30988C3B" w14:textId="77777777" w:rsidR="000A0BA1" w:rsidRDefault="00465BA0">
      <w:pPr>
        <w:pStyle w:val="ListParagraph"/>
        <w:keepNext/>
        <w:numPr>
          <w:ilvl w:val="0"/>
          <w:numId w:val="4"/>
        </w:numPr>
      </w:pPr>
      <w:r>
        <w:t xml:space="preserve">1 = Strongly disagree  (1) </w:t>
      </w:r>
    </w:p>
    <w:p w14:paraId="674872F9" w14:textId="77777777" w:rsidR="000A0BA1" w:rsidRDefault="00465BA0">
      <w:pPr>
        <w:pStyle w:val="ListParagraph"/>
        <w:keepNext/>
        <w:numPr>
          <w:ilvl w:val="0"/>
          <w:numId w:val="4"/>
        </w:numPr>
      </w:pPr>
      <w:r>
        <w:t xml:space="preserve">2 = Disagree  (2) </w:t>
      </w:r>
    </w:p>
    <w:p w14:paraId="616F957E" w14:textId="77777777" w:rsidR="000A0BA1" w:rsidRDefault="00465BA0">
      <w:pPr>
        <w:pStyle w:val="ListParagraph"/>
        <w:keepNext/>
        <w:numPr>
          <w:ilvl w:val="0"/>
          <w:numId w:val="4"/>
        </w:numPr>
      </w:pPr>
      <w:r>
        <w:t xml:space="preserve">3 = Neutral  (3) </w:t>
      </w:r>
    </w:p>
    <w:p w14:paraId="10C6F737" w14:textId="77777777" w:rsidR="000A0BA1" w:rsidRDefault="00465BA0">
      <w:pPr>
        <w:pStyle w:val="ListParagraph"/>
        <w:keepNext/>
        <w:numPr>
          <w:ilvl w:val="0"/>
          <w:numId w:val="4"/>
        </w:numPr>
      </w:pPr>
      <w:r>
        <w:t xml:space="preserve">4 = Agree  (4) </w:t>
      </w:r>
    </w:p>
    <w:p w14:paraId="3C06B6CC" w14:textId="77777777" w:rsidR="000A0BA1" w:rsidRDefault="00465BA0">
      <w:pPr>
        <w:pStyle w:val="ListParagraph"/>
        <w:keepNext/>
        <w:numPr>
          <w:ilvl w:val="0"/>
          <w:numId w:val="4"/>
        </w:numPr>
      </w:pPr>
      <w:r>
        <w:t xml:space="preserve">5 = Strongly agree  (5) </w:t>
      </w:r>
    </w:p>
    <w:p w14:paraId="689F8454" w14:textId="77777777" w:rsidR="000A0BA1" w:rsidRDefault="000A0BA1"/>
    <w:p w14:paraId="4AA46AA6" w14:textId="77777777" w:rsidR="000A0BA1" w:rsidRDefault="000A0BA1">
      <w:pPr>
        <w:pStyle w:val="QuestionSeparator"/>
      </w:pPr>
    </w:p>
    <w:p w14:paraId="209C3DDF" w14:textId="77777777" w:rsidR="000A0BA1" w:rsidRDefault="000A0BA1"/>
    <w:p w14:paraId="24FE4624" w14:textId="77777777" w:rsidR="000A0BA1" w:rsidRDefault="00465BA0">
      <w:pPr>
        <w:keepNext/>
      </w:pPr>
      <w:r>
        <w:rPr>
          <w:b/>
        </w:rPr>
        <w:t xml:space="preserve">I feel confident that I can/could assess and treat a patient with a </w:t>
      </w:r>
      <w:r>
        <w:rPr>
          <w:b/>
          <w:u w:val="single"/>
        </w:rPr>
        <w:t>seizure</w:t>
      </w:r>
      <w:r>
        <w:rPr>
          <w:b/>
        </w:rPr>
        <w:t xml:space="preserve"> problem to a high standard.</w:t>
      </w:r>
    </w:p>
    <w:p w14:paraId="49D59A69" w14:textId="77777777" w:rsidR="000A0BA1" w:rsidRDefault="00465BA0">
      <w:pPr>
        <w:pStyle w:val="ListParagraph"/>
        <w:keepNext/>
        <w:numPr>
          <w:ilvl w:val="0"/>
          <w:numId w:val="4"/>
        </w:numPr>
      </w:pPr>
      <w:r>
        <w:t xml:space="preserve">1 = Strongly disagree  (1) </w:t>
      </w:r>
    </w:p>
    <w:p w14:paraId="229184FD" w14:textId="77777777" w:rsidR="000A0BA1" w:rsidRDefault="00465BA0">
      <w:pPr>
        <w:pStyle w:val="ListParagraph"/>
        <w:keepNext/>
        <w:numPr>
          <w:ilvl w:val="0"/>
          <w:numId w:val="4"/>
        </w:numPr>
      </w:pPr>
      <w:r>
        <w:t xml:space="preserve">2 = Disagree  (2) </w:t>
      </w:r>
    </w:p>
    <w:p w14:paraId="43A7A564" w14:textId="77777777" w:rsidR="000A0BA1" w:rsidRDefault="00465BA0">
      <w:pPr>
        <w:pStyle w:val="ListParagraph"/>
        <w:keepNext/>
        <w:numPr>
          <w:ilvl w:val="0"/>
          <w:numId w:val="4"/>
        </w:numPr>
      </w:pPr>
      <w:r>
        <w:t xml:space="preserve">3 = Neutral  (3) </w:t>
      </w:r>
    </w:p>
    <w:p w14:paraId="1180D21C" w14:textId="77777777" w:rsidR="000A0BA1" w:rsidRDefault="00465BA0">
      <w:pPr>
        <w:pStyle w:val="ListParagraph"/>
        <w:keepNext/>
        <w:numPr>
          <w:ilvl w:val="0"/>
          <w:numId w:val="4"/>
        </w:numPr>
      </w:pPr>
      <w:r>
        <w:t xml:space="preserve">4 = Agree  (4) </w:t>
      </w:r>
    </w:p>
    <w:p w14:paraId="16093B6A" w14:textId="77777777" w:rsidR="000A0BA1" w:rsidRDefault="00465BA0">
      <w:pPr>
        <w:pStyle w:val="ListParagraph"/>
        <w:keepNext/>
        <w:numPr>
          <w:ilvl w:val="0"/>
          <w:numId w:val="4"/>
        </w:numPr>
      </w:pPr>
      <w:r>
        <w:t xml:space="preserve">5 = Strongly agree  (5) </w:t>
      </w:r>
    </w:p>
    <w:p w14:paraId="7B3910AB" w14:textId="77777777" w:rsidR="000A0BA1" w:rsidRDefault="000A0BA1"/>
    <w:p w14:paraId="5741750B" w14:textId="77777777" w:rsidR="000A0BA1" w:rsidRDefault="000A0BA1">
      <w:pPr>
        <w:pStyle w:val="QuestionSeparator"/>
      </w:pPr>
    </w:p>
    <w:p w14:paraId="053409D5" w14:textId="77777777" w:rsidR="000A0BA1" w:rsidRDefault="000A0BA1"/>
    <w:p w14:paraId="3869D3E5" w14:textId="77777777" w:rsidR="000A0BA1" w:rsidRDefault="00465BA0">
      <w:pPr>
        <w:keepNext/>
      </w:pPr>
      <w:r>
        <w:rPr>
          <w:b/>
        </w:rPr>
        <w:t xml:space="preserve">I would feel comfortable in my ability if I were to attend a patient with a </w:t>
      </w:r>
      <w:r>
        <w:rPr>
          <w:b/>
          <w:u w:val="single"/>
        </w:rPr>
        <w:t>seizure</w:t>
      </w:r>
      <w:r>
        <w:rPr>
          <w:b/>
        </w:rPr>
        <w:t xml:space="preserve"> problem.</w:t>
      </w:r>
    </w:p>
    <w:p w14:paraId="4EF2D5C7" w14:textId="77777777" w:rsidR="000A0BA1" w:rsidRDefault="00465BA0">
      <w:pPr>
        <w:pStyle w:val="ListParagraph"/>
        <w:keepNext/>
        <w:numPr>
          <w:ilvl w:val="0"/>
          <w:numId w:val="4"/>
        </w:numPr>
      </w:pPr>
      <w:r>
        <w:t xml:space="preserve">1 = Strongly disagree  (1) </w:t>
      </w:r>
    </w:p>
    <w:p w14:paraId="5500081C" w14:textId="77777777" w:rsidR="000A0BA1" w:rsidRDefault="00465BA0">
      <w:pPr>
        <w:pStyle w:val="ListParagraph"/>
        <w:keepNext/>
        <w:numPr>
          <w:ilvl w:val="0"/>
          <w:numId w:val="4"/>
        </w:numPr>
      </w:pPr>
      <w:r>
        <w:t xml:space="preserve">2 = Disagree  (2) </w:t>
      </w:r>
    </w:p>
    <w:p w14:paraId="7D440BAF" w14:textId="77777777" w:rsidR="000A0BA1" w:rsidRDefault="00465BA0">
      <w:pPr>
        <w:pStyle w:val="ListParagraph"/>
        <w:keepNext/>
        <w:numPr>
          <w:ilvl w:val="0"/>
          <w:numId w:val="4"/>
        </w:numPr>
      </w:pPr>
      <w:r>
        <w:t xml:space="preserve">3 = Neutral  (3) </w:t>
      </w:r>
    </w:p>
    <w:p w14:paraId="36813FE5" w14:textId="77777777" w:rsidR="000A0BA1" w:rsidRDefault="00465BA0">
      <w:pPr>
        <w:pStyle w:val="ListParagraph"/>
        <w:keepNext/>
        <w:numPr>
          <w:ilvl w:val="0"/>
          <w:numId w:val="4"/>
        </w:numPr>
      </w:pPr>
      <w:r>
        <w:t xml:space="preserve">4 = Agree  (4) </w:t>
      </w:r>
    </w:p>
    <w:p w14:paraId="177D0FD5" w14:textId="77777777" w:rsidR="000A0BA1" w:rsidRDefault="00465BA0">
      <w:pPr>
        <w:pStyle w:val="ListParagraph"/>
        <w:keepNext/>
        <w:numPr>
          <w:ilvl w:val="0"/>
          <w:numId w:val="4"/>
        </w:numPr>
      </w:pPr>
      <w:r>
        <w:t xml:space="preserve">5 = Strongly agree  (5) </w:t>
      </w:r>
    </w:p>
    <w:p w14:paraId="33D5177A" w14:textId="77777777" w:rsidR="000A0BA1" w:rsidRDefault="000A0BA1"/>
    <w:p w14:paraId="10F26689" w14:textId="77777777" w:rsidR="000A0BA1" w:rsidRDefault="00465BA0">
      <w:pPr>
        <w:pStyle w:val="BlockEndLabel"/>
      </w:pPr>
      <w:r>
        <w:lastRenderedPageBreak/>
        <w:t>End of Block: Confidence towards seizure presentations</w:t>
      </w:r>
    </w:p>
    <w:p w14:paraId="3E5446A0" w14:textId="77777777" w:rsidR="000A0BA1" w:rsidRDefault="000A0BA1">
      <w:pPr>
        <w:pStyle w:val="BlockSeparator"/>
      </w:pPr>
    </w:p>
    <w:p w14:paraId="42262C16" w14:textId="77777777" w:rsidR="000A0BA1" w:rsidRDefault="00465BA0">
      <w:pPr>
        <w:pStyle w:val="BlockStartLabel"/>
      </w:pPr>
      <w:r>
        <w:t>Start of Block: Confidence towards breathing problem presentations</w:t>
      </w:r>
    </w:p>
    <w:p w14:paraId="4D76182A" w14:textId="77777777" w:rsidR="000A0BA1" w:rsidRDefault="000A0BA1"/>
    <w:p w14:paraId="4689EABC" w14:textId="77777777" w:rsidR="000A0BA1" w:rsidRDefault="00465BA0">
      <w:pPr>
        <w:keepNext/>
      </w:pPr>
      <w:r>
        <w:rPr>
          <w:b/>
        </w:rPr>
        <w:t xml:space="preserve">The presentation we are focusing on here is </w:t>
      </w:r>
      <w:r>
        <w:rPr>
          <w:b/>
          <w:u w:val="single"/>
        </w:rPr>
        <w:t>breathing problems</w:t>
      </w:r>
      <w:r>
        <w:rPr>
          <w:b/>
        </w:rPr>
        <w:t xml:space="preserve">.   </w:t>
      </w:r>
      <w:r>
        <w:br/>
        <w:t xml:space="preserve"> </w:t>
      </w:r>
      <w:r>
        <w:br/>
        <w:t xml:space="preserve"> </w:t>
      </w:r>
      <w:r>
        <w:rPr>
          <w:b/>
        </w:rPr>
        <w:t xml:space="preserve">I am, or believe I would be, very confident when attending a patient presenting with a </w:t>
      </w:r>
      <w:r>
        <w:rPr>
          <w:b/>
          <w:u w:val="single"/>
        </w:rPr>
        <w:t>breathing problem</w:t>
      </w:r>
      <w:r>
        <w:rPr>
          <w:b/>
        </w:rPr>
        <w:t>.</w:t>
      </w:r>
    </w:p>
    <w:p w14:paraId="33FF0238" w14:textId="77777777" w:rsidR="000A0BA1" w:rsidRDefault="00465BA0">
      <w:pPr>
        <w:pStyle w:val="ListParagraph"/>
        <w:keepNext/>
        <w:numPr>
          <w:ilvl w:val="0"/>
          <w:numId w:val="4"/>
        </w:numPr>
      </w:pPr>
      <w:r>
        <w:t xml:space="preserve">1 = Strongly disagree  (1) </w:t>
      </w:r>
    </w:p>
    <w:p w14:paraId="5904E29A" w14:textId="77777777" w:rsidR="000A0BA1" w:rsidRDefault="00465BA0">
      <w:pPr>
        <w:pStyle w:val="ListParagraph"/>
        <w:keepNext/>
        <w:numPr>
          <w:ilvl w:val="0"/>
          <w:numId w:val="4"/>
        </w:numPr>
      </w:pPr>
      <w:r>
        <w:t xml:space="preserve">2 = Disagree  (2) </w:t>
      </w:r>
    </w:p>
    <w:p w14:paraId="2B7619FE" w14:textId="77777777" w:rsidR="000A0BA1" w:rsidRDefault="00465BA0">
      <w:pPr>
        <w:pStyle w:val="ListParagraph"/>
        <w:keepNext/>
        <w:numPr>
          <w:ilvl w:val="0"/>
          <w:numId w:val="4"/>
        </w:numPr>
      </w:pPr>
      <w:r>
        <w:t xml:space="preserve">3 = Neutral  (3) </w:t>
      </w:r>
    </w:p>
    <w:p w14:paraId="6CCFFC43" w14:textId="77777777" w:rsidR="000A0BA1" w:rsidRDefault="00465BA0">
      <w:pPr>
        <w:pStyle w:val="ListParagraph"/>
        <w:keepNext/>
        <w:numPr>
          <w:ilvl w:val="0"/>
          <w:numId w:val="4"/>
        </w:numPr>
      </w:pPr>
      <w:r>
        <w:t xml:space="preserve">4 = Agree  (4) </w:t>
      </w:r>
    </w:p>
    <w:p w14:paraId="020D9220" w14:textId="77777777" w:rsidR="000A0BA1" w:rsidRDefault="00465BA0">
      <w:pPr>
        <w:pStyle w:val="ListParagraph"/>
        <w:keepNext/>
        <w:numPr>
          <w:ilvl w:val="0"/>
          <w:numId w:val="4"/>
        </w:numPr>
      </w:pPr>
      <w:r>
        <w:t xml:space="preserve">5 = Strongly agree  (5) </w:t>
      </w:r>
    </w:p>
    <w:p w14:paraId="5DAB8BCC" w14:textId="77777777" w:rsidR="000A0BA1" w:rsidRDefault="000A0BA1"/>
    <w:p w14:paraId="191EF777" w14:textId="77777777" w:rsidR="000A0BA1" w:rsidRDefault="000A0BA1">
      <w:pPr>
        <w:pStyle w:val="QuestionSeparator"/>
      </w:pPr>
    </w:p>
    <w:p w14:paraId="54085F5B" w14:textId="77777777" w:rsidR="000A0BA1" w:rsidRDefault="000A0BA1"/>
    <w:p w14:paraId="603EF8B4" w14:textId="77777777" w:rsidR="000A0BA1" w:rsidRDefault="00465BA0">
      <w:pPr>
        <w:keepNext/>
      </w:pPr>
      <w:r>
        <w:rPr>
          <w:b/>
        </w:rPr>
        <w:t xml:space="preserve">I do, or believe I would, feel anxious when attending a patient presenting with a </w:t>
      </w:r>
      <w:r>
        <w:rPr>
          <w:b/>
          <w:u w:val="single"/>
        </w:rPr>
        <w:t>breathing problem</w:t>
      </w:r>
      <w:r>
        <w:rPr>
          <w:b/>
        </w:rPr>
        <w:t>.</w:t>
      </w:r>
    </w:p>
    <w:p w14:paraId="6AD7F8A4" w14:textId="77777777" w:rsidR="000A0BA1" w:rsidRDefault="00465BA0">
      <w:pPr>
        <w:pStyle w:val="ListParagraph"/>
        <w:keepNext/>
        <w:numPr>
          <w:ilvl w:val="0"/>
          <w:numId w:val="4"/>
        </w:numPr>
      </w:pPr>
      <w:r>
        <w:t xml:space="preserve">1 = Strongly disagree  (1) </w:t>
      </w:r>
    </w:p>
    <w:p w14:paraId="7A6A90F4" w14:textId="77777777" w:rsidR="000A0BA1" w:rsidRDefault="00465BA0">
      <w:pPr>
        <w:pStyle w:val="ListParagraph"/>
        <w:keepNext/>
        <w:numPr>
          <w:ilvl w:val="0"/>
          <w:numId w:val="4"/>
        </w:numPr>
      </w:pPr>
      <w:r>
        <w:t xml:space="preserve">2 = Disagree  (2) </w:t>
      </w:r>
    </w:p>
    <w:p w14:paraId="6547D7B3" w14:textId="77777777" w:rsidR="000A0BA1" w:rsidRDefault="00465BA0">
      <w:pPr>
        <w:pStyle w:val="ListParagraph"/>
        <w:keepNext/>
        <w:numPr>
          <w:ilvl w:val="0"/>
          <w:numId w:val="4"/>
        </w:numPr>
      </w:pPr>
      <w:r>
        <w:t xml:space="preserve">3 = Neutral  (3) </w:t>
      </w:r>
    </w:p>
    <w:p w14:paraId="102ADFFF" w14:textId="77777777" w:rsidR="000A0BA1" w:rsidRDefault="00465BA0">
      <w:pPr>
        <w:pStyle w:val="ListParagraph"/>
        <w:keepNext/>
        <w:numPr>
          <w:ilvl w:val="0"/>
          <w:numId w:val="4"/>
        </w:numPr>
      </w:pPr>
      <w:r>
        <w:t xml:space="preserve">4 = Agree  (4) </w:t>
      </w:r>
    </w:p>
    <w:p w14:paraId="57DFF7AD" w14:textId="77777777" w:rsidR="000A0BA1" w:rsidRDefault="00465BA0">
      <w:pPr>
        <w:pStyle w:val="ListParagraph"/>
        <w:keepNext/>
        <w:numPr>
          <w:ilvl w:val="0"/>
          <w:numId w:val="4"/>
        </w:numPr>
      </w:pPr>
      <w:r>
        <w:t xml:space="preserve">5 = Strongly agree  (5) </w:t>
      </w:r>
    </w:p>
    <w:p w14:paraId="462D90F9" w14:textId="77777777" w:rsidR="000A0BA1" w:rsidRDefault="000A0BA1"/>
    <w:p w14:paraId="5D1F743A" w14:textId="77777777" w:rsidR="000A0BA1" w:rsidRDefault="000A0BA1">
      <w:pPr>
        <w:pStyle w:val="QuestionSeparator"/>
      </w:pPr>
    </w:p>
    <w:p w14:paraId="1ABAB1C2" w14:textId="77777777" w:rsidR="000A0BA1" w:rsidRDefault="000A0BA1"/>
    <w:p w14:paraId="07422D68" w14:textId="77777777" w:rsidR="000A0BA1" w:rsidRDefault="00465BA0">
      <w:pPr>
        <w:keepNext/>
      </w:pPr>
      <w:r>
        <w:rPr>
          <w:b/>
        </w:rPr>
        <w:lastRenderedPageBreak/>
        <w:t xml:space="preserve">I do, or believe I would, feel stressed when called to a patient presenting with a </w:t>
      </w:r>
      <w:r>
        <w:rPr>
          <w:b/>
          <w:u w:val="single"/>
        </w:rPr>
        <w:t>breathing problem</w:t>
      </w:r>
      <w:r>
        <w:rPr>
          <w:b/>
        </w:rPr>
        <w:t>.</w:t>
      </w:r>
    </w:p>
    <w:p w14:paraId="10D49EAA" w14:textId="77777777" w:rsidR="000A0BA1" w:rsidRDefault="00465BA0">
      <w:pPr>
        <w:pStyle w:val="ListParagraph"/>
        <w:keepNext/>
        <w:numPr>
          <w:ilvl w:val="0"/>
          <w:numId w:val="4"/>
        </w:numPr>
      </w:pPr>
      <w:r>
        <w:t xml:space="preserve">1 = Strongly disagree  (1) </w:t>
      </w:r>
    </w:p>
    <w:p w14:paraId="47D795DB" w14:textId="77777777" w:rsidR="000A0BA1" w:rsidRDefault="00465BA0">
      <w:pPr>
        <w:pStyle w:val="ListParagraph"/>
        <w:keepNext/>
        <w:numPr>
          <w:ilvl w:val="0"/>
          <w:numId w:val="4"/>
        </w:numPr>
      </w:pPr>
      <w:r>
        <w:t xml:space="preserve">2 = Disagree  (2) </w:t>
      </w:r>
    </w:p>
    <w:p w14:paraId="349CD1F1" w14:textId="77777777" w:rsidR="000A0BA1" w:rsidRDefault="00465BA0">
      <w:pPr>
        <w:pStyle w:val="ListParagraph"/>
        <w:keepNext/>
        <w:numPr>
          <w:ilvl w:val="0"/>
          <w:numId w:val="4"/>
        </w:numPr>
      </w:pPr>
      <w:r>
        <w:t xml:space="preserve">3 = Neutral  (3) </w:t>
      </w:r>
    </w:p>
    <w:p w14:paraId="7F2EED27" w14:textId="77777777" w:rsidR="000A0BA1" w:rsidRDefault="00465BA0">
      <w:pPr>
        <w:pStyle w:val="ListParagraph"/>
        <w:keepNext/>
        <w:numPr>
          <w:ilvl w:val="0"/>
          <w:numId w:val="4"/>
        </w:numPr>
      </w:pPr>
      <w:r>
        <w:t xml:space="preserve">4 = Agree  (4) </w:t>
      </w:r>
    </w:p>
    <w:p w14:paraId="464CF2DE" w14:textId="77777777" w:rsidR="000A0BA1" w:rsidRDefault="00465BA0">
      <w:pPr>
        <w:pStyle w:val="ListParagraph"/>
        <w:keepNext/>
        <w:numPr>
          <w:ilvl w:val="0"/>
          <w:numId w:val="4"/>
        </w:numPr>
      </w:pPr>
      <w:r>
        <w:t xml:space="preserve">5 = Strongly agree  (5) </w:t>
      </w:r>
    </w:p>
    <w:p w14:paraId="110E18AD" w14:textId="77777777" w:rsidR="000A0BA1" w:rsidRDefault="000A0BA1"/>
    <w:p w14:paraId="64D55925" w14:textId="77777777" w:rsidR="000A0BA1" w:rsidRDefault="000A0BA1">
      <w:pPr>
        <w:pStyle w:val="QuestionSeparator"/>
      </w:pPr>
    </w:p>
    <w:p w14:paraId="67C9D866" w14:textId="77777777" w:rsidR="000A0BA1" w:rsidRDefault="000A0BA1"/>
    <w:p w14:paraId="457FB9D7" w14:textId="77777777" w:rsidR="000A0BA1" w:rsidRDefault="00465BA0">
      <w:pPr>
        <w:keepNext/>
      </w:pPr>
      <w:r>
        <w:rPr>
          <w:b/>
        </w:rPr>
        <w:t xml:space="preserve">I feel confident that I can/could assess and treat a patient with a </w:t>
      </w:r>
      <w:r>
        <w:rPr>
          <w:b/>
          <w:u w:val="single"/>
        </w:rPr>
        <w:t>breathing problem</w:t>
      </w:r>
      <w:r>
        <w:rPr>
          <w:b/>
        </w:rPr>
        <w:t xml:space="preserve"> to a high standard.</w:t>
      </w:r>
    </w:p>
    <w:p w14:paraId="50093F73" w14:textId="77777777" w:rsidR="000A0BA1" w:rsidRDefault="00465BA0">
      <w:pPr>
        <w:pStyle w:val="ListParagraph"/>
        <w:keepNext/>
        <w:numPr>
          <w:ilvl w:val="0"/>
          <w:numId w:val="4"/>
        </w:numPr>
      </w:pPr>
      <w:r>
        <w:t xml:space="preserve">1 = Strongly disagree  (1) </w:t>
      </w:r>
    </w:p>
    <w:p w14:paraId="0DD41086" w14:textId="77777777" w:rsidR="000A0BA1" w:rsidRDefault="00465BA0">
      <w:pPr>
        <w:pStyle w:val="ListParagraph"/>
        <w:keepNext/>
        <w:numPr>
          <w:ilvl w:val="0"/>
          <w:numId w:val="4"/>
        </w:numPr>
      </w:pPr>
      <w:r>
        <w:t xml:space="preserve">2 = Disagree  (2) </w:t>
      </w:r>
    </w:p>
    <w:p w14:paraId="1B8A8DD1" w14:textId="77777777" w:rsidR="000A0BA1" w:rsidRDefault="00465BA0">
      <w:pPr>
        <w:pStyle w:val="ListParagraph"/>
        <w:keepNext/>
        <w:numPr>
          <w:ilvl w:val="0"/>
          <w:numId w:val="4"/>
        </w:numPr>
      </w:pPr>
      <w:r>
        <w:t xml:space="preserve">3 = Neutral  (3) </w:t>
      </w:r>
    </w:p>
    <w:p w14:paraId="2D6F5A0D" w14:textId="77777777" w:rsidR="000A0BA1" w:rsidRDefault="00465BA0">
      <w:pPr>
        <w:pStyle w:val="ListParagraph"/>
        <w:keepNext/>
        <w:numPr>
          <w:ilvl w:val="0"/>
          <w:numId w:val="4"/>
        </w:numPr>
      </w:pPr>
      <w:r>
        <w:t xml:space="preserve">4 = Agree  (4) </w:t>
      </w:r>
    </w:p>
    <w:p w14:paraId="23DE775F" w14:textId="77777777" w:rsidR="000A0BA1" w:rsidRDefault="00465BA0">
      <w:pPr>
        <w:pStyle w:val="ListParagraph"/>
        <w:keepNext/>
        <w:numPr>
          <w:ilvl w:val="0"/>
          <w:numId w:val="4"/>
        </w:numPr>
      </w:pPr>
      <w:r>
        <w:t xml:space="preserve">5 = Strongly agree  (5) </w:t>
      </w:r>
    </w:p>
    <w:p w14:paraId="28963867" w14:textId="77777777" w:rsidR="000A0BA1" w:rsidRDefault="000A0BA1"/>
    <w:p w14:paraId="25FE866F" w14:textId="77777777" w:rsidR="000A0BA1" w:rsidRDefault="000A0BA1">
      <w:pPr>
        <w:pStyle w:val="QuestionSeparator"/>
      </w:pPr>
    </w:p>
    <w:p w14:paraId="307820F3" w14:textId="77777777" w:rsidR="000A0BA1" w:rsidRDefault="000A0BA1"/>
    <w:p w14:paraId="0B94CED7" w14:textId="77777777" w:rsidR="000A0BA1" w:rsidRDefault="00465BA0">
      <w:pPr>
        <w:keepNext/>
      </w:pPr>
      <w:r>
        <w:rPr>
          <w:b/>
        </w:rPr>
        <w:t xml:space="preserve">I would feel comfortable in my ability if I were to attend a patient with a </w:t>
      </w:r>
      <w:r>
        <w:rPr>
          <w:b/>
          <w:u w:val="single"/>
        </w:rPr>
        <w:t>breathing problem</w:t>
      </w:r>
      <w:r>
        <w:rPr>
          <w:b/>
        </w:rPr>
        <w:t>.</w:t>
      </w:r>
    </w:p>
    <w:p w14:paraId="66CFC94C" w14:textId="77777777" w:rsidR="000A0BA1" w:rsidRDefault="00465BA0">
      <w:pPr>
        <w:pStyle w:val="ListParagraph"/>
        <w:keepNext/>
        <w:numPr>
          <w:ilvl w:val="0"/>
          <w:numId w:val="4"/>
        </w:numPr>
      </w:pPr>
      <w:r>
        <w:t xml:space="preserve">1 = Strongly disagree  (1) </w:t>
      </w:r>
    </w:p>
    <w:p w14:paraId="4C6A557B" w14:textId="77777777" w:rsidR="000A0BA1" w:rsidRDefault="00465BA0">
      <w:pPr>
        <w:pStyle w:val="ListParagraph"/>
        <w:keepNext/>
        <w:numPr>
          <w:ilvl w:val="0"/>
          <w:numId w:val="4"/>
        </w:numPr>
      </w:pPr>
      <w:r>
        <w:t xml:space="preserve">2 = Disagree  (2) </w:t>
      </w:r>
    </w:p>
    <w:p w14:paraId="265E269A" w14:textId="77777777" w:rsidR="000A0BA1" w:rsidRDefault="00465BA0">
      <w:pPr>
        <w:pStyle w:val="ListParagraph"/>
        <w:keepNext/>
        <w:numPr>
          <w:ilvl w:val="0"/>
          <w:numId w:val="4"/>
        </w:numPr>
      </w:pPr>
      <w:r>
        <w:t xml:space="preserve">3 = Neutral  (3) </w:t>
      </w:r>
    </w:p>
    <w:p w14:paraId="04FBB066" w14:textId="77777777" w:rsidR="000A0BA1" w:rsidRDefault="00465BA0">
      <w:pPr>
        <w:pStyle w:val="ListParagraph"/>
        <w:keepNext/>
        <w:numPr>
          <w:ilvl w:val="0"/>
          <w:numId w:val="4"/>
        </w:numPr>
      </w:pPr>
      <w:r>
        <w:t xml:space="preserve">4 = Agree  (4) </w:t>
      </w:r>
    </w:p>
    <w:p w14:paraId="46AAF359" w14:textId="77777777" w:rsidR="000A0BA1" w:rsidRDefault="00465BA0">
      <w:pPr>
        <w:pStyle w:val="ListParagraph"/>
        <w:keepNext/>
        <w:numPr>
          <w:ilvl w:val="0"/>
          <w:numId w:val="4"/>
        </w:numPr>
      </w:pPr>
      <w:r>
        <w:t xml:space="preserve">5 = Strongly agree  (5) </w:t>
      </w:r>
    </w:p>
    <w:p w14:paraId="27468350" w14:textId="77777777" w:rsidR="000A0BA1" w:rsidRDefault="000A0BA1"/>
    <w:p w14:paraId="57284FB4" w14:textId="77777777" w:rsidR="000A0BA1" w:rsidRDefault="00465BA0">
      <w:pPr>
        <w:pStyle w:val="BlockEndLabel"/>
      </w:pPr>
      <w:r>
        <w:lastRenderedPageBreak/>
        <w:t>End of Block: Confidence towards breathing problem presentations</w:t>
      </w:r>
    </w:p>
    <w:p w14:paraId="40869CB5" w14:textId="77777777" w:rsidR="000A0BA1" w:rsidRDefault="000A0BA1">
      <w:pPr>
        <w:pStyle w:val="BlockSeparator"/>
      </w:pPr>
    </w:p>
    <w:p w14:paraId="0736B050" w14:textId="77777777" w:rsidR="000A0BA1" w:rsidRDefault="00465BA0">
      <w:pPr>
        <w:pStyle w:val="BlockStartLabel"/>
      </w:pPr>
      <w:r>
        <w:t>Start of Block: Confidence towards headache presentations</w:t>
      </w:r>
    </w:p>
    <w:p w14:paraId="58169765" w14:textId="77777777" w:rsidR="000A0BA1" w:rsidRDefault="000A0BA1"/>
    <w:p w14:paraId="75BAEF94" w14:textId="77777777" w:rsidR="000A0BA1" w:rsidRDefault="00465BA0">
      <w:pPr>
        <w:keepNext/>
      </w:pPr>
      <w:r>
        <w:rPr>
          <w:b/>
        </w:rPr>
        <w:t xml:space="preserve">The presentation we are focusing on here is </w:t>
      </w:r>
      <w:r>
        <w:rPr>
          <w:b/>
          <w:u w:val="single"/>
        </w:rPr>
        <w:t>headaches</w:t>
      </w:r>
      <w:r>
        <w:rPr>
          <w:b/>
        </w:rPr>
        <w:t xml:space="preserve">.   </w:t>
      </w:r>
      <w:r>
        <w:br/>
        <w:t xml:space="preserve"> </w:t>
      </w:r>
      <w:r>
        <w:br/>
        <w:t xml:space="preserve"> </w:t>
      </w:r>
      <w:r>
        <w:rPr>
          <w:b/>
        </w:rPr>
        <w:t xml:space="preserve">I am, or believe I would be, very confident when attending a patient presenting with a </w:t>
      </w:r>
      <w:r>
        <w:rPr>
          <w:b/>
          <w:u w:val="single"/>
        </w:rPr>
        <w:t xml:space="preserve">headache </w:t>
      </w:r>
      <w:r>
        <w:rPr>
          <w:b/>
        </w:rPr>
        <w:t>problem.</w:t>
      </w:r>
    </w:p>
    <w:p w14:paraId="1F860491" w14:textId="77777777" w:rsidR="000A0BA1" w:rsidRDefault="00465BA0">
      <w:pPr>
        <w:pStyle w:val="ListParagraph"/>
        <w:keepNext/>
        <w:numPr>
          <w:ilvl w:val="0"/>
          <w:numId w:val="4"/>
        </w:numPr>
      </w:pPr>
      <w:r>
        <w:t xml:space="preserve">1 = Strongly disagree  (1) </w:t>
      </w:r>
    </w:p>
    <w:p w14:paraId="7369F5A1" w14:textId="77777777" w:rsidR="000A0BA1" w:rsidRDefault="00465BA0">
      <w:pPr>
        <w:pStyle w:val="ListParagraph"/>
        <w:keepNext/>
        <w:numPr>
          <w:ilvl w:val="0"/>
          <w:numId w:val="4"/>
        </w:numPr>
      </w:pPr>
      <w:r>
        <w:t xml:space="preserve">2 = Disagree  (2) </w:t>
      </w:r>
    </w:p>
    <w:p w14:paraId="43012237" w14:textId="77777777" w:rsidR="000A0BA1" w:rsidRDefault="00465BA0">
      <w:pPr>
        <w:pStyle w:val="ListParagraph"/>
        <w:keepNext/>
        <w:numPr>
          <w:ilvl w:val="0"/>
          <w:numId w:val="4"/>
        </w:numPr>
      </w:pPr>
      <w:r>
        <w:t xml:space="preserve">3 = Neutral  (3) </w:t>
      </w:r>
    </w:p>
    <w:p w14:paraId="1D8A7438" w14:textId="77777777" w:rsidR="000A0BA1" w:rsidRDefault="00465BA0">
      <w:pPr>
        <w:pStyle w:val="ListParagraph"/>
        <w:keepNext/>
        <w:numPr>
          <w:ilvl w:val="0"/>
          <w:numId w:val="4"/>
        </w:numPr>
      </w:pPr>
      <w:r>
        <w:t xml:space="preserve">4 = Agree  (4) </w:t>
      </w:r>
    </w:p>
    <w:p w14:paraId="639952D2" w14:textId="77777777" w:rsidR="000A0BA1" w:rsidRDefault="00465BA0">
      <w:pPr>
        <w:pStyle w:val="ListParagraph"/>
        <w:keepNext/>
        <w:numPr>
          <w:ilvl w:val="0"/>
          <w:numId w:val="4"/>
        </w:numPr>
      </w:pPr>
      <w:r>
        <w:t xml:space="preserve">5 = Strongly agree  (5) </w:t>
      </w:r>
    </w:p>
    <w:p w14:paraId="0C0B3143" w14:textId="77777777" w:rsidR="000A0BA1" w:rsidRDefault="000A0BA1"/>
    <w:p w14:paraId="246D8B31" w14:textId="77777777" w:rsidR="000A0BA1" w:rsidRDefault="000A0BA1">
      <w:pPr>
        <w:pStyle w:val="QuestionSeparator"/>
      </w:pPr>
    </w:p>
    <w:p w14:paraId="1981A4F4" w14:textId="77777777" w:rsidR="000A0BA1" w:rsidRDefault="000A0BA1"/>
    <w:p w14:paraId="1DA1E96D" w14:textId="77777777" w:rsidR="000A0BA1" w:rsidRDefault="00465BA0">
      <w:pPr>
        <w:keepNext/>
      </w:pPr>
      <w:r>
        <w:rPr>
          <w:b/>
        </w:rPr>
        <w:t xml:space="preserve">I do, or believe I would, feel anxious when attending a patient presenting with a </w:t>
      </w:r>
      <w:r>
        <w:rPr>
          <w:b/>
          <w:u w:val="single"/>
        </w:rPr>
        <w:t>headache</w:t>
      </w:r>
      <w:r>
        <w:rPr>
          <w:b/>
        </w:rPr>
        <w:t xml:space="preserve"> problem.</w:t>
      </w:r>
    </w:p>
    <w:p w14:paraId="6784CAB2" w14:textId="77777777" w:rsidR="000A0BA1" w:rsidRDefault="00465BA0">
      <w:pPr>
        <w:pStyle w:val="ListParagraph"/>
        <w:keepNext/>
        <w:numPr>
          <w:ilvl w:val="0"/>
          <w:numId w:val="4"/>
        </w:numPr>
      </w:pPr>
      <w:r>
        <w:t xml:space="preserve">1 = Strongly disagree  (1) </w:t>
      </w:r>
    </w:p>
    <w:p w14:paraId="6C60EF2B" w14:textId="77777777" w:rsidR="000A0BA1" w:rsidRDefault="00465BA0">
      <w:pPr>
        <w:pStyle w:val="ListParagraph"/>
        <w:keepNext/>
        <w:numPr>
          <w:ilvl w:val="0"/>
          <w:numId w:val="4"/>
        </w:numPr>
      </w:pPr>
      <w:r>
        <w:t xml:space="preserve">2 = Disagree  (2) </w:t>
      </w:r>
    </w:p>
    <w:p w14:paraId="5DC44306" w14:textId="77777777" w:rsidR="000A0BA1" w:rsidRDefault="00465BA0">
      <w:pPr>
        <w:pStyle w:val="ListParagraph"/>
        <w:keepNext/>
        <w:numPr>
          <w:ilvl w:val="0"/>
          <w:numId w:val="4"/>
        </w:numPr>
      </w:pPr>
      <w:r>
        <w:t xml:space="preserve">3 = Neutral  (3) </w:t>
      </w:r>
    </w:p>
    <w:p w14:paraId="4D4C2781" w14:textId="77777777" w:rsidR="000A0BA1" w:rsidRDefault="00465BA0">
      <w:pPr>
        <w:pStyle w:val="ListParagraph"/>
        <w:keepNext/>
        <w:numPr>
          <w:ilvl w:val="0"/>
          <w:numId w:val="4"/>
        </w:numPr>
      </w:pPr>
      <w:r>
        <w:t xml:space="preserve">4 = Agree  (4) </w:t>
      </w:r>
    </w:p>
    <w:p w14:paraId="7D945008" w14:textId="77777777" w:rsidR="000A0BA1" w:rsidRDefault="00465BA0">
      <w:pPr>
        <w:pStyle w:val="ListParagraph"/>
        <w:keepNext/>
        <w:numPr>
          <w:ilvl w:val="0"/>
          <w:numId w:val="4"/>
        </w:numPr>
      </w:pPr>
      <w:r>
        <w:t xml:space="preserve">5 = Strongly agree  (5) </w:t>
      </w:r>
    </w:p>
    <w:p w14:paraId="3DCF50BF" w14:textId="77777777" w:rsidR="000A0BA1" w:rsidRDefault="000A0BA1"/>
    <w:p w14:paraId="55598361" w14:textId="77777777" w:rsidR="000A0BA1" w:rsidRDefault="000A0BA1">
      <w:pPr>
        <w:pStyle w:val="QuestionSeparator"/>
      </w:pPr>
    </w:p>
    <w:p w14:paraId="661211D4" w14:textId="77777777" w:rsidR="000A0BA1" w:rsidRDefault="000A0BA1"/>
    <w:p w14:paraId="5E42D9F1" w14:textId="77777777" w:rsidR="000A0BA1" w:rsidRDefault="00465BA0">
      <w:pPr>
        <w:keepNext/>
      </w:pPr>
      <w:r>
        <w:rPr>
          <w:b/>
        </w:rPr>
        <w:lastRenderedPageBreak/>
        <w:t xml:space="preserve">I do, or believe I would, feel stressed when called to a patient presenting with a </w:t>
      </w:r>
      <w:r>
        <w:rPr>
          <w:b/>
          <w:u w:val="single"/>
        </w:rPr>
        <w:t>headache</w:t>
      </w:r>
      <w:r>
        <w:rPr>
          <w:b/>
        </w:rPr>
        <w:t xml:space="preserve"> problem.</w:t>
      </w:r>
    </w:p>
    <w:p w14:paraId="45AFC9EB" w14:textId="77777777" w:rsidR="000A0BA1" w:rsidRDefault="00465BA0">
      <w:pPr>
        <w:pStyle w:val="ListParagraph"/>
        <w:keepNext/>
        <w:numPr>
          <w:ilvl w:val="0"/>
          <w:numId w:val="4"/>
        </w:numPr>
      </w:pPr>
      <w:r>
        <w:t xml:space="preserve">1 = Strongly disagree  (1) </w:t>
      </w:r>
    </w:p>
    <w:p w14:paraId="03E20E46" w14:textId="77777777" w:rsidR="000A0BA1" w:rsidRDefault="00465BA0">
      <w:pPr>
        <w:pStyle w:val="ListParagraph"/>
        <w:keepNext/>
        <w:numPr>
          <w:ilvl w:val="0"/>
          <w:numId w:val="4"/>
        </w:numPr>
      </w:pPr>
      <w:r>
        <w:t xml:space="preserve">2 = Disagree  (2) </w:t>
      </w:r>
    </w:p>
    <w:p w14:paraId="124A3500" w14:textId="77777777" w:rsidR="000A0BA1" w:rsidRDefault="00465BA0">
      <w:pPr>
        <w:pStyle w:val="ListParagraph"/>
        <w:keepNext/>
        <w:numPr>
          <w:ilvl w:val="0"/>
          <w:numId w:val="4"/>
        </w:numPr>
      </w:pPr>
      <w:r>
        <w:t xml:space="preserve">3 = Neutral  (3) </w:t>
      </w:r>
    </w:p>
    <w:p w14:paraId="43E002DD" w14:textId="77777777" w:rsidR="000A0BA1" w:rsidRDefault="00465BA0">
      <w:pPr>
        <w:pStyle w:val="ListParagraph"/>
        <w:keepNext/>
        <w:numPr>
          <w:ilvl w:val="0"/>
          <w:numId w:val="4"/>
        </w:numPr>
      </w:pPr>
      <w:r>
        <w:t xml:space="preserve">4 = Agree  (4) </w:t>
      </w:r>
    </w:p>
    <w:p w14:paraId="03DAA52A" w14:textId="77777777" w:rsidR="000A0BA1" w:rsidRDefault="00465BA0">
      <w:pPr>
        <w:pStyle w:val="ListParagraph"/>
        <w:keepNext/>
        <w:numPr>
          <w:ilvl w:val="0"/>
          <w:numId w:val="4"/>
        </w:numPr>
      </w:pPr>
      <w:r>
        <w:t xml:space="preserve">5 = Strongly agree  (5) </w:t>
      </w:r>
    </w:p>
    <w:p w14:paraId="75FEFDAB" w14:textId="77777777" w:rsidR="000A0BA1" w:rsidRDefault="000A0BA1"/>
    <w:p w14:paraId="525678EA" w14:textId="77777777" w:rsidR="000A0BA1" w:rsidRDefault="000A0BA1">
      <w:pPr>
        <w:pStyle w:val="QuestionSeparator"/>
      </w:pPr>
    </w:p>
    <w:p w14:paraId="5A698325" w14:textId="77777777" w:rsidR="000A0BA1" w:rsidRDefault="000A0BA1"/>
    <w:p w14:paraId="1CD90FFD" w14:textId="77777777" w:rsidR="000A0BA1" w:rsidRDefault="00465BA0">
      <w:pPr>
        <w:keepNext/>
      </w:pPr>
      <w:r>
        <w:rPr>
          <w:b/>
        </w:rPr>
        <w:t xml:space="preserve">I feel confident that I can/could assess and treat a patient with a </w:t>
      </w:r>
      <w:r>
        <w:rPr>
          <w:b/>
          <w:u w:val="single"/>
        </w:rPr>
        <w:t>headache</w:t>
      </w:r>
      <w:r>
        <w:rPr>
          <w:b/>
        </w:rPr>
        <w:t xml:space="preserve"> problem to a high standard.</w:t>
      </w:r>
    </w:p>
    <w:p w14:paraId="4E4725D1" w14:textId="77777777" w:rsidR="000A0BA1" w:rsidRDefault="00465BA0">
      <w:pPr>
        <w:pStyle w:val="ListParagraph"/>
        <w:keepNext/>
        <w:numPr>
          <w:ilvl w:val="0"/>
          <w:numId w:val="4"/>
        </w:numPr>
      </w:pPr>
      <w:r>
        <w:t xml:space="preserve">1 = Strongly disagree  (1) </w:t>
      </w:r>
    </w:p>
    <w:p w14:paraId="1A8292A7" w14:textId="77777777" w:rsidR="000A0BA1" w:rsidRDefault="00465BA0">
      <w:pPr>
        <w:pStyle w:val="ListParagraph"/>
        <w:keepNext/>
        <w:numPr>
          <w:ilvl w:val="0"/>
          <w:numId w:val="4"/>
        </w:numPr>
      </w:pPr>
      <w:r>
        <w:t xml:space="preserve">2 = Disagree  (2) </w:t>
      </w:r>
    </w:p>
    <w:p w14:paraId="1E40CE56" w14:textId="77777777" w:rsidR="000A0BA1" w:rsidRDefault="00465BA0">
      <w:pPr>
        <w:pStyle w:val="ListParagraph"/>
        <w:keepNext/>
        <w:numPr>
          <w:ilvl w:val="0"/>
          <w:numId w:val="4"/>
        </w:numPr>
      </w:pPr>
      <w:r>
        <w:t xml:space="preserve">3 = Neutral  (3) </w:t>
      </w:r>
    </w:p>
    <w:p w14:paraId="37387F87" w14:textId="77777777" w:rsidR="000A0BA1" w:rsidRDefault="00465BA0">
      <w:pPr>
        <w:pStyle w:val="ListParagraph"/>
        <w:keepNext/>
        <w:numPr>
          <w:ilvl w:val="0"/>
          <w:numId w:val="4"/>
        </w:numPr>
      </w:pPr>
      <w:r>
        <w:t xml:space="preserve">4 = Agree  (4) </w:t>
      </w:r>
    </w:p>
    <w:p w14:paraId="0D81200F" w14:textId="77777777" w:rsidR="000A0BA1" w:rsidRDefault="00465BA0">
      <w:pPr>
        <w:pStyle w:val="ListParagraph"/>
        <w:keepNext/>
        <w:numPr>
          <w:ilvl w:val="0"/>
          <w:numId w:val="4"/>
        </w:numPr>
      </w:pPr>
      <w:r>
        <w:t xml:space="preserve">5 = Strongly agree  (5) </w:t>
      </w:r>
    </w:p>
    <w:p w14:paraId="2DB793E7" w14:textId="77777777" w:rsidR="000A0BA1" w:rsidRDefault="000A0BA1"/>
    <w:p w14:paraId="76B1BE16" w14:textId="77777777" w:rsidR="000A0BA1" w:rsidRDefault="000A0BA1">
      <w:pPr>
        <w:pStyle w:val="QuestionSeparator"/>
      </w:pPr>
    </w:p>
    <w:p w14:paraId="1BD64289" w14:textId="77777777" w:rsidR="000A0BA1" w:rsidRDefault="000A0BA1"/>
    <w:p w14:paraId="05C35505" w14:textId="77777777" w:rsidR="000A0BA1" w:rsidRDefault="00465BA0">
      <w:pPr>
        <w:keepNext/>
      </w:pPr>
      <w:r>
        <w:rPr>
          <w:b/>
        </w:rPr>
        <w:t xml:space="preserve">I would feel comfortable in my ability if I were to attend a patient with a </w:t>
      </w:r>
      <w:r>
        <w:rPr>
          <w:b/>
          <w:u w:val="single"/>
        </w:rPr>
        <w:t>headache</w:t>
      </w:r>
      <w:r>
        <w:rPr>
          <w:b/>
        </w:rPr>
        <w:t xml:space="preserve"> problem.</w:t>
      </w:r>
    </w:p>
    <w:p w14:paraId="31A14CBA" w14:textId="77777777" w:rsidR="000A0BA1" w:rsidRDefault="00465BA0">
      <w:pPr>
        <w:pStyle w:val="ListParagraph"/>
        <w:keepNext/>
        <w:numPr>
          <w:ilvl w:val="0"/>
          <w:numId w:val="4"/>
        </w:numPr>
      </w:pPr>
      <w:r>
        <w:t xml:space="preserve">1 = Strongly disagree  (1) </w:t>
      </w:r>
    </w:p>
    <w:p w14:paraId="14093FFC" w14:textId="77777777" w:rsidR="000A0BA1" w:rsidRDefault="00465BA0">
      <w:pPr>
        <w:pStyle w:val="ListParagraph"/>
        <w:keepNext/>
        <w:numPr>
          <w:ilvl w:val="0"/>
          <w:numId w:val="4"/>
        </w:numPr>
      </w:pPr>
      <w:r>
        <w:t xml:space="preserve">2 = Disagree  (2) </w:t>
      </w:r>
    </w:p>
    <w:p w14:paraId="41E853CE" w14:textId="77777777" w:rsidR="000A0BA1" w:rsidRDefault="00465BA0">
      <w:pPr>
        <w:pStyle w:val="ListParagraph"/>
        <w:keepNext/>
        <w:numPr>
          <w:ilvl w:val="0"/>
          <w:numId w:val="4"/>
        </w:numPr>
      </w:pPr>
      <w:r>
        <w:t xml:space="preserve">3 = Neutral  (3) </w:t>
      </w:r>
    </w:p>
    <w:p w14:paraId="08E3D497" w14:textId="77777777" w:rsidR="000A0BA1" w:rsidRDefault="00465BA0">
      <w:pPr>
        <w:pStyle w:val="ListParagraph"/>
        <w:keepNext/>
        <w:numPr>
          <w:ilvl w:val="0"/>
          <w:numId w:val="4"/>
        </w:numPr>
      </w:pPr>
      <w:r>
        <w:t xml:space="preserve">4 = Agree  (4) </w:t>
      </w:r>
    </w:p>
    <w:p w14:paraId="275F54A9" w14:textId="77777777" w:rsidR="000A0BA1" w:rsidRDefault="00465BA0">
      <w:pPr>
        <w:pStyle w:val="ListParagraph"/>
        <w:keepNext/>
        <w:numPr>
          <w:ilvl w:val="0"/>
          <w:numId w:val="4"/>
        </w:numPr>
      </w:pPr>
      <w:r>
        <w:t xml:space="preserve">5 = Strongly agree  (5) </w:t>
      </w:r>
    </w:p>
    <w:p w14:paraId="0F3FACE4" w14:textId="77777777" w:rsidR="000A0BA1" w:rsidRDefault="000A0BA1"/>
    <w:p w14:paraId="18D863F9" w14:textId="77777777" w:rsidR="000A0BA1" w:rsidRDefault="00465BA0">
      <w:pPr>
        <w:pStyle w:val="BlockEndLabel"/>
      </w:pPr>
      <w:r>
        <w:lastRenderedPageBreak/>
        <w:t>End of Block: Confidence towards headache presentations</w:t>
      </w:r>
    </w:p>
    <w:p w14:paraId="40800353" w14:textId="77777777" w:rsidR="000A0BA1" w:rsidRDefault="000A0BA1">
      <w:pPr>
        <w:pStyle w:val="BlockSeparator"/>
      </w:pPr>
    </w:p>
    <w:p w14:paraId="0A0C6604" w14:textId="77777777" w:rsidR="000A0BA1" w:rsidRDefault="00465BA0">
      <w:pPr>
        <w:pStyle w:val="BlockStartLabel"/>
      </w:pPr>
      <w:r>
        <w:t>Start of Block: Conveyance confidence</w:t>
      </w:r>
    </w:p>
    <w:p w14:paraId="18B25948" w14:textId="77777777" w:rsidR="000A0BA1" w:rsidRDefault="000A0BA1"/>
    <w:p w14:paraId="0D17F0FB" w14:textId="77777777" w:rsidR="000A0BA1" w:rsidRDefault="00465BA0">
      <w:pPr>
        <w:keepNext/>
      </w:pPr>
      <w:r>
        <w:rPr>
          <w:b/>
        </w:rPr>
        <w:t xml:space="preserve">We would now like to ask you how confident you would say you would be in deciding </w:t>
      </w:r>
      <w:r>
        <w:rPr>
          <w:b/>
          <w:u w:val="single"/>
        </w:rPr>
        <w:t>whether or not</w:t>
      </w:r>
      <w:r>
        <w:rPr>
          <w:b/>
        </w:rPr>
        <w:t xml:space="preserve"> to take people with the presentations to a hospital emergency department (ED) </w:t>
      </w:r>
      <w:r>
        <w:t>(select your choices from the drop-down menus):</w:t>
      </w:r>
    </w:p>
    <w:p w14:paraId="6A848E25" w14:textId="77777777" w:rsidR="000A0BA1" w:rsidRDefault="000A0BA1"/>
    <w:p w14:paraId="7A4E0DC9" w14:textId="77777777" w:rsidR="000A0BA1" w:rsidRDefault="00465BA0">
      <w:pPr>
        <w:pStyle w:val="BlockEndLabel"/>
      </w:pPr>
      <w:r>
        <w:t>End of Block: Conveyance confidence</w:t>
      </w:r>
    </w:p>
    <w:p w14:paraId="1F73CAE3" w14:textId="77777777" w:rsidR="000A0BA1" w:rsidRDefault="000A0BA1">
      <w:pPr>
        <w:pStyle w:val="BlockSeparator"/>
      </w:pPr>
    </w:p>
    <w:p w14:paraId="383B2B79" w14:textId="77777777" w:rsidR="000A0BA1" w:rsidRDefault="00465BA0">
      <w:pPr>
        <w:pStyle w:val="BlockStartLabel"/>
      </w:pPr>
      <w:r>
        <w:t>Start of Block: Conveyance confidence for seizure presentations</w:t>
      </w:r>
    </w:p>
    <w:p w14:paraId="50FFA5F6" w14:textId="77777777" w:rsidR="000A0BA1" w:rsidRDefault="000A0BA1"/>
    <w:p w14:paraId="7A8EA282" w14:textId="77777777" w:rsidR="000A0BA1" w:rsidRDefault="00465BA0">
      <w:pPr>
        <w:keepNext/>
      </w:pPr>
      <w:r>
        <w:rPr>
          <w:b/>
        </w:rPr>
        <w:t xml:space="preserve">How confident would you say you would be in deciding whether or not to convey a </w:t>
      </w:r>
      <w:r>
        <w:rPr>
          <w:b/>
          <w:u w:val="single"/>
        </w:rPr>
        <w:t>seizure</w:t>
      </w:r>
      <w:r>
        <w:rPr>
          <w:b/>
        </w:rPr>
        <w:t xml:space="preserve"> patient to ED?</w:t>
      </w:r>
    </w:p>
    <w:p w14:paraId="4CFD54C1" w14:textId="77777777" w:rsidR="000A0BA1" w:rsidRDefault="00465BA0">
      <w:pPr>
        <w:pStyle w:val="ListParagraph"/>
        <w:keepNext/>
        <w:numPr>
          <w:ilvl w:val="0"/>
          <w:numId w:val="4"/>
        </w:numPr>
      </w:pPr>
      <w:r>
        <w:t xml:space="preserve">1 = Not at all confident  (1) </w:t>
      </w:r>
    </w:p>
    <w:p w14:paraId="2DA94FF3" w14:textId="77777777" w:rsidR="000A0BA1" w:rsidRDefault="00465BA0">
      <w:pPr>
        <w:pStyle w:val="ListParagraph"/>
        <w:keepNext/>
        <w:numPr>
          <w:ilvl w:val="0"/>
          <w:numId w:val="4"/>
        </w:numPr>
      </w:pPr>
      <w:r>
        <w:t xml:space="preserve">2 = Slightly confident  (2) </w:t>
      </w:r>
    </w:p>
    <w:p w14:paraId="536CDCF7" w14:textId="77777777" w:rsidR="000A0BA1" w:rsidRDefault="00465BA0">
      <w:pPr>
        <w:pStyle w:val="ListParagraph"/>
        <w:keepNext/>
        <w:numPr>
          <w:ilvl w:val="0"/>
          <w:numId w:val="4"/>
        </w:numPr>
      </w:pPr>
      <w:r>
        <w:t xml:space="preserve">3 = Reasonably confident  (3) </w:t>
      </w:r>
    </w:p>
    <w:p w14:paraId="1265D8B5" w14:textId="77777777" w:rsidR="000A0BA1" w:rsidRDefault="00465BA0">
      <w:pPr>
        <w:pStyle w:val="ListParagraph"/>
        <w:keepNext/>
        <w:numPr>
          <w:ilvl w:val="0"/>
          <w:numId w:val="4"/>
        </w:numPr>
      </w:pPr>
      <w:r>
        <w:t xml:space="preserve">4 = Very confident  (4) </w:t>
      </w:r>
    </w:p>
    <w:p w14:paraId="68375D96" w14:textId="77777777" w:rsidR="000A0BA1" w:rsidRDefault="00465BA0">
      <w:pPr>
        <w:pStyle w:val="ListParagraph"/>
        <w:keepNext/>
        <w:numPr>
          <w:ilvl w:val="0"/>
          <w:numId w:val="4"/>
        </w:numPr>
      </w:pPr>
      <w:r>
        <w:t xml:space="preserve">5 = Extremely confident  (5) </w:t>
      </w:r>
    </w:p>
    <w:p w14:paraId="2F0E286C" w14:textId="77777777" w:rsidR="000A0BA1" w:rsidRDefault="000A0BA1"/>
    <w:p w14:paraId="4D318469" w14:textId="77777777" w:rsidR="000A0BA1" w:rsidRDefault="00465BA0">
      <w:pPr>
        <w:pStyle w:val="BlockEndLabel"/>
      </w:pPr>
      <w:r>
        <w:t>End of Block: Conveyance confidence for seizure presentations</w:t>
      </w:r>
    </w:p>
    <w:p w14:paraId="7FB18D6D" w14:textId="77777777" w:rsidR="000A0BA1" w:rsidRDefault="000A0BA1">
      <w:pPr>
        <w:pStyle w:val="BlockSeparator"/>
      </w:pPr>
    </w:p>
    <w:p w14:paraId="598B9445" w14:textId="77777777" w:rsidR="000A0BA1" w:rsidRDefault="00465BA0">
      <w:pPr>
        <w:pStyle w:val="BlockStartLabel"/>
      </w:pPr>
      <w:r>
        <w:t>Start of Block: Conveyance confidence for breathing problem presentations</w:t>
      </w:r>
    </w:p>
    <w:p w14:paraId="5AC3F6B4" w14:textId="77777777" w:rsidR="000A0BA1" w:rsidRDefault="000A0BA1"/>
    <w:p w14:paraId="2ADC36DA" w14:textId="77777777" w:rsidR="000A0BA1" w:rsidRDefault="00465BA0">
      <w:pPr>
        <w:keepNext/>
      </w:pPr>
      <w:r>
        <w:rPr>
          <w:b/>
        </w:rPr>
        <w:t xml:space="preserve">How confident would you say you would be in deciding whether or not to convey a </w:t>
      </w:r>
      <w:r>
        <w:rPr>
          <w:b/>
          <w:u w:val="single"/>
        </w:rPr>
        <w:t>breathing problem</w:t>
      </w:r>
      <w:r>
        <w:rPr>
          <w:b/>
        </w:rPr>
        <w:t xml:space="preserve"> patient to ED?</w:t>
      </w:r>
    </w:p>
    <w:p w14:paraId="5D310C68" w14:textId="77777777" w:rsidR="000A0BA1" w:rsidRDefault="00465BA0">
      <w:pPr>
        <w:pStyle w:val="ListParagraph"/>
        <w:keepNext/>
        <w:numPr>
          <w:ilvl w:val="0"/>
          <w:numId w:val="4"/>
        </w:numPr>
      </w:pPr>
      <w:r>
        <w:t xml:space="preserve">1 = Not at all confident  (1) </w:t>
      </w:r>
    </w:p>
    <w:p w14:paraId="3DB5C900" w14:textId="77777777" w:rsidR="000A0BA1" w:rsidRDefault="00465BA0">
      <w:pPr>
        <w:pStyle w:val="ListParagraph"/>
        <w:keepNext/>
        <w:numPr>
          <w:ilvl w:val="0"/>
          <w:numId w:val="4"/>
        </w:numPr>
      </w:pPr>
      <w:r>
        <w:t xml:space="preserve">2 = Slightly confident  (2) </w:t>
      </w:r>
    </w:p>
    <w:p w14:paraId="01ECC8F7" w14:textId="77777777" w:rsidR="000A0BA1" w:rsidRDefault="00465BA0">
      <w:pPr>
        <w:pStyle w:val="ListParagraph"/>
        <w:keepNext/>
        <w:numPr>
          <w:ilvl w:val="0"/>
          <w:numId w:val="4"/>
        </w:numPr>
      </w:pPr>
      <w:r>
        <w:t xml:space="preserve">3 = Reasonably confident  (3) </w:t>
      </w:r>
    </w:p>
    <w:p w14:paraId="73E6558A" w14:textId="77777777" w:rsidR="000A0BA1" w:rsidRDefault="00465BA0">
      <w:pPr>
        <w:pStyle w:val="ListParagraph"/>
        <w:keepNext/>
        <w:numPr>
          <w:ilvl w:val="0"/>
          <w:numId w:val="4"/>
        </w:numPr>
      </w:pPr>
      <w:r>
        <w:t xml:space="preserve">4 = Very confident  (4) </w:t>
      </w:r>
    </w:p>
    <w:p w14:paraId="666C769C" w14:textId="77777777" w:rsidR="000A0BA1" w:rsidRDefault="00465BA0">
      <w:pPr>
        <w:pStyle w:val="ListParagraph"/>
        <w:keepNext/>
        <w:numPr>
          <w:ilvl w:val="0"/>
          <w:numId w:val="4"/>
        </w:numPr>
      </w:pPr>
      <w:r>
        <w:t xml:space="preserve">5 = Extremely confident  (5) </w:t>
      </w:r>
    </w:p>
    <w:p w14:paraId="6A0F2998" w14:textId="77777777" w:rsidR="000A0BA1" w:rsidRDefault="000A0BA1"/>
    <w:p w14:paraId="62BB8DC6" w14:textId="77777777" w:rsidR="000A0BA1" w:rsidRDefault="00465BA0">
      <w:pPr>
        <w:pStyle w:val="BlockEndLabel"/>
      </w:pPr>
      <w:r>
        <w:lastRenderedPageBreak/>
        <w:t>End of Block: Conveyance confidence for breathing problem presentations</w:t>
      </w:r>
    </w:p>
    <w:p w14:paraId="503AD1CD" w14:textId="77777777" w:rsidR="000A0BA1" w:rsidRDefault="000A0BA1">
      <w:pPr>
        <w:pStyle w:val="BlockSeparator"/>
      </w:pPr>
    </w:p>
    <w:p w14:paraId="7B8F7C63" w14:textId="77777777" w:rsidR="000A0BA1" w:rsidRDefault="00465BA0">
      <w:pPr>
        <w:pStyle w:val="BlockStartLabel"/>
      </w:pPr>
      <w:r>
        <w:t>Start of Block: Conveyance confidence for headache presentations</w:t>
      </w:r>
    </w:p>
    <w:p w14:paraId="4AA3D6C7" w14:textId="77777777" w:rsidR="000A0BA1" w:rsidRDefault="000A0BA1"/>
    <w:p w14:paraId="0A737107" w14:textId="77777777" w:rsidR="000A0BA1" w:rsidRDefault="00465BA0">
      <w:pPr>
        <w:keepNext/>
      </w:pPr>
      <w:r>
        <w:rPr>
          <w:b/>
        </w:rPr>
        <w:t xml:space="preserve">How confident would you say you would be in deciding whether or not to convey a </w:t>
      </w:r>
      <w:r>
        <w:rPr>
          <w:b/>
          <w:u w:val="single"/>
        </w:rPr>
        <w:t>headache</w:t>
      </w:r>
      <w:r>
        <w:rPr>
          <w:b/>
        </w:rPr>
        <w:t xml:space="preserve"> patient to ED?</w:t>
      </w:r>
    </w:p>
    <w:p w14:paraId="09C3E021" w14:textId="77777777" w:rsidR="000A0BA1" w:rsidRDefault="00465BA0">
      <w:pPr>
        <w:pStyle w:val="ListParagraph"/>
        <w:keepNext/>
        <w:numPr>
          <w:ilvl w:val="0"/>
          <w:numId w:val="4"/>
        </w:numPr>
      </w:pPr>
      <w:r>
        <w:t xml:space="preserve">1 = Not at all confident  (1) </w:t>
      </w:r>
    </w:p>
    <w:p w14:paraId="3A7A0983" w14:textId="77777777" w:rsidR="000A0BA1" w:rsidRDefault="00465BA0">
      <w:pPr>
        <w:pStyle w:val="ListParagraph"/>
        <w:keepNext/>
        <w:numPr>
          <w:ilvl w:val="0"/>
          <w:numId w:val="4"/>
        </w:numPr>
      </w:pPr>
      <w:r>
        <w:t xml:space="preserve">2 = Slightly confident  (2) </w:t>
      </w:r>
    </w:p>
    <w:p w14:paraId="76CBB0EA" w14:textId="77777777" w:rsidR="000A0BA1" w:rsidRDefault="00465BA0">
      <w:pPr>
        <w:pStyle w:val="ListParagraph"/>
        <w:keepNext/>
        <w:numPr>
          <w:ilvl w:val="0"/>
          <w:numId w:val="4"/>
        </w:numPr>
      </w:pPr>
      <w:r>
        <w:t xml:space="preserve">3 = Reasonably confident  (3) </w:t>
      </w:r>
    </w:p>
    <w:p w14:paraId="7F4F0866" w14:textId="77777777" w:rsidR="000A0BA1" w:rsidRDefault="00465BA0">
      <w:pPr>
        <w:pStyle w:val="ListParagraph"/>
        <w:keepNext/>
        <w:numPr>
          <w:ilvl w:val="0"/>
          <w:numId w:val="4"/>
        </w:numPr>
      </w:pPr>
      <w:r>
        <w:t xml:space="preserve">4 = Very confident  (4) </w:t>
      </w:r>
    </w:p>
    <w:p w14:paraId="160239F4" w14:textId="77777777" w:rsidR="000A0BA1" w:rsidRDefault="00465BA0">
      <w:pPr>
        <w:pStyle w:val="ListParagraph"/>
        <w:keepNext/>
        <w:numPr>
          <w:ilvl w:val="0"/>
          <w:numId w:val="4"/>
        </w:numPr>
      </w:pPr>
      <w:r>
        <w:t xml:space="preserve">5 = Extremely confident  (5) </w:t>
      </w:r>
    </w:p>
    <w:p w14:paraId="6E75F3B8" w14:textId="77777777" w:rsidR="000A0BA1" w:rsidRDefault="000A0BA1"/>
    <w:p w14:paraId="3E13CEE2" w14:textId="77777777" w:rsidR="000A0BA1" w:rsidRDefault="00465BA0">
      <w:pPr>
        <w:pStyle w:val="BlockEndLabel"/>
      </w:pPr>
      <w:r>
        <w:t>End of Block: Conveyance confidence for headache presentations</w:t>
      </w:r>
    </w:p>
    <w:p w14:paraId="18F48374" w14:textId="77777777" w:rsidR="000A0BA1" w:rsidRDefault="000A0BA1">
      <w:pPr>
        <w:pStyle w:val="BlockSeparator"/>
      </w:pPr>
    </w:p>
    <w:p w14:paraId="7763BA53" w14:textId="77777777" w:rsidR="000A0BA1" w:rsidRDefault="00465BA0">
      <w:pPr>
        <w:pStyle w:val="BlockStartLabel"/>
      </w:pPr>
      <w:r>
        <w:t>Start of Block: Pre-registration opinions</w:t>
      </w:r>
    </w:p>
    <w:p w14:paraId="47F00367" w14:textId="77777777" w:rsidR="000A0BA1" w:rsidRDefault="000A0BA1"/>
    <w:p w14:paraId="5DBF6CFE" w14:textId="77777777" w:rsidR="000A0BA1" w:rsidRDefault="00465BA0">
      <w:pPr>
        <w:keepNext/>
      </w:pPr>
      <w:r>
        <w:rPr>
          <w:b/>
        </w:rPr>
        <w:t>We would like to know whether you think your pre-registration should be giving more attention to the different presentations?</w:t>
      </w:r>
    </w:p>
    <w:p w14:paraId="13C53FAB" w14:textId="77777777" w:rsidR="000A0BA1" w:rsidRDefault="000A0BA1"/>
    <w:p w14:paraId="11282C1C" w14:textId="77777777" w:rsidR="000A0BA1" w:rsidRDefault="00465BA0">
      <w:pPr>
        <w:pStyle w:val="BlockEndLabel"/>
      </w:pPr>
      <w:r>
        <w:t>End of Block: Pre-registration opinions</w:t>
      </w:r>
    </w:p>
    <w:p w14:paraId="4D30EF5C" w14:textId="77777777" w:rsidR="000A0BA1" w:rsidRDefault="000A0BA1">
      <w:pPr>
        <w:pStyle w:val="BlockSeparator"/>
      </w:pPr>
    </w:p>
    <w:p w14:paraId="695B774F" w14:textId="77777777" w:rsidR="000A0BA1" w:rsidRDefault="00465BA0">
      <w:pPr>
        <w:pStyle w:val="BlockStartLabel"/>
      </w:pPr>
      <w:r>
        <w:t>Start of Block: Pre-registration opinions on seizure presentations</w:t>
      </w:r>
    </w:p>
    <w:p w14:paraId="74FCF833" w14:textId="77777777" w:rsidR="000A0BA1" w:rsidRDefault="000A0BA1"/>
    <w:p w14:paraId="27CAA8F3" w14:textId="77777777" w:rsidR="000A0BA1" w:rsidRDefault="00465BA0">
      <w:pPr>
        <w:keepNext/>
      </w:pPr>
      <w:r>
        <w:rPr>
          <w:b/>
        </w:rPr>
        <w:t xml:space="preserve">Do you think you should/should have received more training on </w:t>
      </w:r>
      <w:r>
        <w:rPr>
          <w:b/>
          <w:u w:val="single"/>
        </w:rPr>
        <w:t>seizures</w:t>
      </w:r>
      <w:r>
        <w:rPr>
          <w:b/>
        </w:rPr>
        <w:t xml:space="preserve"> via your pre-registration </w:t>
      </w:r>
      <w:proofErr w:type="spellStart"/>
      <w:r>
        <w:rPr>
          <w:b/>
        </w:rPr>
        <w:t>programme</w:t>
      </w:r>
      <w:proofErr w:type="spellEnd"/>
      <w:r>
        <w:rPr>
          <w:b/>
        </w:rPr>
        <w:t>?</w:t>
      </w:r>
    </w:p>
    <w:p w14:paraId="24C045D3" w14:textId="77777777" w:rsidR="000A0BA1" w:rsidRDefault="00465BA0">
      <w:pPr>
        <w:pStyle w:val="ListParagraph"/>
        <w:keepNext/>
        <w:numPr>
          <w:ilvl w:val="0"/>
          <w:numId w:val="4"/>
        </w:numPr>
      </w:pPr>
      <w:r>
        <w:t xml:space="preserve">Yes  (1) </w:t>
      </w:r>
    </w:p>
    <w:p w14:paraId="7F43776E" w14:textId="77777777" w:rsidR="000A0BA1" w:rsidRDefault="00465BA0">
      <w:pPr>
        <w:pStyle w:val="ListParagraph"/>
        <w:keepNext/>
        <w:numPr>
          <w:ilvl w:val="0"/>
          <w:numId w:val="4"/>
        </w:numPr>
      </w:pPr>
      <w:r>
        <w:t xml:space="preserve">No  (2) </w:t>
      </w:r>
    </w:p>
    <w:p w14:paraId="5A49B79D" w14:textId="77777777" w:rsidR="000A0BA1" w:rsidRDefault="00465BA0">
      <w:pPr>
        <w:pStyle w:val="ListParagraph"/>
        <w:keepNext/>
        <w:numPr>
          <w:ilvl w:val="0"/>
          <w:numId w:val="4"/>
        </w:numPr>
      </w:pPr>
      <w:r>
        <w:t xml:space="preserve">Unsure  (3) </w:t>
      </w:r>
    </w:p>
    <w:p w14:paraId="5915D73A" w14:textId="77777777" w:rsidR="000A0BA1" w:rsidRDefault="000A0BA1"/>
    <w:p w14:paraId="35EEBA11" w14:textId="77777777" w:rsidR="000A0BA1" w:rsidRDefault="000A0BA1">
      <w:pPr>
        <w:pStyle w:val="QuestionSeparator"/>
      </w:pPr>
    </w:p>
    <w:p w14:paraId="2264EA88" w14:textId="77777777" w:rsidR="000A0BA1" w:rsidRDefault="00465BA0">
      <w:pPr>
        <w:pStyle w:val="QDisplayLogic"/>
        <w:keepNext/>
      </w:pPr>
      <w:r>
        <w:t>Display This Question:</w:t>
      </w:r>
    </w:p>
    <w:p w14:paraId="14861A68" w14:textId="77777777" w:rsidR="000A0BA1" w:rsidRDefault="00465BA0">
      <w:pPr>
        <w:pStyle w:val="QDisplayLogic"/>
        <w:keepNext/>
        <w:ind w:firstLine="400"/>
      </w:pPr>
      <w:r>
        <w:t>If Do you think you should/should have received more training on seizures via your pre-registration... = Yes</w:t>
      </w:r>
    </w:p>
    <w:p w14:paraId="77AFC7B1" w14:textId="77777777" w:rsidR="000A0BA1" w:rsidRDefault="000A0BA1"/>
    <w:p w14:paraId="2D8CCF2F" w14:textId="77777777" w:rsidR="000A0BA1" w:rsidRDefault="00465BA0">
      <w:pPr>
        <w:keepNext/>
      </w:pPr>
      <w:r>
        <w:rPr>
          <w:b/>
        </w:rPr>
        <w:lastRenderedPageBreak/>
        <w:t>To create space for this, what do you think might be removed or there could be less of?</w:t>
      </w:r>
    </w:p>
    <w:p w14:paraId="0DF4F78C" w14:textId="77777777" w:rsidR="000A0BA1" w:rsidRDefault="00465BA0">
      <w:pPr>
        <w:pStyle w:val="TextEntryLine"/>
        <w:ind w:firstLine="400"/>
      </w:pPr>
      <w:r>
        <w:t>________________________________________________________________</w:t>
      </w:r>
    </w:p>
    <w:p w14:paraId="09C9758D" w14:textId="77777777" w:rsidR="000A0BA1" w:rsidRDefault="000A0BA1"/>
    <w:p w14:paraId="10AF64D6" w14:textId="77777777" w:rsidR="000A0BA1" w:rsidRDefault="00465BA0">
      <w:pPr>
        <w:pStyle w:val="BlockEndLabel"/>
      </w:pPr>
      <w:r>
        <w:t>End of Block: Pre-registration opinions on seizure presentations</w:t>
      </w:r>
    </w:p>
    <w:p w14:paraId="33BC2B94" w14:textId="77777777" w:rsidR="000A0BA1" w:rsidRDefault="000A0BA1">
      <w:pPr>
        <w:pStyle w:val="BlockSeparator"/>
      </w:pPr>
    </w:p>
    <w:p w14:paraId="54E08B54" w14:textId="77777777" w:rsidR="000A0BA1" w:rsidRDefault="00465BA0">
      <w:pPr>
        <w:pStyle w:val="BlockStartLabel"/>
      </w:pPr>
      <w:r>
        <w:t>Start of Block: Pre-registration opinions on breathing problem presentations</w:t>
      </w:r>
    </w:p>
    <w:p w14:paraId="454E090E" w14:textId="77777777" w:rsidR="000A0BA1" w:rsidRDefault="000A0BA1"/>
    <w:p w14:paraId="5DBE3B5F" w14:textId="77777777" w:rsidR="000A0BA1" w:rsidRDefault="00465BA0">
      <w:pPr>
        <w:keepNext/>
      </w:pPr>
      <w:r>
        <w:rPr>
          <w:b/>
        </w:rPr>
        <w:t xml:space="preserve">Do you think you should/should have received more training on </w:t>
      </w:r>
      <w:r>
        <w:rPr>
          <w:b/>
          <w:u w:val="single"/>
        </w:rPr>
        <w:t>breathing problems</w:t>
      </w:r>
      <w:r>
        <w:rPr>
          <w:b/>
        </w:rPr>
        <w:t xml:space="preserve"> via your pre-registration </w:t>
      </w:r>
      <w:proofErr w:type="spellStart"/>
      <w:r>
        <w:rPr>
          <w:b/>
        </w:rPr>
        <w:t>programme</w:t>
      </w:r>
      <w:proofErr w:type="spellEnd"/>
      <w:r>
        <w:rPr>
          <w:b/>
        </w:rPr>
        <w:t>?</w:t>
      </w:r>
    </w:p>
    <w:p w14:paraId="65F88AD2" w14:textId="77777777" w:rsidR="000A0BA1" w:rsidRDefault="00465BA0">
      <w:pPr>
        <w:pStyle w:val="ListParagraph"/>
        <w:keepNext/>
        <w:numPr>
          <w:ilvl w:val="0"/>
          <w:numId w:val="4"/>
        </w:numPr>
      </w:pPr>
      <w:r>
        <w:t xml:space="preserve">Yes  (1) </w:t>
      </w:r>
    </w:p>
    <w:p w14:paraId="0AF275EE" w14:textId="77777777" w:rsidR="000A0BA1" w:rsidRDefault="00465BA0">
      <w:pPr>
        <w:pStyle w:val="ListParagraph"/>
        <w:keepNext/>
        <w:numPr>
          <w:ilvl w:val="0"/>
          <w:numId w:val="4"/>
        </w:numPr>
      </w:pPr>
      <w:r>
        <w:t xml:space="preserve">No  (2) </w:t>
      </w:r>
    </w:p>
    <w:p w14:paraId="12A2E48F" w14:textId="77777777" w:rsidR="000A0BA1" w:rsidRDefault="00465BA0">
      <w:pPr>
        <w:pStyle w:val="ListParagraph"/>
        <w:keepNext/>
        <w:numPr>
          <w:ilvl w:val="0"/>
          <w:numId w:val="4"/>
        </w:numPr>
      </w:pPr>
      <w:r>
        <w:t xml:space="preserve">Unsure  (3) </w:t>
      </w:r>
    </w:p>
    <w:p w14:paraId="0E27052A" w14:textId="77777777" w:rsidR="000A0BA1" w:rsidRDefault="000A0BA1"/>
    <w:p w14:paraId="09FDCD1D" w14:textId="77777777" w:rsidR="000A0BA1" w:rsidRDefault="000A0BA1">
      <w:pPr>
        <w:pStyle w:val="QuestionSeparator"/>
      </w:pPr>
    </w:p>
    <w:p w14:paraId="68B2957E" w14:textId="77777777" w:rsidR="000A0BA1" w:rsidRDefault="00465BA0">
      <w:pPr>
        <w:pStyle w:val="QDisplayLogic"/>
        <w:keepNext/>
      </w:pPr>
      <w:r>
        <w:t>Display This Question:</w:t>
      </w:r>
    </w:p>
    <w:p w14:paraId="261DF950" w14:textId="77777777" w:rsidR="000A0BA1" w:rsidRDefault="00465BA0">
      <w:pPr>
        <w:pStyle w:val="QDisplayLogic"/>
        <w:keepNext/>
        <w:ind w:firstLine="400"/>
      </w:pPr>
      <w:r>
        <w:t>If Do you think you should/should have received more training on breathing problems via your pre-reg... = Yes</w:t>
      </w:r>
    </w:p>
    <w:p w14:paraId="66F2332C" w14:textId="77777777" w:rsidR="000A0BA1" w:rsidRDefault="000A0BA1"/>
    <w:p w14:paraId="74A21944" w14:textId="77777777" w:rsidR="000A0BA1" w:rsidRDefault="00465BA0">
      <w:pPr>
        <w:keepNext/>
      </w:pPr>
      <w:r>
        <w:rPr>
          <w:b/>
        </w:rPr>
        <w:t>To create space for this, what do you think might be removed or there could be less of?</w:t>
      </w:r>
    </w:p>
    <w:p w14:paraId="09B03054" w14:textId="77777777" w:rsidR="000A0BA1" w:rsidRDefault="00465BA0">
      <w:pPr>
        <w:pStyle w:val="TextEntryLine"/>
        <w:ind w:firstLine="400"/>
      </w:pPr>
      <w:r>
        <w:t>________________________________________________________________</w:t>
      </w:r>
    </w:p>
    <w:p w14:paraId="473ACC46" w14:textId="77777777" w:rsidR="000A0BA1" w:rsidRDefault="000A0BA1"/>
    <w:p w14:paraId="35BB7764" w14:textId="77777777" w:rsidR="000A0BA1" w:rsidRDefault="00465BA0">
      <w:pPr>
        <w:pStyle w:val="BlockEndLabel"/>
      </w:pPr>
      <w:r>
        <w:t>End of Block: Pre-registration opinions on breathing problem presentations</w:t>
      </w:r>
    </w:p>
    <w:p w14:paraId="73E0089F" w14:textId="77777777" w:rsidR="000A0BA1" w:rsidRDefault="000A0BA1">
      <w:pPr>
        <w:pStyle w:val="BlockSeparator"/>
      </w:pPr>
    </w:p>
    <w:p w14:paraId="74B7BF08" w14:textId="77777777" w:rsidR="000A0BA1" w:rsidRDefault="00465BA0">
      <w:pPr>
        <w:pStyle w:val="BlockStartLabel"/>
      </w:pPr>
      <w:r>
        <w:t>Start of Block: Pre-registration opinions on headache presentations</w:t>
      </w:r>
    </w:p>
    <w:p w14:paraId="48289F1A" w14:textId="77777777" w:rsidR="000A0BA1" w:rsidRDefault="000A0BA1"/>
    <w:p w14:paraId="596C7266" w14:textId="77777777" w:rsidR="000A0BA1" w:rsidRDefault="00465BA0">
      <w:pPr>
        <w:keepNext/>
      </w:pPr>
      <w:r>
        <w:rPr>
          <w:b/>
        </w:rPr>
        <w:t xml:space="preserve">Do you think you should/should have received more training on </w:t>
      </w:r>
      <w:r>
        <w:rPr>
          <w:b/>
          <w:u w:val="single"/>
        </w:rPr>
        <w:t>headaches</w:t>
      </w:r>
      <w:r>
        <w:rPr>
          <w:b/>
        </w:rPr>
        <w:t xml:space="preserve"> via your pre-registration </w:t>
      </w:r>
      <w:proofErr w:type="spellStart"/>
      <w:r>
        <w:rPr>
          <w:b/>
        </w:rPr>
        <w:t>programme</w:t>
      </w:r>
      <w:proofErr w:type="spellEnd"/>
      <w:r>
        <w:rPr>
          <w:b/>
        </w:rPr>
        <w:t>?</w:t>
      </w:r>
    </w:p>
    <w:p w14:paraId="306D979C" w14:textId="77777777" w:rsidR="000A0BA1" w:rsidRDefault="00465BA0">
      <w:pPr>
        <w:pStyle w:val="ListParagraph"/>
        <w:keepNext/>
        <w:numPr>
          <w:ilvl w:val="0"/>
          <w:numId w:val="4"/>
        </w:numPr>
      </w:pPr>
      <w:r>
        <w:t xml:space="preserve">Yes  (1) </w:t>
      </w:r>
    </w:p>
    <w:p w14:paraId="775E0C5E" w14:textId="77777777" w:rsidR="000A0BA1" w:rsidRDefault="00465BA0">
      <w:pPr>
        <w:pStyle w:val="ListParagraph"/>
        <w:keepNext/>
        <w:numPr>
          <w:ilvl w:val="0"/>
          <w:numId w:val="4"/>
        </w:numPr>
      </w:pPr>
      <w:r>
        <w:t xml:space="preserve">No  (2) </w:t>
      </w:r>
    </w:p>
    <w:p w14:paraId="6E0D6409" w14:textId="77777777" w:rsidR="000A0BA1" w:rsidRDefault="00465BA0">
      <w:pPr>
        <w:pStyle w:val="ListParagraph"/>
        <w:keepNext/>
        <w:numPr>
          <w:ilvl w:val="0"/>
          <w:numId w:val="4"/>
        </w:numPr>
      </w:pPr>
      <w:r>
        <w:t xml:space="preserve">Unsure  (3) </w:t>
      </w:r>
    </w:p>
    <w:p w14:paraId="12C3B112" w14:textId="77777777" w:rsidR="000A0BA1" w:rsidRDefault="000A0BA1"/>
    <w:p w14:paraId="786CC67E" w14:textId="77777777" w:rsidR="000A0BA1" w:rsidRDefault="000A0BA1">
      <w:pPr>
        <w:pStyle w:val="QuestionSeparator"/>
      </w:pPr>
    </w:p>
    <w:p w14:paraId="0007D081" w14:textId="77777777" w:rsidR="000A0BA1" w:rsidRDefault="00465BA0">
      <w:pPr>
        <w:pStyle w:val="QDisplayLogic"/>
        <w:keepNext/>
      </w:pPr>
      <w:r>
        <w:lastRenderedPageBreak/>
        <w:t>Display This Question:</w:t>
      </w:r>
    </w:p>
    <w:p w14:paraId="46D69ABD" w14:textId="77777777" w:rsidR="000A0BA1" w:rsidRDefault="00465BA0">
      <w:pPr>
        <w:pStyle w:val="QDisplayLogic"/>
        <w:keepNext/>
        <w:ind w:firstLine="400"/>
      </w:pPr>
      <w:r>
        <w:t>If Do you think you should/should have received more training on headaches via your pre-registration... = Yes</w:t>
      </w:r>
    </w:p>
    <w:p w14:paraId="31FB0F24" w14:textId="77777777" w:rsidR="000A0BA1" w:rsidRDefault="000A0BA1"/>
    <w:p w14:paraId="0780AE53" w14:textId="77777777" w:rsidR="000A0BA1" w:rsidRDefault="00465BA0">
      <w:pPr>
        <w:keepNext/>
      </w:pPr>
      <w:r>
        <w:rPr>
          <w:b/>
        </w:rPr>
        <w:t>To create space for this, what do you think might be removed or there could be less of?</w:t>
      </w:r>
    </w:p>
    <w:p w14:paraId="6EAC5C40" w14:textId="77777777" w:rsidR="000A0BA1" w:rsidRDefault="00465BA0">
      <w:pPr>
        <w:pStyle w:val="TextEntryLine"/>
        <w:ind w:firstLine="400"/>
      </w:pPr>
      <w:r>
        <w:t>________________________________________________________________</w:t>
      </w:r>
    </w:p>
    <w:p w14:paraId="655BE2A2" w14:textId="77777777" w:rsidR="000A0BA1" w:rsidRDefault="000A0BA1"/>
    <w:p w14:paraId="11124389" w14:textId="77777777" w:rsidR="000A0BA1" w:rsidRDefault="00465BA0">
      <w:pPr>
        <w:pStyle w:val="BlockEndLabel"/>
      </w:pPr>
      <w:r>
        <w:t>End of Block: Pre-registration opinions on headache presentations</w:t>
      </w:r>
    </w:p>
    <w:p w14:paraId="04B59AB7" w14:textId="77777777" w:rsidR="000A0BA1" w:rsidRDefault="000A0BA1">
      <w:pPr>
        <w:pStyle w:val="BlockSeparator"/>
      </w:pPr>
    </w:p>
    <w:p w14:paraId="45FD1DF2" w14:textId="77777777" w:rsidR="000A0BA1" w:rsidRDefault="00465BA0">
      <w:pPr>
        <w:pStyle w:val="BlockStartLabel"/>
      </w:pPr>
      <w:r>
        <w:t>Start of Block: Experience of sustainable health care education and views on the role of the NHS</w:t>
      </w:r>
    </w:p>
    <w:p w14:paraId="1A72A0FC" w14:textId="77777777" w:rsidR="000A0BA1" w:rsidRDefault="000A0BA1"/>
    <w:p w14:paraId="3A96B5BE" w14:textId="77777777" w:rsidR="000A0BA1" w:rsidRDefault="00465BA0">
      <w:pPr>
        <w:keepNext/>
      </w:pPr>
      <w:r>
        <w:rPr>
          <w:b/>
        </w:rPr>
        <w:t>This is the final question of the survey.</w:t>
      </w:r>
      <w:r>
        <w:br/>
        <w:t xml:space="preserve"> </w:t>
      </w:r>
      <w:r>
        <w:br/>
        <w:t xml:space="preserve"> </w:t>
      </w:r>
      <w:r>
        <w:rPr>
          <w:b/>
        </w:rPr>
        <w:t>Safely reducing the number of clinically unnecessary journeys to ED by ambulance is an NHS target. One possible consequence of fewer clinically unnecessary ambulance journeys to EDs would be fewer carbon emissions.</w:t>
      </w:r>
    </w:p>
    <w:p w14:paraId="42C71DD4" w14:textId="77777777" w:rsidR="000A0BA1" w:rsidRDefault="000A0BA1"/>
    <w:p w14:paraId="6BD025C1" w14:textId="77777777" w:rsidR="000A0BA1" w:rsidRDefault="000A0BA1">
      <w:pPr>
        <w:pStyle w:val="QuestionSeparator"/>
      </w:pPr>
    </w:p>
    <w:p w14:paraId="2B4551DA" w14:textId="77777777" w:rsidR="000A0BA1" w:rsidRDefault="000A0BA1"/>
    <w:p w14:paraId="1D61F209" w14:textId="77777777" w:rsidR="000A0BA1" w:rsidRDefault="00465BA0">
      <w:pPr>
        <w:keepNext/>
      </w:pPr>
      <w:r>
        <w:rPr>
          <w:b/>
        </w:rPr>
        <w:t>How important do you think it is for the health and care system to work in a way that supports the environment, such as improving resource efficiency, reducing carbon emissions and reducing waste?</w:t>
      </w:r>
    </w:p>
    <w:p w14:paraId="518F14F1" w14:textId="77777777" w:rsidR="000A0BA1" w:rsidRDefault="00465BA0">
      <w:pPr>
        <w:pStyle w:val="ListParagraph"/>
        <w:keepNext/>
        <w:numPr>
          <w:ilvl w:val="0"/>
          <w:numId w:val="4"/>
        </w:numPr>
      </w:pPr>
      <w:r>
        <w:t xml:space="preserve">1 = Strongly agree  (1) </w:t>
      </w:r>
    </w:p>
    <w:p w14:paraId="79233AF0" w14:textId="77777777" w:rsidR="000A0BA1" w:rsidRDefault="00465BA0">
      <w:pPr>
        <w:pStyle w:val="ListParagraph"/>
        <w:keepNext/>
        <w:numPr>
          <w:ilvl w:val="0"/>
          <w:numId w:val="4"/>
        </w:numPr>
      </w:pPr>
      <w:r>
        <w:t xml:space="preserve">2 = Agree to some extent  (2) </w:t>
      </w:r>
    </w:p>
    <w:p w14:paraId="5798FDC6" w14:textId="77777777" w:rsidR="000A0BA1" w:rsidRDefault="00465BA0">
      <w:pPr>
        <w:pStyle w:val="ListParagraph"/>
        <w:keepNext/>
        <w:numPr>
          <w:ilvl w:val="0"/>
          <w:numId w:val="4"/>
        </w:numPr>
      </w:pPr>
      <w:r>
        <w:t xml:space="preserve">3 = Disagree to some extent  (3) </w:t>
      </w:r>
    </w:p>
    <w:p w14:paraId="234C870C" w14:textId="77777777" w:rsidR="000A0BA1" w:rsidRDefault="00465BA0">
      <w:pPr>
        <w:pStyle w:val="ListParagraph"/>
        <w:keepNext/>
        <w:numPr>
          <w:ilvl w:val="0"/>
          <w:numId w:val="4"/>
        </w:numPr>
      </w:pPr>
      <w:r>
        <w:t xml:space="preserve">4 = Strongly disagree  (4) </w:t>
      </w:r>
    </w:p>
    <w:p w14:paraId="49E5A356" w14:textId="77777777" w:rsidR="000A0BA1" w:rsidRDefault="00465BA0">
      <w:pPr>
        <w:pStyle w:val="ListParagraph"/>
        <w:keepNext/>
        <w:numPr>
          <w:ilvl w:val="0"/>
          <w:numId w:val="4"/>
        </w:numPr>
      </w:pPr>
      <w:r>
        <w:t xml:space="preserve">5 = Don't know  (5) </w:t>
      </w:r>
    </w:p>
    <w:p w14:paraId="09B7FB21" w14:textId="77777777" w:rsidR="000A0BA1" w:rsidRDefault="000A0BA1"/>
    <w:p w14:paraId="7229CF24" w14:textId="77777777" w:rsidR="000A0BA1" w:rsidRDefault="00465BA0">
      <w:pPr>
        <w:pStyle w:val="BlockEndLabel"/>
      </w:pPr>
      <w:r>
        <w:t>End of Block: Experience of sustainable health care education and views on the role of the NHS</w:t>
      </w:r>
    </w:p>
    <w:p w14:paraId="48FC9416" w14:textId="77777777" w:rsidR="000A0BA1" w:rsidRDefault="000A0BA1">
      <w:pPr>
        <w:pStyle w:val="BlockSeparator"/>
      </w:pPr>
    </w:p>
    <w:p w14:paraId="1CC9DB26" w14:textId="77777777" w:rsidR="000A0BA1" w:rsidRDefault="00465BA0">
      <w:pPr>
        <w:pStyle w:val="BlockStartLabel"/>
      </w:pPr>
      <w:r>
        <w:t>Start of Block: End of the survey</w:t>
      </w:r>
    </w:p>
    <w:p w14:paraId="06E8FB67" w14:textId="77777777" w:rsidR="000A0BA1" w:rsidRDefault="000A0BA1"/>
    <w:p w14:paraId="3301538B" w14:textId="77777777" w:rsidR="000A0BA1" w:rsidRDefault="00465BA0">
      <w:pPr>
        <w:keepNext/>
      </w:pPr>
      <w:r>
        <w:rPr>
          <w:b/>
        </w:rPr>
        <w:t>You have now reached the end of the survey.</w:t>
      </w:r>
    </w:p>
    <w:p w14:paraId="54EECD04" w14:textId="77777777" w:rsidR="000A0BA1" w:rsidRDefault="000A0BA1"/>
    <w:p w14:paraId="683C0444" w14:textId="77777777" w:rsidR="000A0BA1" w:rsidRDefault="000A0BA1">
      <w:pPr>
        <w:pStyle w:val="QuestionSeparator"/>
      </w:pPr>
    </w:p>
    <w:p w14:paraId="617CA188" w14:textId="77777777" w:rsidR="000A0BA1" w:rsidRDefault="000A0BA1"/>
    <w:p w14:paraId="054DCFC7" w14:textId="77777777" w:rsidR="000A0BA1" w:rsidRDefault="00465BA0">
      <w:pPr>
        <w:keepNext/>
      </w:pPr>
      <w:r>
        <w:rPr>
          <w:b/>
        </w:rPr>
        <w:t>Shopping voucher:</w:t>
      </w:r>
      <w:r>
        <w:br/>
        <w:t xml:space="preserve"> </w:t>
      </w:r>
      <w:r>
        <w:br/>
        <w:t xml:space="preserve"> The first 300 people who submit complete responses to the survey will each receive a £5 shopping voucher. If you would like to be considered for this, please enter </w:t>
      </w:r>
      <w:proofErr w:type="spellStart"/>
      <w:r>
        <w:t>you</w:t>
      </w:r>
      <w:proofErr w:type="spellEnd"/>
      <w:r>
        <w:t xml:space="preserve"> name and email address below:</w:t>
      </w:r>
      <w:r>
        <w:br/>
      </w:r>
    </w:p>
    <w:p w14:paraId="1528B1F4" w14:textId="77777777" w:rsidR="000A0BA1" w:rsidRDefault="00465BA0">
      <w:pPr>
        <w:pStyle w:val="ListParagraph"/>
        <w:keepNext/>
        <w:numPr>
          <w:ilvl w:val="0"/>
          <w:numId w:val="4"/>
        </w:numPr>
      </w:pPr>
      <w:r>
        <w:t>Your name:  (1) __________________________________________________</w:t>
      </w:r>
    </w:p>
    <w:p w14:paraId="553F9B02" w14:textId="77777777" w:rsidR="000A0BA1" w:rsidRDefault="00465BA0">
      <w:pPr>
        <w:pStyle w:val="ListParagraph"/>
        <w:keepNext/>
        <w:numPr>
          <w:ilvl w:val="0"/>
          <w:numId w:val="4"/>
        </w:numPr>
      </w:pPr>
      <w:r>
        <w:t>Your email address:  (2) __________________________________________________</w:t>
      </w:r>
    </w:p>
    <w:p w14:paraId="042A6C81" w14:textId="77777777" w:rsidR="000A0BA1" w:rsidRDefault="000A0BA1"/>
    <w:p w14:paraId="6A913CFE" w14:textId="77777777" w:rsidR="000A0BA1" w:rsidRDefault="000A0BA1">
      <w:pPr>
        <w:pStyle w:val="QuestionSeparator"/>
      </w:pPr>
    </w:p>
    <w:p w14:paraId="60DDDBF3" w14:textId="77777777" w:rsidR="000A0BA1" w:rsidRDefault="000A0BA1"/>
    <w:p w14:paraId="3A4BE6E6" w14:textId="77777777" w:rsidR="000A0BA1" w:rsidRDefault="00465BA0">
      <w:pPr>
        <w:keepNext/>
      </w:pPr>
      <w:r>
        <w:rPr>
          <w:b/>
        </w:rPr>
        <w:t>Some potentially helpful resources:</w:t>
      </w:r>
      <w:r>
        <w:br/>
        <w:t xml:space="preserve"> </w:t>
      </w:r>
      <w:r>
        <w:br/>
        <w:t xml:space="preserve"> If you would like to know more about the 3 presentations focused upon by this survey we would direct you to:  </w:t>
      </w:r>
      <w:r>
        <w:tab/>
        <w:t xml:space="preserve">The College of Paramedic’s E-Learning page (https://collegeofparamedics.co.uk/COP/ProfessionalDevelopment/E-Learning.aspx) </w:t>
      </w:r>
      <w:r>
        <w:tab/>
        <w:t xml:space="preserve">The Joint Royal Colleges Ambulance Liaison Committee (JRCALC) guidelines (https://aace.org.uk/clinical-practice-guidelines/).  </w:t>
      </w:r>
      <w:r>
        <w:br/>
        <w:t xml:space="preserve"> Whilst not directly related to the RISE survey, we are aware that studying can at times be challenging. We would therefore like to take the opportunity to highlight the following resources in case these are of interest:  </w:t>
      </w:r>
      <w:r>
        <w:tab/>
        <w:t xml:space="preserve">https://bluelighttogether.org.uk/ambulance/coping-with-student-life-for-trainee-paramedics/ https://www.nhs.uk/mental-health/children-and-young-adults/help-for-teenagers-young-adults-and-students/student-stress-self-help-tips/ </w:t>
      </w:r>
      <w:r>
        <w:tab/>
        <w:t xml:space="preserve">https://collegeofparamedics.co.uk/COP/Member_/Paramedic_Mental_Health_and_Wellbeing.aspx </w:t>
      </w:r>
    </w:p>
    <w:p w14:paraId="0CE5D56F" w14:textId="77777777" w:rsidR="000A0BA1" w:rsidRDefault="000A0BA1"/>
    <w:p w14:paraId="6839A890" w14:textId="77777777" w:rsidR="000A0BA1" w:rsidRDefault="000A0BA1">
      <w:pPr>
        <w:pStyle w:val="QuestionSeparator"/>
      </w:pPr>
    </w:p>
    <w:p w14:paraId="070480B8" w14:textId="77777777" w:rsidR="000A0BA1" w:rsidRDefault="000A0BA1"/>
    <w:p w14:paraId="52CAD59B" w14:textId="77777777" w:rsidR="000A0BA1" w:rsidRDefault="00465BA0">
      <w:pPr>
        <w:keepNext/>
      </w:pPr>
      <w:r>
        <w:rPr>
          <w:b/>
        </w:rPr>
        <w:t xml:space="preserve">Thank you for submitting your answers. If you need to speak to someone about the study, you can contact the research team by emailing </w:t>
      </w:r>
      <w:hyperlink r:id="rId10">
        <w:r>
          <w:rPr>
            <w:color w:val="007AC0"/>
            <w:u w:val="single"/>
          </w:rPr>
          <w:t>sz.res.group@liverpool.ac.uk</w:t>
        </w:r>
      </w:hyperlink>
      <w:r>
        <w:t xml:space="preserve">  </w:t>
      </w:r>
    </w:p>
    <w:p w14:paraId="4A716F14" w14:textId="77777777" w:rsidR="000A0BA1" w:rsidRDefault="000A0BA1"/>
    <w:p w14:paraId="7CBF2EF3" w14:textId="77777777" w:rsidR="000A0BA1" w:rsidRDefault="00465BA0">
      <w:pPr>
        <w:pStyle w:val="BlockEndLabel"/>
      </w:pPr>
      <w:r>
        <w:t>End of Block: End of the survey</w:t>
      </w:r>
    </w:p>
    <w:p w14:paraId="4D791491" w14:textId="77777777" w:rsidR="000A0BA1" w:rsidRDefault="000A0BA1">
      <w:pPr>
        <w:pStyle w:val="BlockSeparator"/>
      </w:pPr>
    </w:p>
    <w:p w14:paraId="3916D4EB" w14:textId="77777777" w:rsidR="000A0BA1" w:rsidRDefault="000A0BA1"/>
    <w:sectPr w:rsidR="000A0BA1">
      <w:headerReference w:type="default" r:id="rId11"/>
      <w:footerReference w:type="even" r:id="rId12"/>
      <w:foot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71A8FA" w14:textId="77777777" w:rsidR="00AB1B7F" w:rsidRDefault="00AB1B7F">
      <w:pPr>
        <w:spacing w:line="240" w:lineRule="auto"/>
      </w:pPr>
      <w:r>
        <w:separator/>
      </w:r>
    </w:p>
  </w:endnote>
  <w:endnote w:type="continuationSeparator" w:id="0">
    <w:p w14:paraId="3A970369" w14:textId="77777777" w:rsidR="00AB1B7F" w:rsidRDefault="00AB1B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2A0854" w14:textId="77777777" w:rsidR="00EB001B" w:rsidRDefault="00465BA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188E6D30" w14:textId="77777777" w:rsidR="00EB001B" w:rsidRDefault="00AB1B7F" w:rsidP="00EB001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2F18EE" w14:textId="77777777" w:rsidR="00EB001B" w:rsidRDefault="00465BA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FC0D36">
      <w:rPr>
        <w:rStyle w:val="PageNumber"/>
        <w:noProof/>
      </w:rPr>
      <w:t>27</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FC0D36">
      <w:rPr>
        <w:rStyle w:val="PageNumber"/>
        <w:noProof/>
      </w:rPr>
      <w:t>27</w:t>
    </w:r>
    <w:r>
      <w:rPr>
        <w:rStyle w:val="PageNumber"/>
      </w:rPr>
      <w:fldChar w:fldCharType="end"/>
    </w:r>
  </w:p>
  <w:p w14:paraId="31DC25BF" w14:textId="77777777" w:rsidR="00EB001B" w:rsidRDefault="00AB1B7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B2674F" w14:textId="77777777" w:rsidR="00AB1B7F" w:rsidRDefault="00AB1B7F">
      <w:pPr>
        <w:spacing w:line="240" w:lineRule="auto"/>
      </w:pPr>
      <w:r>
        <w:separator/>
      </w:r>
    </w:p>
  </w:footnote>
  <w:footnote w:type="continuationSeparator" w:id="0">
    <w:p w14:paraId="309CF9BE" w14:textId="77777777" w:rsidR="00AB1B7F" w:rsidRDefault="00AB1B7F">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608ED1" w14:textId="77777777" w:rsidR="00AB3A28" w:rsidRDefault="00465BA0">
    <w:r>
      <w:cr/>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
  <w:rsids>
    <w:rsidRoot w:val="00F22B15"/>
    <w:rsid w:val="000A0BA1"/>
    <w:rsid w:val="002670C9"/>
    <w:rsid w:val="004323F6"/>
    <w:rsid w:val="00465BA0"/>
    <w:rsid w:val="00AB1B7F"/>
    <w:rsid w:val="00AB3A28"/>
    <w:rsid w:val="00B70267"/>
    <w:rsid w:val="00BF01CF"/>
    <w:rsid w:val="00CE3F5E"/>
    <w:rsid w:val="00ED6FDC"/>
    <w:rsid w:val="00F22B15"/>
    <w:rsid w:val="00F4457D"/>
    <w:rsid w:val="00F747E5"/>
    <w:rsid w:val="00FC0D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74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bottom w:w="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BalloonText">
    <w:name w:val="Balloon Text"/>
    <w:basedOn w:val="Normal"/>
    <w:link w:val="BalloonTextChar"/>
    <w:uiPriority w:val="99"/>
    <w:semiHidden/>
    <w:unhideWhenUsed/>
    <w:rsid w:val="00FC0D3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0D3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https://livpsych.eu.qualtrics.com/CP/File.php?F=F_bmFlHNoEqbTrd5k" TargetMode="External"/><Relationship Id="rId13"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sz.res.group@liverpool.ac.uk"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7</Pages>
  <Words>3073</Words>
  <Characters>17517</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Dissertation Survey</vt:lpstr>
    </vt:vector>
  </TitlesOfParts>
  <Company>Qualtrics</Company>
  <LinksUpToDate>false</LinksUpToDate>
  <CharactersWithSpaces>205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issertation Survey</dc:title>
  <dc:subject/>
  <dc:creator>Qualtrics</dc:creator>
  <cp:keywords/>
  <dc:description/>
  <cp:lastModifiedBy>Maiden Pacang</cp:lastModifiedBy>
  <cp:revision>8</cp:revision>
  <dcterms:created xsi:type="dcterms:W3CDTF">2023-04-25T18:40:00Z</dcterms:created>
  <dcterms:modified xsi:type="dcterms:W3CDTF">2023-10-02T23:33:00Z</dcterms:modified>
</cp:coreProperties>
</file>